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ink/ink18.xml" ContentType="application/inkml+xml"/>
  <Override PartName="/word/ink/ink19.xml" ContentType="application/inkml+xml"/>
  <Override PartName="/word/ink/ink20.xml" ContentType="application/inkml+xml"/>
  <Override PartName="/word/ink/ink21.xml" ContentType="application/inkml+xml"/>
  <Override PartName="/word/ink/ink22.xml" ContentType="application/inkml+xml"/>
  <Override PartName="/word/ink/ink23.xml" ContentType="application/inkml+xml"/>
  <Override PartName="/word/ink/ink24.xml" ContentType="application/inkml+xml"/>
  <Override PartName="/word/ink/ink25.xml" ContentType="application/inkml+xml"/>
  <Override PartName="/word/ink/ink26.xml" ContentType="application/inkml+xml"/>
  <Override PartName="/word/ink/ink27.xml" ContentType="application/inkml+xml"/>
  <Override PartName="/word/ink/ink28.xml" ContentType="application/inkml+xml"/>
  <Override PartName="/word/ink/ink29.xml" ContentType="application/inkml+xml"/>
  <Override PartName="/word/ink/ink30.xml" ContentType="application/inkml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83B3D3B" w14:textId="4984B21B" w:rsidR="0025494C" w:rsidRPr="0025494C" w:rsidRDefault="0025494C" w:rsidP="0025494C">
      <w:pPr>
        <w:pStyle w:val="Title"/>
        <w:jc w:val="both"/>
        <w:rPr>
          <w:rFonts w:ascii="Times New Roman" w:hAnsi="Times New Roman" w:cs="Times New Roman"/>
          <w:b/>
          <w:bCs/>
        </w:rPr>
      </w:pPr>
      <w:r>
        <w:t xml:space="preserve">                                                         </w:t>
      </w:r>
      <w:r w:rsidRPr="0025494C">
        <w:rPr>
          <w:rFonts w:ascii="Times New Roman" w:hAnsi="Times New Roman" w:cs="Times New Roman"/>
          <w:b/>
          <w:bCs/>
        </w:rPr>
        <w:t>Supplementary Appendix A2</w:t>
      </w:r>
    </w:p>
    <w:p w14:paraId="5CA2C571" w14:textId="77777777" w:rsidR="0025494C" w:rsidRDefault="0025494C" w:rsidP="00C62D50">
      <w:pPr>
        <w:pStyle w:val="Title"/>
      </w:pPr>
    </w:p>
    <w:p w14:paraId="43EE25FD" w14:textId="77777777" w:rsidR="0025494C" w:rsidRDefault="0025494C" w:rsidP="00C62D50">
      <w:pPr>
        <w:pStyle w:val="Title"/>
      </w:pPr>
    </w:p>
    <w:p w14:paraId="4A50DEF8" w14:textId="77777777" w:rsidR="0025494C" w:rsidRDefault="0025494C" w:rsidP="00C62D50">
      <w:pPr>
        <w:pStyle w:val="Title"/>
      </w:pPr>
    </w:p>
    <w:p w14:paraId="1A3D2FF6" w14:textId="3D94B827" w:rsidR="0025494C" w:rsidRPr="0025494C" w:rsidRDefault="0025494C" w:rsidP="0025494C">
      <w:pPr>
        <w:pStyle w:val="Title"/>
        <w:jc w:val="both"/>
        <w:rPr>
          <w:rFonts w:ascii="Times New Roman" w:hAnsi="Times New Roman" w:cs="Times New Roman"/>
          <w:sz w:val="24"/>
          <w:szCs w:val="44"/>
        </w:rPr>
      </w:pPr>
      <w:r w:rsidRPr="0025494C">
        <w:rPr>
          <w:rFonts w:ascii="Times New Roman" w:hAnsi="Times New Roman" w:cs="Times New Roman"/>
          <w:sz w:val="24"/>
          <w:szCs w:val="44"/>
        </w:rPr>
        <w:t>This file contains a detailed risk of bias assessment for each trial.</w:t>
      </w:r>
    </w:p>
    <w:p w14:paraId="30CF4A2C" w14:textId="77777777" w:rsidR="0025494C" w:rsidRDefault="0025494C" w:rsidP="00C62D50">
      <w:pPr>
        <w:pStyle w:val="Title"/>
      </w:pPr>
    </w:p>
    <w:p w14:paraId="1D7A09F9" w14:textId="77777777" w:rsidR="0025494C" w:rsidRDefault="0025494C" w:rsidP="00C62D50">
      <w:pPr>
        <w:pStyle w:val="Title"/>
      </w:pPr>
    </w:p>
    <w:p w14:paraId="5F9F6F56" w14:textId="77777777" w:rsidR="0025494C" w:rsidRDefault="0025494C" w:rsidP="00C62D50">
      <w:pPr>
        <w:pStyle w:val="Title"/>
      </w:pPr>
    </w:p>
    <w:p w14:paraId="62112AD9" w14:textId="77777777" w:rsidR="0025494C" w:rsidRDefault="0025494C" w:rsidP="00C62D50">
      <w:pPr>
        <w:pStyle w:val="Title"/>
      </w:pPr>
    </w:p>
    <w:p w14:paraId="74F66C62" w14:textId="77777777" w:rsidR="0025494C" w:rsidRDefault="0025494C" w:rsidP="00C62D50">
      <w:pPr>
        <w:pStyle w:val="Title"/>
      </w:pPr>
    </w:p>
    <w:p w14:paraId="653A88B9" w14:textId="77777777" w:rsidR="0025494C" w:rsidRDefault="0025494C" w:rsidP="00C62D50">
      <w:pPr>
        <w:pStyle w:val="Title"/>
      </w:pPr>
    </w:p>
    <w:p w14:paraId="2D5BAF16" w14:textId="77777777" w:rsidR="0025494C" w:rsidRDefault="0025494C" w:rsidP="00C62D50">
      <w:pPr>
        <w:pStyle w:val="Title"/>
      </w:pPr>
    </w:p>
    <w:p w14:paraId="310893F6" w14:textId="77777777" w:rsidR="0025494C" w:rsidRDefault="0025494C" w:rsidP="00C62D50">
      <w:pPr>
        <w:pStyle w:val="Title"/>
      </w:pPr>
    </w:p>
    <w:p w14:paraId="5C9F5F4C" w14:textId="77777777" w:rsidR="0025494C" w:rsidRDefault="0025494C" w:rsidP="00C62D50">
      <w:pPr>
        <w:pStyle w:val="Title"/>
      </w:pPr>
    </w:p>
    <w:p w14:paraId="5289078E" w14:textId="77777777" w:rsidR="0025494C" w:rsidRDefault="0025494C" w:rsidP="00C62D50">
      <w:pPr>
        <w:pStyle w:val="Title"/>
      </w:pPr>
    </w:p>
    <w:p w14:paraId="3B1EA142" w14:textId="77777777" w:rsidR="0025494C" w:rsidRDefault="0025494C" w:rsidP="00C62D50">
      <w:pPr>
        <w:pStyle w:val="Title"/>
      </w:pPr>
    </w:p>
    <w:p w14:paraId="77E506ED" w14:textId="77777777" w:rsidR="0025494C" w:rsidRDefault="0025494C" w:rsidP="00C62D50">
      <w:pPr>
        <w:pStyle w:val="Title"/>
      </w:pPr>
    </w:p>
    <w:p w14:paraId="5E03AE96" w14:textId="77777777" w:rsidR="0025494C" w:rsidRDefault="0025494C" w:rsidP="00C62D50">
      <w:pPr>
        <w:pStyle w:val="Title"/>
      </w:pPr>
    </w:p>
    <w:p w14:paraId="106A48EC" w14:textId="77777777" w:rsidR="0025494C" w:rsidRDefault="0025494C" w:rsidP="00C62D50">
      <w:pPr>
        <w:pStyle w:val="Title"/>
      </w:pPr>
    </w:p>
    <w:p w14:paraId="3468D339" w14:textId="77777777" w:rsidR="0025494C" w:rsidRDefault="0025494C" w:rsidP="00C62D50">
      <w:pPr>
        <w:pStyle w:val="Title"/>
      </w:pPr>
    </w:p>
    <w:p w14:paraId="1712DD2E" w14:textId="77777777" w:rsidR="0025494C" w:rsidRDefault="0025494C" w:rsidP="00C62D50">
      <w:pPr>
        <w:pStyle w:val="Title"/>
      </w:pPr>
    </w:p>
    <w:p w14:paraId="48199BD7" w14:textId="77777777" w:rsidR="0025494C" w:rsidRDefault="0025494C" w:rsidP="00C62D50">
      <w:pPr>
        <w:pStyle w:val="Title"/>
      </w:pPr>
    </w:p>
    <w:p w14:paraId="562C783A" w14:textId="77777777" w:rsidR="0025494C" w:rsidRDefault="0025494C" w:rsidP="00C62D50">
      <w:pPr>
        <w:pStyle w:val="Title"/>
      </w:pPr>
    </w:p>
    <w:p w14:paraId="39AC0F28" w14:textId="197C71F5" w:rsidR="00076212" w:rsidRDefault="00076212" w:rsidP="00C62D50">
      <w:pPr>
        <w:pStyle w:val="Title"/>
      </w:pPr>
      <w:r>
        <w:lastRenderedPageBreak/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proofErr w:type="spellStart"/>
      <w:r>
        <w:t>RoB</w:t>
      </w:r>
      <w:proofErr w:type="spellEnd"/>
      <w:r>
        <w:t xml:space="preserve"> 2</w:t>
      </w:r>
      <w:r w:rsidRPr="00C1728A">
        <w:t>)</w:t>
      </w:r>
    </w:p>
    <w:p w14:paraId="56807E56" w14:textId="6EAE7A1E" w:rsidR="00541655" w:rsidRPr="00541655" w:rsidRDefault="00541655" w:rsidP="00541655">
      <w:pPr>
        <w:pStyle w:val="Title"/>
      </w:pPr>
      <w:r>
        <w:t>TEMPLATE FOR COMPLETION</w:t>
      </w:r>
    </w:p>
    <w:p w14:paraId="18CE5736" w14:textId="2714D1E3" w:rsidR="00076212" w:rsidRPr="00076212" w:rsidRDefault="00076212" w:rsidP="00C62D50">
      <w:pPr>
        <w:jc w:val="center"/>
      </w:pPr>
      <w:r w:rsidRPr="00076212">
        <w:t>Edited by Julian PT Higgins, Jelena Savović, Matthew J Page, Jonathan AC Sterne</w:t>
      </w:r>
      <w:r w:rsidRPr="00076212">
        <w:br/>
        <w:t>on behalf of the R</w:t>
      </w:r>
      <w:r w:rsidR="00507ECD">
        <w:t>o</w:t>
      </w:r>
      <w:r w:rsidRPr="00076212">
        <w:t>B2 Development Group</w:t>
      </w:r>
    </w:p>
    <w:p w14:paraId="3EF478C0" w14:textId="40844679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14:paraId="43C93830" w14:textId="77777777" w:rsidR="00076212" w:rsidRDefault="00076212" w:rsidP="00076212"/>
    <w:p w14:paraId="197D6C7F" w14:textId="45465DBD" w:rsidR="00076212" w:rsidRDefault="00076212" w:rsidP="00076212"/>
    <w:p w14:paraId="3786F3B4" w14:textId="4F400446" w:rsidR="00341861" w:rsidRDefault="00341861" w:rsidP="00076212"/>
    <w:p w14:paraId="65F0E0FF" w14:textId="64F4823B" w:rsidR="00341861" w:rsidRDefault="00341861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2AF372A9" w:rsidR="00341861" w:rsidRDefault="00341861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0" w:name="_Hlk526850279"/>
      <w:r w:rsidRPr="008449E5">
        <w:t xml:space="preserve">The development of the </w:t>
      </w:r>
      <w:proofErr w:type="spellStart"/>
      <w:r w:rsidRPr="008449E5">
        <w:t>RoB</w:t>
      </w:r>
      <w:proofErr w:type="spellEnd"/>
      <w:r w:rsidRPr="008449E5">
        <w:t xml:space="preserve"> 2 tool was supported by the MRC Network of Hubs for Trials Methodology Research (MR/L004933/2- N61), with the support of the host MRC </w:t>
      </w:r>
      <w:proofErr w:type="spellStart"/>
      <w:r w:rsidRPr="008449E5">
        <w:t>ConDuCT</w:t>
      </w:r>
      <w:proofErr w:type="spellEnd"/>
      <w:r w:rsidRPr="008449E5">
        <w:t xml:space="preserve">-II Hub (Collaboration and innovation for Difficult and Complex randomised controlled Trials </w:t>
      </w:r>
      <w:proofErr w:type="gramStart"/>
      <w:r w:rsidRPr="008449E5">
        <w:t>In</w:t>
      </w:r>
      <w:proofErr w:type="gramEnd"/>
      <w:r w:rsidRPr="008449E5">
        <w:t xml:space="preserve"> Invasive procedures - MR/K025643/1), by MRC research grant MR/M025209/1, and by a grant from The Cochrane Collaboration.</w:t>
      </w:r>
    </w:p>
    <w:bookmarkEnd w:id="0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14:paraId="464B670D" w14:textId="77777777" w:rsidR="00076212" w:rsidRDefault="00076212" w:rsidP="00C62D50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t xml:space="preserve">This work is licensed under a </w:t>
          </w:r>
          <w:hyperlink r:id="rId9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FB8536" w14:textId="77777777" w:rsidR="004B666A" w:rsidRPr="004B666A" w:rsidRDefault="004B666A" w:rsidP="003C3813">
                  <w:pPr>
                    <w:jc w:val="left"/>
                    <w:rPr>
                      <w:rFonts w:cstheme="minorHAnsi"/>
                    </w:rPr>
                  </w:pP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33BC6A29" w:rsidR="004B666A" w:rsidRPr="004B666A" w:rsidRDefault="008071FB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28DFFE7C" wp14:editId="2B956217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21920</wp:posOffset>
                      </wp:positionV>
                      <wp:extent cx="300355" cy="248920"/>
                      <wp:effectExtent l="38100" t="38100" r="42545" b="36830"/>
                      <wp:wrapNone/>
                      <wp:docPr id="87803449" name="Ink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00355" cy="24892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2531B1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" o:spid="_x0000_s1026" type="#_x0000_t75" style="position:absolute;margin-left:-1.55pt;margin-top:9.25pt;width:24.35pt;height:2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">
                      <v:imagedata r:id="rId11" o:title=""/>
                    </v:shape>
                  </w:pict>
                </mc:Fallback>
              </mc:AlternateContent>
            </w:r>
            <w:r w:rsidR="004B666A"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3251F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2A846250" w:rsidR="0023251F" w:rsidRPr="004B666A" w:rsidRDefault="005909E4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23251F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6F35B535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54A68A8E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1"/>
              <w:gridCol w:w="1354"/>
              <w:gridCol w:w="3185"/>
            </w:tblGrid>
            <w:tr w:rsidR="00895457" w:rsidRPr="00165C67" w14:paraId="3872E8C1" w14:textId="77777777" w:rsidTr="004A7C5F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895457" w:rsidRPr="00165C67" w:rsidRDefault="00895457" w:rsidP="0089545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1E725EEE" w:rsidR="00895457" w:rsidRPr="00165C67" w:rsidRDefault="0094016C" w:rsidP="00895457">
                  <w:r w:rsidRPr="0094016C">
                    <w:rPr>
                      <w:lang w:val="en-GB"/>
                    </w:rPr>
                    <w:t>Canagliflozin 100 mg daily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777777" w:rsidR="00895457" w:rsidRPr="00165C67" w:rsidRDefault="00895457" w:rsidP="0089545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8BF92E4" w14:textId="480D7FC2" w:rsidR="00895457" w:rsidRPr="00165C67" w:rsidRDefault="00A91363" w:rsidP="000C1141">
                  <w:pPr>
                    <w:jc w:val="left"/>
                  </w:pPr>
                  <w:r>
                    <w:t>Placebo</w:t>
                  </w:r>
                  <w:r w:rsidR="000C1141">
                    <w:t xml:space="preserve"> </w:t>
                  </w:r>
                </w:p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705F187F" w:rsidR="00895457" w:rsidRPr="00165C67" w:rsidRDefault="00A91363" w:rsidP="00895457">
                  <w:pPr>
                    <w:spacing w:after="0"/>
                    <w:rPr>
                      <w:rFonts w:cstheme="minorHAnsi"/>
                    </w:rPr>
                  </w:pPr>
                  <w:r w:rsidRPr="00A91363">
                    <w:rPr>
                      <w:rFonts w:cstheme="minorHAnsi"/>
                      <w:lang w:val="en-GB"/>
                    </w:rPr>
                    <w:t xml:space="preserve">Primary composite outcome: </w:t>
                  </w:r>
                  <w:r w:rsidR="0094016C" w:rsidRPr="0094016C">
                    <w:rPr>
                      <w:rFonts w:cstheme="minorHAnsi"/>
                      <w:lang w:val="en-GB"/>
                    </w:rPr>
                    <w:t>end-stage kidney disease, doubling of serum creatinine, or death from renal or cardiovascular causes</w:t>
                  </w: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03FBBF" w14:textId="2877C13C" w:rsidR="00895457" w:rsidRPr="00165C67" w:rsidRDefault="0094016C" w:rsidP="00895457">
                  <w:pPr>
                    <w:spacing w:after="0"/>
                    <w:rPr>
                      <w:rFonts w:cstheme="minorHAnsi"/>
                    </w:rPr>
                  </w:pPr>
                  <w:r w:rsidRPr="0094016C">
                    <w:rPr>
                      <w:rFonts w:cstheme="minorHAnsi"/>
                      <w:lang w:val="en-GB"/>
                    </w:rPr>
                    <w:t>HR 0.70 (95% CI 0.59 to 0.82); P=0.00001</w:t>
                  </w: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4A7C5F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C1273" w14:textId="587E846A" w:rsidR="00895457" w:rsidRPr="00165C67" w:rsidRDefault="00383503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60288" behindDoc="0" locked="0" layoutInCell="1" allowOverlap="1" wp14:anchorId="51012DC6" wp14:editId="1B18E7F8">
                            <wp:simplePos x="0" y="0"/>
                            <wp:positionH relativeFrom="column">
                              <wp:posOffset>81280</wp:posOffset>
                            </wp:positionH>
                            <wp:positionV relativeFrom="paragraph">
                              <wp:posOffset>-76835</wp:posOffset>
                            </wp:positionV>
                            <wp:extent cx="194310" cy="161290"/>
                            <wp:effectExtent l="38100" t="38100" r="34290" b="48260"/>
                            <wp:wrapNone/>
                            <wp:docPr id="1719512832" name="Ink 5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12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94310" cy="161290"/>
                                  </w14:xfrm>
                                </w14:contentPart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5247FC28" id="Ink 5" o:spid="_x0000_s1026" type="#_x0000_t75" style="position:absolute;margin-left:6.05pt;margin-top:-6.4pt;width:16pt;height:1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">
                            <v:imagedata r:id="rId13" o:title=""/>
                          </v:shape>
                        </w:pict>
                      </mc:Fallback>
                    </mc:AlternateContent>
                  </w:r>
                  <w:r w:rsidR="00895457"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6FB39C42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4A4821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EBE061D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2AFD3E35" w14:textId="77777777" w:rsidR="00895457" w:rsidRPr="00165C67" w:rsidRDefault="00895457" w:rsidP="00895457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4D913C9F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57CF915A" w:rsidR="0023251F" w:rsidRPr="004B666A" w:rsidRDefault="00383503" w:rsidP="003C3813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2336" behindDoc="0" locked="0" layoutInCell="1" allowOverlap="1" wp14:anchorId="30BE9671" wp14:editId="3D98D821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61595</wp:posOffset>
                      </wp:positionV>
                      <wp:extent cx="194310" cy="161290"/>
                      <wp:effectExtent l="38100" t="38100" r="34290" b="48260"/>
                      <wp:wrapNone/>
                      <wp:docPr id="511976017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69328E" id="Ink 5" o:spid="_x0000_s1026" type="#_x0000_t75" style="position:absolute;margin-left:-1.85pt;margin-top:-5.2pt;width:16pt;height:13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0o85sX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">
                      <v:imagedata r:id="rId13" o:title=""/>
                    </v:shape>
                  </w:pict>
                </mc:Fallback>
              </mc:AlternateContent>
            </w:r>
            <w:r w:rsidR="0023251F" w:rsidRPr="004B666A">
              <w:rPr>
                <w:rFonts w:cstheme="minorHAnsi"/>
              </w:rPr>
              <w:sym w:font="Wingdings 2" w:char="F0A3"/>
            </w:r>
            <w:r w:rsidR="0023251F"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17C87358" w:rsidR="0023251F" w:rsidRPr="004B666A" w:rsidRDefault="00383503" w:rsidP="003C3813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4384" behindDoc="0" locked="0" layoutInCell="1" allowOverlap="1" wp14:anchorId="700E3B65" wp14:editId="6C6FD4DC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34925</wp:posOffset>
                      </wp:positionV>
                      <wp:extent cx="194310" cy="161290"/>
                      <wp:effectExtent l="38100" t="38100" r="34290" b="48260"/>
                      <wp:wrapNone/>
                      <wp:docPr id="2102176499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34FFB3" id="Ink 5" o:spid="_x0000_s1026" type="#_x0000_t75" style="position:absolute;margin-left:-2.35pt;margin-top:-3.1pt;width:16pt;height:1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sl0p8X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">
                      <v:imagedata r:id="rId13" o:title=""/>
                    </v:shape>
                  </w:pict>
                </mc:Fallback>
              </mc:AlternateContent>
            </w:r>
            <w:r w:rsidR="0023251F" w:rsidRPr="004B666A">
              <w:rPr>
                <w:rFonts w:cstheme="minorHAnsi"/>
              </w:rPr>
              <w:sym w:font="Wingdings 2" w:char="F0A3"/>
            </w:r>
            <w:r w:rsidR="0023251F" w:rsidRPr="004B666A">
              <w:rPr>
                <w:rFonts w:cstheme="minorHAnsi"/>
              </w:rPr>
              <w:tab/>
              <w:t>Trial protocol</w:t>
            </w:r>
          </w:p>
          <w:p w14:paraId="630ACF07" w14:textId="62787C4B" w:rsidR="0023251F" w:rsidRPr="004B666A" w:rsidRDefault="0094016C" w:rsidP="003C3813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6432" behindDoc="0" locked="0" layoutInCell="1" allowOverlap="1" wp14:anchorId="28571DE1" wp14:editId="20F89B02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-35560</wp:posOffset>
                      </wp:positionV>
                      <wp:extent cx="194310" cy="161290"/>
                      <wp:effectExtent l="38100" t="38100" r="34290" b="48260"/>
                      <wp:wrapNone/>
                      <wp:docPr id="799887359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2B4E2A" id="Ink 5" o:spid="_x0000_s1026" type="#_x0000_t75" style="position:absolute;margin-left:-2.85pt;margin-top:-3.15pt;width:16pt;height:1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">
                      <v:imagedata r:id="rId13" o:title=""/>
                    </v:shape>
                  </w:pict>
                </mc:Fallback>
              </mc:AlternateContent>
            </w:r>
            <w:r w:rsidR="0023251F" w:rsidRPr="004B666A">
              <w:rPr>
                <w:rFonts w:cstheme="minorHAnsi"/>
              </w:rPr>
              <w:sym w:font="Wingdings 2" w:char="F0A3"/>
            </w:r>
            <w:r w:rsidR="0023251F"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1570C77A" w:rsidR="0023251F" w:rsidRPr="004B666A" w:rsidRDefault="0094016C" w:rsidP="003C3813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8480" behindDoc="0" locked="0" layoutInCell="1" allowOverlap="1" wp14:anchorId="6FCD2B4B" wp14:editId="72504B04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9210</wp:posOffset>
                      </wp:positionV>
                      <wp:extent cx="194310" cy="161290"/>
                      <wp:effectExtent l="38100" t="38100" r="34290" b="48260"/>
                      <wp:wrapNone/>
                      <wp:docPr id="345390187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AEB308" id="Ink 5" o:spid="_x0000_s1026" type="#_x0000_t75" style="position:absolute;margin-left:-2.35pt;margin-top:-2.65pt;width:16pt;height:1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">
                      <v:imagedata r:id="rId13" o:title=""/>
                    </v:shape>
                  </w:pict>
                </mc:Fallback>
              </mc:AlternateContent>
            </w:r>
            <w:r w:rsidR="0023251F" w:rsidRPr="004B666A">
              <w:rPr>
                <w:rFonts w:cstheme="minorHAnsi"/>
              </w:rPr>
              <w:sym w:font="Wingdings 2" w:char="F0A3"/>
            </w:r>
            <w:r w:rsidR="0023251F"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Strong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Heading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0B2ED84D" w14:textId="1198131E" w:rsidR="00895457" w:rsidRPr="005374BE" w:rsidRDefault="005374BE" w:rsidP="00895457">
      <w:pPr>
        <w:keepNext/>
        <w:rPr>
          <w:rStyle w:val="Strong"/>
          <w:rFonts w:eastAsiaTheme="minorEastAsia"/>
          <w:color w:val="5A5A5A" w:themeColor="text1" w:themeTint="A5"/>
          <w:spacing w:val="15"/>
          <w:u w:val="single"/>
        </w:rPr>
      </w:pPr>
      <w:r w:rsidRPr="005374BE">
        <w:rPr>
          <w:rStyle w:val="Strong"/>
          <w:rFonts w:eastAsiaTheme="minorEastAsia"/>
          <w:color w:val="5A5A5A" w:themeColor="text1" w:themeTint="A5"/>
          <w:spacing w:val="15"/>
          <w:u w:val="single"/>
        </w:rPr>
        <w:t>The responses are highlighted.</w:t>
      </w:r>
    </w:p>
    <w:p w14:paraId="46F9B226" w14:textId="77777777" w:rsidR="00CA084F" w:rsidRPr="003C3813" w:rsidRDefault="004B666A" w:rsidP="003C3813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="00CA084F" w:rsidRPr="003C3813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CA084F" w:rsidRPr="004B666A" w14:paraId="748B71B3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34307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34758A" w14:textId="140563DF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8DF20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76212" w:rsidRPr="004B666A" w14:paraId="39B9900B" w14:textId="77777777" w:rsidTr="0079530F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95DAD6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F9127E" w14:textId="1B973265" w:rsidR="00076212" w:rsidRPr="004B666A" w:rsidRDefault="00383503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383503">
              <w:rPr>
                <w:rFonts w:cstheme="minorHAnsi"/>
                <w:lang w:val="en-GB"/>
              </w:rPr>
              <w:t xml:space="preserve">Central </w:t>
            </w:r>
            <w:r w:rsidR="000C1141">
              <w:rPr>
                <w:rFonts w:cstheme="minorHAnsi"/>
                <w:lang w:val="en-GB"/>
              </w:rPr>
              <w:t>r</w:t>
            </w:r>
            <w:r w:rsidR="000C1141" w:rsidRPr="000C1141">
              <w:rPr>
                <w:rFonts w:cstheme="minorHAnsi"/>
                <w:lang w:val="en-GB"/>
              </w:rPr>
              <w:t>andomization</w:t>
            </w:r>
            <w:r w:rsidR="0094016C">
              <w:rPr>
                <w:rFonts w:cstheme="minorHAnsi"/>
                <w:lang w:val="en-GB"/>
              </w:rPr>
              <w:t>, r</w:t>
            </w:r>
            <w:r w:rsidR="0094016C" w:rsidRPr="0094016C">
              <w:rPr>
                <w:rFonts w:cstheme="minorHAnsi"/>
                <w:lang w:val="en-GB"/>
              </w:rPr>
              <w:t>andomly permuted block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741F1" w14:textId="548B69BE" w:rsidR="00076212" w:rsidRPr="004B666A" w:rsidRDefault="00076212" w:rsidP="003C3813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76212" w:rsidRPr="004B666A" w14:paraId="0999E4F1" w14:textId="77777777" w:rsidTr="0079530F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D7D981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FE5B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15C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4B666A" w14:paraId="7EB046FC" w14:textId="77777777" w:rsidTr="0079530F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F09D02" w14:textId="77777777" w:rsidR="00CA084F" w:rsidRPr="004B666A" w:rsidRDefault="00CA084F" w:rsidP="003C381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43D0D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0826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</w:t>
            </w:r>
            <w:r w:rsidRPr="006F366D">
              <w:rPr>
                <w:rFonts w:cstheme="minorHAnsi"/>
                <w:color w:val="FF0000"/>
              </w:rPr>
              <w:t>PY</w:t>
            </w:r>
            <w:r w:rsidRPr="004B666A">
              <w:rPr>
                <w:rFonts w:cstheme="minorHAnsi"/>
              </w:rPr>
              <w:t xml:space="preserve"> / </w:t>
            </w: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4B666A" w14:paraId="3A218744" w14:textId="77777777" w:rsidTr="0079530F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A01FB1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CA3BD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6CB8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69D6382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4F0CE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B60A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78496" w14:textId="264BA336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A34D27C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77BC03B" w14:textId="77777777" w:rsidR="00CA084F" w:rsidRPr="004B666A" w:rsidRDefault="004B666A" w:rsidP="003C3813">
      <w:pPr>
        <w:pStyle w:val="Subtitle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ssignment to intervention</w:t>
      </w:r>
      <w:r w:rsidR="00CA084F"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CA084F" w:rsidRPr="004B666A" w14:paraId="132C0730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8A6177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9D763" w14:textId="12354177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58E3E7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E548B5F" w14:textId="77777777" w:rsidTr="0079530F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C6FFE" w14:textId="54ABF1E0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D01158D" w14:textId="32F3D4EE" w:rsidR="00C153C1" w:rsidRPr="005374BE" w:rsidRDefault="005374BE" w:rsidP="00C153C1">
            <w:pPr>
              <w:spacing w:after="0"/>
              <w:jc w:val="left"/>
              <w:rPr>
                <w:rFonts w:cstheme="minorHAnsi"/>
              </w:rPr>
            </w:pPr>
            <w:r w:rsidRPr="005374BE">
              <w:rPr>
                <w:rFonts w:cstheme="minorHAnsi"/>
              </w:rPr>
              <w:t>Double blinded trial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</w:tcPr>
          <w:p w14:paraId="1DA4977E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13DE3E8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73AA1C" w14:textId="18D29264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C51AB8C" w14:textId="77777777" w:rsidR="00C153C1" w:rsidRPr="004B666A" w:rsidRDefault="00C153C1" w:rsidP="00C153C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ED64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29784F7D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17C63" w14:textId="0F0335F1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9DDB669" w14:textId="77777777" w:rsidR="00C153C1" w:rsidRPr="004B666A" w:rsidRDefault="00C153C1" w:rsidP="00C153C1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A8D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5AF3FCBB" w14:textId="77777777" w:rsidTr="0060702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660418" w14:textId="4950F07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0B7F7F0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FAFB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2741B46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8E4807" w14:textId="5964B9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="00584878" w:rsidRPr="00924B2E">
              <w:rPr>
                <w:b/>
                <w:szCs w:val="20"/>
                <w:u w:val="single"/>
              </w:rPr>
              <w:t>/NI</w:t>
            </w:r>
            <w:r w:rsidR="00584878"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86DF14F" w14:textId="119AB45C" w:rsidR="00C153C1" w:rsidRPr="004B666A" w:rsidRDefault="000C1141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 devia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F4974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80AF2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4B666A" w14:paraId="7511F02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20918" w14:textId="32603447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ED3B6F5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BBA8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851D4D" w14:paraId="6617A67E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37C783" w14:textId="7394C12E" w:rsidR="00CA084F" w:rsidRPr="004B666A" w:rsidRDefault="00C153C1" w:rsidP="003C3813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2EDCC6D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83149" w14:textId="77777777" w:rsidR="00CA084F" w:rsidRPr="006B1069" w:rsidRDefault="00CA084F" w:rsidP="003C3813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CA084F" w:rsidRPr="004B666A" w14:paraId="6BE6D558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5B1BF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264CDE06" w14:textId="77777777" w:rsidR="00CA084F" w:rsidRPr="004B666A" w:rsidRDefault="00CA084F" w:rsidP="003C381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595A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CA084F" w:rsidRPr="004B666A" w14:paraId="7872A289" w14:textId="77777777" w:rsidTr="0079530F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93705B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604A0F60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B82F" w14:textId="56044AE1" w:rsidR="00CA084F" w:rsidRPr="004B666A" w:rsidRDefault="0079530F" w:rsidP="003C3813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="00CA084F"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E3B37E" w14:textId="77777777" w:rsidR="00851D4D" w:rsidRDefault="00851D4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0128093E" w14:textId="66EAB30C" w:rsidR="00CA084F" w:rsidRPr="004B666A" w:rsidRDefault="00076212" w:rsidP="003C3813">
      <w:pPr>
        <w:pStyle w:val="Subtitle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dhering to intervention</w:t>
      </w:r>
      <w:r w:rsidR="00CA084F"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79530F" w:rsidRPr="004B666A" w14:paraId="188E9F6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7F73489" w14:textId="4614C6F4" w:rsidR="0079530F" w:rsidRPr="004B666A" w:rsidRDefault="0079530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1A761A2" w14:textId="1C1F2131" w:rsidR="0079530F" w:rsidRPr="004B666A" w:rsidRDefault="0079530F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D595E96" w14:textId="77777777" w:rsidR="0079530F" w:rsidRPr="004B666A" w:rsidRDefault="0079530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497713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286C0AF" w14:textId="1AEC7A28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</w:tcPr>
          <w:p w14:paraId="769ADA3B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DB2EF6A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21CAFE86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0DF8EFF" w14:textId="79407888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</w:tcPr>
          <w:p w14:paraId="1B7D86B5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9A59ED4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087673E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3933233" w14:textId="3C0C4802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</w:tcPr>
          <w:p w14:paraId="40F987FF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FE327B0" w14:textId="5A7D930C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C153C1" w:rsidRPr="00851D4D" w14:paraId="0AD296D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3499DD7" w14:textId="52BB7271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</w:tcPr>
          <w:p w14:paraId="7A392608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D74F471" w14:textId="0F0422D8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11925FAF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BF1F027" w14:textId="45BC955F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</w:tcPr>
          <w:p w14:paraId="1B96E28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67D577F" w14:textId="6140CB25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55CBFB99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76D670F" w14:textId="2141329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</w:tcPr>
          <w:p w14:paraId="7B1783E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02C7D33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9530F" w:rsidRPr="004B666A" w14:paraId="1E462A13" w14:textId="77777777" w:rsidTr="0079530F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0D7FEFE8" w14:textId="3DEAE1CE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</w:tcPr>
          <w:p w14:paraId="00234A29" w14:textId="77777777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4E0C72E" w14:textId="77777777" w:rsidR="0079530F" w:rsidRPr="00B666A7" w:rsidRDefault="0079530F" w:rsidP="003C3813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B631AE2" w14:textId="77777777" w:rsidTr="0079530F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04C8CE28" w14:textId="588A85EE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</w:tcPr>
          <w:p w14:paraId="2699914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C67F65C" w14:textId="0A012138" w:rsidR="0079530F" w:rsidRPr="00B666A7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0B4CDB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0905808" w14:textId="77777777" w:rsidR="00CA084F" w:rsidRPr="004B666A" w:rsidRDefault="004B666A" w:rsidP="003C3813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CA084F" w:rsidRPr="004B666A" w14:paraId="62136709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E0904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CBDAF" w14:textId="1BFFE440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05DD9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2F4CB16E" w14:textId="77777777" w:rsidTr="0079530F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1D64BB68" w14:textId="7CE5A9AA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3C765747" w14:textId="1133997B" w:rsidR="00C153C1" w:rsidRPr="004B666A" w:rsidRDefault="0094016C" w:rsidP="00C153C1">
            <w:pPr>
              <w:spacing w:after="0"/>
              <w:jc w:val="left"/>
              <w:rPr>
                <w:rFonts w:cstheme="minorHAnsi"/>
              </w:rPr>
            </w:pPr>
            <w:r w:rsidRPr="0094016C">
              <w:rPr>
                <w:rFonts w:eastAsia="Times New Roman" w:cstheme="minorHAnsi"/>
                <w:lang w:val="en-GB"/>
              </w:rPr>
              <w:t>Consent was withdrawn by 16 patients (0.4%), and vital status was ascertained for all but 6 patients (4395 [99.9%])</w:t>
            </w:r>
          </w:p>
        </w:tc>
        <w:tc>
          <w:tcPr>
            <w:tcW w:w="2836" w:type="dxa"/>
          </w:tcPr>
          <w:p w14:paraId="22FF181C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7EECE6A2" w14:textId="77777777" w:rsidTr="0079530F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C3F98D6" w14:textId="62C83A15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1ED71559" w14:textId="77777777" w:rsidR="00C153C1" w:rsidRPr="004B666A" w:rsidRDefault="00C153C1" w:rsidP="00C153C1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3C5AB560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C153C1" w:rsidRPr="00851D4D" w14:paraId="374DC83B" w14:textId="77777777" w:rsidTr="0079530F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158CEFC" w14:textId="78D58E7E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27097663" w14:textId="77777777" w:rsidR="00C153C1" w:rsidRPr="004B666A" w:rsidRDefault="00C153C1" w:rsidP="00C153C1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310F6977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3FD87FB0" w14:textId="77777777" w:rsidTr="0079530F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3F453674" w14:textId="2DE8D566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5D46C59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F176707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CA084F" w:rsidRPr="004B666A" w14:paraId="598167F3" w14:textId="77777777" w:rsidTr="0079530F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6FA75E6C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02DE4D20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54169B7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52A93D7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47DB748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75ED3579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8294783" w14:textId="68B42FE5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1A6CB27" w14:textId="77777777" w:rsidR="003C3813" w:rsidRDefault="003C3813" w:rsidP="003C3813">
      <w:pPr>
        <w:spacing w:after="200" w:line="276" w:lineRule="auto"/>
        <w:jc w:val="left"/>
        <w:rPr>
          <w:rFonts w:cstheme="minorHAnsi"/>
        </w:rPr>
      </w:pPr>
    </w:p>
    <w:p w14:paraId="36CC6C5D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B65F36A" w14:textId="77777777" w:rsidR="00E677C1" w:rsidRPr="003C3813" w:rsidRDefault="004B666A" w:rsidP="003C3813">
      <w:pPr>
        <w:pStyle w:val="Subtitle"/>
      </w:pPr>
      <w:r w:rsidRPr="003C3813">
        <w:lastRenderedPageBreak/>
        <w:t xml:space="preserve">Domain 4: </w:t>
      </w:r>
      <w:r w:rsidR="00E677C1" w:rsidRPr="003C3813">
        <w:t>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43B976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381C38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F9412" w14:textId="44BAD466" w:rsidR="00E677C1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00369A" w14:textId="77777777" w:rsidR="00E677C1" w:rsidRPr="004B666A" w:rsidRDefault="00E677C1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331B2FD" w14:textId="77777777" w:rsidTr="0079530F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7D2BFBA4" w14:textId="38B33FB5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1B61CFBF" w14:textId="1BEA6CC0" w:rsidR="00C153C1" w:rsidRPr="003C3813" w:rsidRDefault="00956E0E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All outcomes were appropriate </w:t>
            </w:r>
          </w:p>
        </w:tc>
        <w:tc>
          <w:tcPr>
            <w:tcW w:w="2836" w:type="dxa"/>
          </w:tcPr>
          <w:p w14:paraId="126B8DF5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058F688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4AC7C95" w14:textId="419C9360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483456D1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AF35EFA" w14:textId="74B6438F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00132CEF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9A8BB82" w14:textId="488833D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092E4F3C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0A25E94" w14:textId="1AE99362" w:rsidR="00C153C1" w:rsidRPr="003B36FC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369F3D2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AAF8624" w14:textId="54ED8833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3ABA118F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F407398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76B43D82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5F8C33A" w14:textId="0444867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id="3" w:name="_Hlk521515519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</w:tcPr>
          <w:p w14:paraId="0366504E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72377B6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E677C1" w:rsidRPr="004B666A" w14:paraId="2CA9CD77" w14:textId="77777777" w:rsidTr="0079530F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7BA88D7F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0C494949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28D2AA4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6941ED05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93C19B0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61B2250A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A43E201" w14:textId="5C552E98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2EBC8C" w14:textId="77777777" w:rsidR="00730D7D" w:rsidRDefault="00730D7D" w:rsidP="003C3813">
      <w:pPr>
        <w:pStyle w:val="Subtitle"/>
      </w:pPr>
    </w:p>
    <w:p w14:paraId="190417A3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D0B7459" w14:textId="77777777" w:rsidR="00E677C1" w:rsidRPr="004B666A" w:rsidRDefault="003C3813" w:rsidP="003C3813">
      <w:pPr>
        <w:pStyle w:val="Subtitle"/>
      </w:pPr>
      <w:r>
        <w:lastRenderedPageBreak/>
        <w:t xml:space="preserve">Domain 5: </w:t>
      </w:r>
      <w:r w:rsidR="00E677C1"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2860F0B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7B53A5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544CE8F" w14:textId="308009B2" w:rsidR="00E677C1" w:rsidRPr="004B666A" w:rsidRDefault="00966081" w:rsidP="003C381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B53A30" w14:textId="77777777" w:rsidR="00E677C1" w:rsidRPr="004B666A" w:rsidRDefault="00E677C1" w:rsidP="003C3813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320C66DA" w14:textId="77777777" w:rsidTr="0079530F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FBD709" w14:textId="3347FF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</w:tcPr>
          <w:p w14:paraId="37755D66" w14:textId="62E5717B" w:rsidR="00C153C1" w:rsidRPr="004B666A" w:rsidRDefault="00956E0E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All data was in accordance with prespecified plan.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8CD677" w14:textId="2368088F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3175C4C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20D287F2" w14:textId="50E792B4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62515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B96C20" w14:textId="77777777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C153C1" w:rsidRPr="004B666A" w14:paraId="17060B87" w14:textId="77777777" w:rsidTr="0079530F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0A7570" w14:textId="4D9A652C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248022F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89D43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57CD2BB2" w14:textId="77777777" w:rsidTr="0079530F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F4FB01" w14:textId="1B36FA08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A4E41B6" w14:textId="12EB743F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AF9E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E677C1" w:rsidRPr="004B666A" w14:paraId="7ADF0A36" w14:textId="77777777" w:rsidTr="0079530F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229B2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54D6904B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A6630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6200D362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7C475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2E58ACAC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191B" w14:textId="71877BF7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BA47BE" w14:textId="77777777" w:rsidR="00E677C1" w:rsidRDefault="00E677C1" w:rsidP="003C3813">
      <w:pPr>
        <w:rPr>
          <w:rFonts w:cstheme="minorHAnsi"/>
        </w:rPr>
      </w:pPr>
    </w:p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21D8F5B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14:paraId="78204888" w14:textId="77777777" w:rsidR="003373FE" w:rsidRDefault="003373FE" w:rsidP="000A3ED8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Default="003373FE" w:rsidP="003C3813">
          <w:r>
            <w:t xml:space="preserve">This work is licensed under a </w:t>
          </w:r>
          <w:hyperlink r:id="rId18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26BFF535" w14:textId="77777777" w:rsidR="00452375" w:rsidRDefault="00452375" w:rsidP="003C3813"/>
    <w:p w14:paraId="734DB4F2" w14:textId="77777777" w:rsidR="00452375" w:rsidRDefault="00452375" w:rsidP="003C3813"/>
    <w:p w14:paraId="7C012F25" w14:textId="77777777" w:rsidR="00452375" w:rsidRDefault="00452375" w:rsidP="003C3813"/>
    <w:p w14:paraId="7E58DACB" w14:textId="77777777" w:rsidR="00452375" w:rsidRDefault="00452375" w:rsidP="003C3813"/>
    <w:p w14:paraId="5C57FE93" w14:textId="77777777" w:rsidR="00452375" w:rsidRDefault="00452375" w:rsidP="003C3813"/>
    <w:p w14:paraId="20B8452F" w14:textId="77777777" w:rsidR="00452375" w:rsidRDefault="00452375" w:rsidP="003C3813"/>
    <w:p w14:paraId="1A5CD524" w14:textId="77777777" w:rsidR="00452375" w:rsidRDefault="00452375" w:rsidP="003C3813"/>
    <w:p w14:paraId="4A3A8DCC" w14:textId="77777777" w:rsidR="00452375" w:rsidRDefault="00452375" w:rsidP="003C3813"/>
    <w:p w14:paraId="21130E24" w14:textId="77777777" w:rsidR="00452375" w:rsidRDefault="00452375" w:rsidP="003C3813"/>
    <w:p w14:paraId="1E59AF30" w14:textId="77777777" w:rsidR="00452375" w:rsidRDefault="00452375" w:rsidP="003C3813"/>
    <w:p w14:paraId="02E48668" w14:textId="77777777" w:rsidR="00452375" w:rsidRDefault="00452375" w:rsidP="003C3813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452375" w:rsidRPr="004B666A" w14:paraId="5CD86AB6" w14:textId="77777777" w:rsidTr="00251635">
        <w:tc>
          <w:tcPr>
            <w:tcW w:w="13887" w:type="dxa"/>
          </w:tcPr>
          <w:p w14:paraId="06A693F8" w14:textId="77777777" w:rsidR="00452375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52375" w:rsidRPr="004B666A" w14:paraId="54DBF484" w14:textId="77777777" w:rsidTr="00251635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F873BA7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208561A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</w:p>
              </w:tc>
            </w:tr>
          </w:tbl>
          <w:p w14:paraId="15405A53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60D5EAFB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4B666A" w14:paraId="14E87989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A48E4E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F40820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452375" w:rsidRPr="004B666A" w14:paraId="2D06A0FD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8B424E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7B7364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452375" w:rsidRPr="004B666A" w14:paraId="18BCDFC9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5AE5B2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70528" behindDoc="0" locked="0" layoutInCell="1" allowOverlap="1" wp14:anchorId="30537981" wp14:editId="0D691F82">
                            <wp:simplePos x="0" y="0"/>
                            <wp:positionH relativeFrom="column">
                              <wp:posOffset>94355</wp:posOffset>
                            </wp:positionH>
                            <wp:positionV relativeFrom="paragraph">
                              <wp:posOffset>-114840</wp:posOffset>
                            </wp:positionV>
                            <wp:extent cx="300600" cy="249120"/>
                            <wp:effectExtent l="38100" t="38100" r="42545" b="36830"/>
                            <wp:wrapNone/>
                            <wp:docPr id="559343632" name="Ink 1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19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300600" cy="249120"/>
                                  </w14:xfrm>
                                </w14:contentPart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w14:anchorId="19026BF1"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Ink 1" o:spid="_x0000_s1026" type="#_x0000_t75" style="position:absolute;margin-left:7.1pt;margin-top:-9.4pt;width:24.35pt;height:20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">
                            <v:imagedata r:id="rId20" o:title=""/>
                          </v:shape>
                        </w:pict>
                      </mc:Fallback>
                    </mc:AlternateContent>
                  </w: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42ACB10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20E1D3A0" w14:textId="77777777" w:rsidR="00452375" w:rsidRDefault="00452375" w:rsidP="00251635">
            <w:pPr>
              <w:rPr>
                <w:bCs/>
              </w:rPr>
            </w:pPr>
          </w:p>
          <w:p w14:paraId="12805E0B" w14:textId="77777777" w:rsidR="00452375" w:rsidRPr="00165C67" w:rsidRDefault="00452375" w:rsidP="00251635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1"/>
              <w:gridCol w:w="1354"/>
              <w:gridCol w:w="3185"/>
            </w:tblGrid>
            <w:tr w:rsidR="00452375" w:rsidRPr="00165C67" w14:paraId="794C64C7" w14:textId="77777777" w:rsidTr="00251635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1A49952" w14:textId="77777777" w:rsidR="00452375" w:rsidRPr="00165C67" w:rsidRDefault="00452375" w:rsidP="00251635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29ACA04" w14:textId="77777777" w:rsidR="00452375" w:rsidRPr="00165C67" w:rsidRDefault="00452375" w:rsidP="00251635">
                  <w:r w:rsidRPr="00A91363">
                    <w:rPr>
                      <w:lang w:val="en-GB"/>
                    </w:rPr>
                    <w:t>Dapagliflozin 10 mg once daily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744AC29" w14:textId="77777777" w:rsidR="00452375" w:rsidRPr="00165C67" w:rsidRDefault="00452375" w:rsidP="00251635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708D56EB" w14:textId="77777777" w:rsidR="00452375" w:rsidRPr="00165C67" w:rsidRDefault="00452375" w:rsidP="00251635">
                  <w:r>
                    <w:t>Placebo</w:t>
                  </w:r>
                </w:p>
              </w:tc>
            </w:tr>
          </w:tbl>
          <w:p w14:paraId="02C31B1C" w14:textId="77777777" w:rsidR="00452375" w:rsidRPr="00165C67" w:rsidRDefault="00452375" w:rsidP="00251635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452375" w:rsidRPr="00165C67" w14:paraId="01B41628" w14:textId="77777777" w:rsidTr="00251635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1F3BB8B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4E6E8A15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A91363">
                    <w:rPr>
                      <w:rFonts w:cstheme="minorHAnsi"/>
                      <w:lang w:val="en-GB"/>
                    </w:rPr>
                    <w:t>Primary composite outcome: sustained ≥50% eGFR decline, end-stage kidney disease, or death from renal or cardiovascular causes</w:t>
                  </w:r>
                </w:p>
              </w:tc>
            </w:tr>
          </w:tbl>
          <w:p w14:paraId="74C2BDCA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452375" w:rsidRPr="00165C67" w14:paraId="43713931" w14:textId="77777777" w:rsidTr="00251635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DF7F69A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CBC6B67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A91363">
                    <w:rPr>
                      <w:rFonts w:cstheme="minorHAnsi"/>
                      <w:lang w:val="en-GB"/>
                    </w:rPr>
                    <w:t>HR 0.61 (95% CI 0.51 to 0.72); P &lt; 0.001 (Table 2, Fig 1A)</w:t>
                  </w:r>
                </w:p>
              </w:tc>
            </w:tr>
          </w:tbl>
          <w:p w14:paraId="69ABE06B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p w14:paraId="01CD5DFD" w14:textId="77777777" w:rsidR="00452375" w:rsidRPr="00165C67" w:rsidRDefault="00452375" w:rsidP="00251635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165C67" w14:paraId="6FD1D9F6" w14:textId="77777777" w:rsidTr="00251635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9B62B7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26DBF9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452375" w:rsidRPr="00165C67" w14:paraId="45AB923B" w14:textId="77777777" w:rsidTr="00251635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A3B1E5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71552" behindDoc="0" locked="0" layoutInCell="1" allowOverlap="1" wp14:anchorId="14EA894F" wp14:editId="04A24F54">
                            <wp:simplePos x="0" y="0"/>
                            <wp:positionH relativeFrom="column">
                              <wp:posOffset>100835</wp:posOffset>
                            </wp:positionH>
                            <wp:positionV relativeFrom="paragraph">
                              <wp:posOffset>-12965</wp:posOffset>
                            </wp:positionV>
                            <wp:extent cx="194760" cy="161640"/>
                            <wp:effectExtent l="38100" t="38100" r="34290" b="48260"/>
                            <wp:wrapNone/>
                            <wp:docPr id="680944717" name="Ink 5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21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94760" cy="161640"/>
                                  </w14:xfrm>
                                </w14:contentPart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7DC124CE" id="Ink 5" o:spid="_x0000_s1026" type="#_x0000_t75" style="position:absolute;margin-left:7.6pt;margin-top:-1.35pt;width:16.05pt;height:13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">
                            <v:imagedata r:id="rId22" o:title=""/>
                          </v:shape>
                        </w:pict>
                      </mc:Fallback>
                    </mc:AlternateContent>
                  </w: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C7E07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6215CA69" w14:textId="77777777" w:rsidR="00452375" w:rsidRPr="00165C67" w:rsidRDefault="00452375" w:rsidP="00251635">
            <w:pPr>
              <w:rPr>
                <w:rFonts w:cstheme="minorHAnsi"/>
              </w:rPr>
            </w:pPr>
          </w:p>
          <w:p w14:paraId="7902FAFA" w14:textId="77777777" w:rsidR="00452375" w:rsidRPr="00165C67" w:rsidRDefault="00452375" w:rsidP="00251635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02634B0D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3642D983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3D9F3B60" w14:textId="77777777" w:rsidR="00452375" w:rsidRPr="00165C67" w:rsidRDefault="00452375" w:rsidP="00251635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20B5B8FB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76862642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1376B135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2576" behindDoc="0" locked="0" layoutInCell="1" allowOverlap="1" wp14:anchorId="61CA02C2" wp14:editId="1DD8C3FD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-121285</wp:posOffset>
                      </wp:positionV>
                      <wp:extent cx="273050" cy="564065"/>
                      <wp:effectExtent l="38100" t="38100" r="12700" b="45720"/>
                      <wp:wrapNone/>
                      <wp:docPr id="1768867319" name="Ink 1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73050" cy="56406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55FC040" id="Ink 10" o:spid="_x0000_s1026" type="#_x0000_t75" style="position:absolute;margin-left:1.45pt;margin-top:-9.9pt;width:22.2pt;height:45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">
                      <v:imagedata r:id="rId24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4B790237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7C56C826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284967A5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3600" behindDoc="0" locked="0" layoutInCell="1" allowOverlap="1" wp14:anchorId="1FE38FE3" wp14:editId="7813BC2C">
                      <wp:simplePos x="0" y="0"/>
                      <wp:positionH relativeFrom="column">
                        <wp:posOffset>29735</wp:posOffset>
                      </wp:positionH>
                      <wp:positionV relativeFrom="paragraph">
                        <wp:posOffset>39290</wp:posOffset>
                      </wp:positionV>
                      <wp:extent cx="177120" cy="75240"/>
                      <wp:effectExtent l="38100" t="38100" r="33020" b="39370"/>
                      <wp:wrapNone/>
                      <wp:docPr id="1905023823" name="Ink 1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7120" cy="752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D756661" id="Ink 11" o:spid="_x0000_s1026" type="#_x0000_t75" style="position:absolute;margin-left:2pt;margin-top:2.75pt;width:14.7pt;height:6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">
                      <v:imagedata r:id="rId26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319F8F0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366FDA6B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7C1AFC6E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325305B1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360E2959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58551133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5281B182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5483BC37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7582B50F" w14:textId="77777777" w:rsidR="00452375" w:rsidRDefault="00452375" w:rsidP="00452375">
      <w:pPr>
        <w:spacing w:after="160" w:line="259" w:lineRule="auto"/>
        <w:jc w:val="left"/>
        <w:rPr>
          <w:rStyle w:val="Strong"/>
        </w:rPr>
      </w:pPr>
    </w:p>
    <w:p w14:paraId="326904B3" w14:textId="77777777" w:rsidR="00452375" w:rsidRDefault="00452375" w:rsidP="00452375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1E6116F" w14:textId="77777777" w:rsidR="00452375" w:rsidRPr="00A0036B" w:rsidRDefault="00452375" w:rsidP="00452375">
      <w:pPr>
        <w:pStyle w:val="Heading2"/>
      </w:pPr>
      <w:r w:rsidRPr="00A0036B">
        <w:lastRenderedPageBreak/>
        <w:t xml:space="preserve">Risk of bias assessment </w:t>
      </w:r>
    </w:p>
    <w:p w14:paraId="723790F5" w14:textId="77777777" w:rsidR="00452375" w:rsidRDefault="00452375" w:rsidP="00452375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58C10BB4" w14:textId="77777777" w:rsidR="00452375" w:rsidRPr="005374BE" w:rsidRDefault="00452375" w:rsidP="00452375">
      <w:pPr>
        <w:keepNext/>
        <w:rPr>
          <w:rStyle w:val="Strong"/>
          <w:rFonts w:eastAsiaTheme="minorEastAsia"/>
          <w:color w:val="5A5A5A" w:themeColor="text1" w:themeTint="A5"/>
          <w:spacing w:val="15"/>
          <w:u w:val="single"/>
        </w:rPr>
      </w:pPr>
      <w:r w:rsidRPr="005374BE">
        <w:rPr>
          <w:rStyle w:val="Strong"/>
          <w:rFonts w:eastAsiaTheme="minorEastAsia"/>
          <w:color w:val="5A5A5A" w:themeColor="text1" w:themeTint="A5"/>
          <w:spacing w:val="15"/>
          <w:u w:val="single"/>
        </w:rPr>
        <w:t>The responses are highlighted.</w:t>
      </w:r>
    </w:p>
    <w:p w14:paraId="00EADD2C" w14:textId="77777777" w:rsidR="00452375" w:rsidRPr="003C3813" w:rsidRDefault="00452375" w:rsidP="00452375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52375" w:rsidRPr="004B666A" w14:paraId="10F24DF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33A03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96903C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2837D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08B6CEC7" w14:textId="77777777" w:rsidTr="0025163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A55B3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AA0594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5374BE">
              <w:rPr>
                <w:rFonts w:cstheme="minorHAnsi"/>
                <w:lang w:val="en-GB"/>
              </w:rPr>
              <w:t>Computer-generated randomization</w:t>
            </w:r>
            <w:r>
              <w:rPr>
                <w:rFonts w:cstheme="minorHAnsi"/>
                <w:lang w:val="en-GB"/>
              </w:rPr>
              <w:t xml:space="preserve"> with 1:1 ratio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F77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6998D552" w14:textId="77777777" w:rsidTr="0025163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27586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0C0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66E7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483B1A07" w14:textId="77777777" w:rsidTr="0025163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3CA1ED" w14:textId="77777777" w:rsidR="00452375" w:rsidRPr="004B666A" w:rsidRDefault="00452375" w:rsidP="0025163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D39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E478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</w:t>
            </w:r>
            <w:r w:rsidRPr="006F366D">
              <w:rPr>
                <w:rFonts w:cstheme="minorHAnsi"/>
                <w:color w:val="FF0000"/>
              </w:rPr>
              <w:t>PY</w:t>
            </w:r>
            <w:r w:rsidRPr="004B666A">
              <w:rPr>
                <w:rFonts w:cstheme="minorHAnsi"/>
              </w:rPr>
              <w:t xml:space="preserve"> / </w:t>
            </w: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7D45DA8B" w14:textId="77777777" w:rsidTr="0025163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624E6B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2A7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5485C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71B28852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DE00A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FD5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5351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6924B13D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FB07050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52545F67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D1904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986D6C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AAB7A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01F01106" w14:textId="77777777" w:rsidTr="0025163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DCD52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7EAE241" w14:textId="77777777" w:rsidR="00452375" w:rsidRPr="005374B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5374BE">
              <w:rPr>
                <w:rFonts w:cstheme="minorHAnsi"/>
              </w:rPr>
              <w:t>Double blinded trial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</w:tcPr>
          <w:p w14:paraId="08F6DFB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66D126F7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C9BB7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32A9FF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041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58E693C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D0B87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2413B77" w14:textId="77777777" w:rsidR="00452375" w:rsidRPr="004B666A" w:rsidRDefault="00452375" w:rsidP="00251635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331B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62F584D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C09EA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893203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7DCF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469CFC17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5148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821474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262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80AF2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4F4AC963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7FC83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3431836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1B6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3A198DE2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1CBBE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062283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DE43B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4579ADF7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64FA9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9EEEE8B" w14:textId="77777777" w:rsidR="00452375" w:rsidRPr="004B666A" w:rsidRDefault="00452375" w:rsidP="00251635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202F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405C0EB3" w14:textId="77777777" w:rsidTr="0025163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13BD5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5852851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7E9A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6ACD141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4EE4777D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27FD929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DC8DE3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E00A0DF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9283EC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7D10A65A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5EC8D9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</w:tcPr>
          <w:p w14:paraId="1F005CD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BF6FB3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24C62EA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2CAB33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</w:tcPr>
          <w:p w14:paraId="354A542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F8BD3E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38CD5F02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77B6E5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</w:tcPr>
          <w:p w14:paraId="1545F14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746F90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452375" w:rsidRPr="00851D4D" w14:paraId="3C32655A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9C2B02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</w:tcPr>
          <w:p w14:paraId="7CECE5F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73F231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7EC2FDC5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7466FD6B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</w:tcPr>
          <w:p w14:paraId="2E14D5E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05EC54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0F382F3B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98E6BC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</w:tcPr>
          <w:p w14:paraId="07C9527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16E4AC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16F2A9AB" w14:textId="77777777" w:rsidTr="0025163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7978A9F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</w:tcPr>
          <w:p w14:paraId="251D907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A3D2649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452375" w:rsidRPr="004B666A" w14:paraId="52F06C44" w14:textId="77777777" w:rsidTr="0025163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7663D55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</w:tcPr>
          <w:p w14:paraId="6EFD659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A2F482C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6C7653F4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27F9D06" w14:textId="77777777" w:rsidR="00452375" w:rsidRPr="004B666A" w:rsidRDefault="00452375" w:rsidP="0045237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02F0702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B7998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89287B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E2D41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28C50D46" w14:textId="77777777" w:rsidTr="0025163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5D0B0EF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0C4AC7B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 w:rsidRPr="005374BE">
              <w:rPr>
                <w:rFonts w:eastAsia="Times New Roman" w:cstheme="minorHAnsi"/>
                <w:lang w:val="en-GB"/>
              </w:rPr>
              <w:t>4289 of 4304 participants completed the trial</w:t>
            </w:r>
          </w:p>
        </w:tc>
        <w:tc>
          <w:tcPr>
            <w:tcW w:w="2836" w:type="dxa"/>
          </w:tcPr>
          <w:p w14:paraId="2BDBC29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44E7A30C" w14:textId="77777777" w:rsidTr="0025163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A9AF7E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1625C2C6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41ADD59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452375" w:rsidRPr="00851D4D" w14:paraId="1747460F" w14:textId="77777777" w:rsidTr="0025163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0566EF1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58EFC04A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00B0BCCA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00FDFE65" w14:textId="77777777" w:rsidTr="0025163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24577B8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4B2AB35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02FB34A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199B17C3" w14:textId="77777777" w:rsidTr="0025163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2B151A5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63A17265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3AE87C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420BD56B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DEB581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789FA32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F42002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B074522" w14:textId="77777777" w:rsidR="00452375" w:rsidRDefault="00452375" w:rsidP="00452375">
      <w:pPr>
        <w:spacing w:after="200" w:line="276" w:lineRule="auto"/>
        <w:jc w:val="left"/>
        <w:rPr>
          <w:rFonts w:cstheme="minorHAnsi"/>
        </w:rPr>
      </w:pPr>
    </w:p>
    <w:p w14:paraId="40F40C55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6D89F0B1" w14:textId="77777777" w:rsidR="00452375" w:rsidRPr="003C3813" w:rsidRDefault="00452375" w:rsidP="0045237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3CEB31D8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E3B20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30CC5F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1D239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49D82DC1" w14:textId="77777777" w:rsidTr="0025163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25E40B1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3889CF6A" w14:textId="77777777" w:rsidR="00452375" w:rsidRPr="003C3813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All outcomes were appropriate </w:t>
            </w:r>
          </w:p>
        </w:tc>
        <w:tc>
          <w:tcPr>
            <w:tcW w:w="2836" w:type="dxa"/>
          </w:tcPr>
          <w:p w14:paraId="19E6E47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57F00F7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560349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56CF02F0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EB088D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3F123A33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454E18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275D54DC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28D3AB6" w14:textId="77777777" w:rsidR="00452375" w:rsidRPr="003B36FC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7A85354E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94F877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3B0C2736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C4913B0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73BAA544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35AE08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30648A2A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C152F0C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61093E2E" w14:textId="77777777" w:rsidTr="0025163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5A630D9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250D960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5405BAA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01F07F48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AA3581B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2777E524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D9E6E0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24F9420" w14:textId="77777777" w:rsidR="00452375" w:rsidRDefault="00452375" w:rsidP="00452375">
      <w:pPr>
        <w:pStyle w:val="Subtitle"/>
      </w:pPr>
    </w:p>
    <w:p w14:paraId="41F22E20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2E04955" w14:textId="77777777" w:rsidR="00452375" w:rsidRPr="004B666A" w:rsidRDefault="00452375" w:rsidP="00452375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670A6059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169E73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6D72E2E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1349FF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02E7F4AF" w14:textId="77777777" w:rsidTr="0025163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1F36B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</w:tcPr>
          <w:p w14:paraId="0C81B730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All data was in accordance with prespecified plan.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5D5738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7165BFC9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17A2A24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3893A7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8542EF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52375" w:rsidRPr="004B666A" w14:paraId="44D36928" w14:textId="77777777" w:rsidTr="0025163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7B70B0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59EF4B8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EF615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085031B" w14:textId="77777777" w:rsidTr="0025163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760216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33B0F0A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CAEA6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5901843" w14:textId="77777777" w:rsidTr="0025163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D4CC64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53B2114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D179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07F6DE4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FF929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2EA772F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312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4BA76CE" w14:textId="77777777" w:rsidR="00452375" w:rsidRDefault="00452375" w:rsidP="00452375">
      <w:pPr>
        <w:rPr>
          <w:rFonts w:cstheme="minorHAnsi"/>
        </w:rPr>
      </w:pPr>
    </w:p>
    <w:p w14:paraId="206C7FF9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7D7643B4" w14:textId="77777777" w:rsidR="00452375" w:rsidRPr="004B666A" w:rsidRDefault="00452375" w:rsidP="00452375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452375" w:rsidRPr="004B666A" w14:paraId="22A4224C" w14:textId="77777777" w:rsidTr="00251635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103ED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34767B1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C3D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01CC1B6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C480C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68BEFA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084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E444FC9" w14:textId="77777777" w:rsidR="00452375" w:rsidRDefault="00452375" w:rsidP="00251635">
      <w:pPr>
        <w:rPr>
          <w:rFonts w:cstheme="minorHAnsi"/>
        </w:rPr>
      </w:pPr>
    </w:p>
    <w:p w14:paraId="6DB57951" w14:textId="77777777" w:rsidR="00452375" w:rsidRDefault="00452375" w:rsidP="00251635">
      <w:pPr>
        <w:rPr>
          <w:rFonts w:cstheme="minorHAnsi"/>
        </w:rPr>
      </w:pPr>
    </w:p>
    <w:sdt>
      <w:sdtPr>
        <w:alias w:val="Creative Commons License"/>
        <w:tag w:val="Creative Commons License"/>
        <w:id w:val="1917357202"/>
        <w:lock w:val="contentLocked"/>
        <w:placeholder>
          <w:docPart w:val="A3A10E47F1704BEC8423DE5CCCFDFC86"/>
        </w:placeholder>
      </w:sdtPr>
      <w:sdtContent>
        <w:p w14:paraId="65FBF8D2" w14:textId="77777777" w:rsidR="00452375" w:rsidRDefault="00452375" w:rsidP="00251635">
          <w:r>
            <w:rPr>
              <w:noProof/>
            </w:rPr>
            <w:drawing>
              <wp:inline distT="0" distB="0" distL="0" distR="0" wp14:anchorId="2826D37B" wp14:editId="748BD3F2">
                <wp:extent cx="809625" cy="266700"/>
                <wp:effectExtent l="0" t="0" r="9525" b="0"/>
                <wp:docPr id="1393251843" name="Picture 13932518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1B94876A" w14:textId="0E85712D" w:rsidR="00452375" w:rsidRDefault="00452375" w:rsidP="003C3813">
          <w:r>
            <w:t xml:space="preserve">This work is licensed under a </w:t>
          </w:r>
          <w:hyperlink r:id="rId27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24587251" w14:textId="77777777" w:rsidR="00452375" w:rsidRDefault="00452375" w:rsidP="003C3813"/>
    <w:p w14:paraId="0BB094C0" w14:textId="77777777" w:rsidR="00452375" w:rsidRDefault="00452375" w:rsidP="003C3813"/>
    <w:p w14:paraId="18AB643E" w14:textId="77777777" w:rsidR="00452375" w:rsidRDefault="00452375" w:rsidP="003C3813"/>
    <w:p w14:paraId="3D7EE97E" w14:textId="77777777" w:rsidR="00452375" w:rsidRDefault="00452375" w:rsidP="003C3813"/>
    <w:p w14:paraId="7EDD7B46" w14:textId="77777777" w:rsidR="00452375" w:rsidRDefault="00452375" w:rsidP="003C3813"/>
    <w:p w14:paraId="52AB4349" w14:textId="77777777" w:rsidR="00452375" w:rsidRDefault="00452375" w:rsidP="003C3813"/>
    <w:p w14:paraId="537B17A2" w14:textId="77777777" w:rsidR="00452375" w:rsidRDefault="00452375" w:rsidP="003C3813"/>
    <w:p w14:paraId="0F29654B" w14:textId="77777777" w:rsidR="00452375" w:rsidRDefault="00452375" w:rsidP="003C3813"/>
    <w:p w14:paraId="55F300B1" w14:textId="77777777" w:rsidR="00452375" w:rsidRDefault="00452375" w:rsidP="003C3813"/>
    <w:p w14:paraId="35F1D9A7" w14:textId="77777777" w:rsidR="00452375" w:rsidRDefault="00452375" w:rsidP="003C3813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452375" w:rsidRPr="004B666A" w14:paraId="7B7982D4" w14:textId="77777777" w:rsidTr="00251635">
        <w:tc>
          <w:tcPr>
            <w:tcW w:w="13887" w:type="dxa"/>
          </w:tcPr>
          <w:p w14:paraId="3E10AE40" w14:textId="77777777" w:rsidR="00452375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52375" w:rsidRPr="004B666A" w14:paraId="2BA7F57D" w14:textId="77777777" w:rsidTr="00251635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0F99901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26F8758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</w:p>
              </w:tc>
            </w:tr>
          </w:tbl>
          <w:p w14:paraId="658190ED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36A1D01B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5648" behindDoc="0" locked="0" layoutInCell="1" allowOverlap="1" wp14:anchorId="094B5E60" wp14:editId="2B702ECA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21920</wp:posOffset>
                      </wp:positionV>
                      <wp:extent cx="300355" cy="248920"/>
                      <wp:effectExtent l="38100" t="38100" r="42545" b="36830"/>
                      <wp:wrapNone/>
                      <wp:docPr id="955718889" name="Ink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00355" cy="24892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0BB98E" id="Ink 1" o:spid="_x0000_s1026" type="#_x0000_t75" style="position:absolute;margin-left:-1.55pt;margin-top:9.25pt;width:24.35pt;height:20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">
                      <v:imagedata r:id="rId29" o:title=""/>
                    </v:shape>
                  </w:pict>
                </mc:Fallback>
              </mc:AlternateContent>
            </w: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4B666A" w14:paraId="33F7FDD3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B966E2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ACEC73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452375" w:rsidRPr="004B666A" w14:paraId="2B290536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D15FD8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56B34B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452375" w:rsidRPr="004B666A" w14:paraId="5AA5FEB6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FB9AE99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6C1672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2D296A27" w14:textId="77777777" w:rsidR="00452375" w:rsidRDefault="00452375" w:rsidP="00251635">
            <w:pPr>
              <w:rPr>
                <w:bCs/>
              </w:rPr>
            </w:pPr>
          </w:p>
          <w:p w14:paraId="28DA326F" w14:textId="77777777" w:rsidR="00452375" w:rsidRPr="00165C67" w:rsidRDefault="00452375" w:rsidP="00251635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0"/>
              <w:gridCol w:w="1354"/>
              <w:gridCol w:w="3186"/>
            </w:tblGrid>
            <w:tr w:rsidR="00452375" w:rsidRPr="00165C67" w14:paraId="588815D2" w14:textId="77777777" w:rsidTr="00251635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5CDA51D" w14:textId="77777777" w:rsidR="00452375" w:rsidRPr="00165C67" w:rsidRDefault="00452375" w:rsidP="00251635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4D442CBD" w14:textId="77777777" w:rsidR="00452375" w:rsidRPr="00165C67" w:rsidRDefault="00452375" w:rsidP="00251635">
                  <w:proofErr w:type="spellStart"/>
                  <w:r w:rsidRPr="00C66058">
                    <w:rPr>
                      <w:lang w:val="en-GB"/>
                    </w:rPr>
                    <w:t>Finerenone</w:t>
                  </w:r>
                  <w:proofErr w:type="spellEnd"/>
                  <w:r w:rsidRPr="00C66058">
                    <w:rPr>
                      <w:lang w:val="en-GB"/>
                    </w:rPr>
                    <w:t xml:space="preserve"> 10-20 mg daily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B753B61" w14:textId="77777777" w:rsidR="00452375" w:rsidRPr="00165C67" w:rsidRDefault="00452375" w:rsidP="00251635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6B73E794" w14:textId="77777777" w:rsidR="00452375" w:rsidRPr="00165C67" w:rsidRDefault="00452375" w:rsidP="00251635">
                  <w:pPr>
                    <w:jc w:val="left"/>
                  </w:pPr>
                  <w:r>
                    <w:t xml:space="preserve">Placebo </w:t>
                  </w:r>
                </w:p>
              </w:tc>
            </w:tr>
          </w:tbl>
          <w:p w14:paraId="77B9F945" w14:textId="77777777" w:rsidR="00452375" w:rsidRPr="00165C67" w:rsidRDefault="00452375" w:rsidP="00251635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452375" w:rsidRPr="00165C67" w14:paraId="716573DE" w14:textId="77777777" w:rsidTr="00251635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49CC00E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7C80B9D1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A91363">
                    <w:rPr>
                      <w:rFonts w:cstheme="minorHAnsi"/>
                      <w:lang w:val="en-GB"/>
                    </w:rPr>
                    <w:t xml:space="preserve">Primary composite outcome: </w:t>
                  </w:r>
                  <w:r w:rsidRPr="00C66058">
                    <w:rPr>
                      <w:rFonts w:cstheme="minorHAnsi"/>
                      <w:lang w:val="en-GB"/>
                    </w:rPr>
                    <w:t>kidney failure, sustained ≥40% eGFR decline from baseline, or death from renal causes</w:t>
                  </w:r>
                </w:p>
              </w:tc>
            </w:tr>
          </w:tbl>
          <w:p w14:paraId="5C1B100C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452375" w:rsidRPr="00165C67" w14:paraId="679CBC1A" w14:textId="77777777" w:rsidTr="00251635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54374B4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7E0D6C9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C66058">
                    <w:rPr>
                      <w:rFonts w:cstheme="minorHAnsi"/>
                      <w:lang w:val="en-GB"/>
                    </w:rPr>
                    <w:t>HR 0.82 (95% CI 0.73 to 0.93); P=0.001</w:t>
                  </w:r>
                </w:p>
              </w:tc>
            </w:tr>
          </w:tbl>
          <w:p w14:paraId="02E91E8C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p w14:paraId="44457FF4" w14:textId="77777777" w:rsidR="00452375" w:rsidRPr="00165C67" w:rsidRDefault="00452375" w:rsidP="00251635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165C67" w14:paraId="54AB926C" w14:textId="77777777" w:rsidTr="00251635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94A9C18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76672" behindDoc="0" locked="0" layoutInCell="1" allowOverlap="1" wp14:anchorId="09BFD1C7" wp14:editId="1EDF8355">
                            <wp:simplePos x="0" y="0"/>
                            <wp:positionH relativeFrom="column">
                              <wp:posOffset>81280</wp:posOffset>
                            </wp:positionH>
                            <wp:positionV relativeFrom="paragraph">
                              <wp:posOffset>-76835</wp:posOffset>
                            </wp:positionV>
                            <wp:extent cx="194310" cy="161290"/>
                            <wp:effectExtent l="38100" t="38100" r="34290" b="48260"/>
                            <wp:wrapNone/>
                            <wp:docPr id="1624432972" name="Ink 5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30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94310" cy="161290"/>
                                  </w14:xfrm>
                                </w14:contentPart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26749DD1" id="Ink 5" o:spid="_x0000_s1026" type="#_x0000_t75" style="position:absolute;margin-left:6.05pt;margin-top:-6.4pt;width:16pt;height:13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qvBV83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">
                            <v:imagedata r:id="rId31" o:title=""/>
                          </v:shape>
                        </w:pict>
                      </mc:Fallback>
                    </mc:AlternateContent>
                  </w: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531723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452375" w:rsidRPr="00165C67" w14:paraId="12EEEACF" w14:textId="77777777" w:rsidTr="00251635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1D2B0D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096830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2B2B3DB" w14:textId="77777777" w:rsidR="00452375" w:rsidRPr="00165C67" w:rsidRDefault="00452375" w:rsidP="00251635">
            <w:pPr>
              <w:rPr>
                <w:rFonts w:cstheme="minorHAnsi"/>
              </w:rPr>
            </w:pPr>
          </w:p>
          <w:p w14:paraId="4CAABC4A" w14:textId="77777777" w:rsidR="00452375" w:rsidRPr="00165C67" w:rsidRDefault="00452375" w:rsidP="00251635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4D0633BB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1FB6667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24942C40" w14:textId="77777777" w:rsidR="00452375" w:rsidRPr="00165C67" w:rsidRDefault="00452375" w:rsidP="00251635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63725AE2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35157375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12FB23CD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7696" behindDoc="0" locked="0" layoutInCell="1" allowOverlap="1" wp14:anchorId="7FBE04A7" wp14:editId="37C58463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61595</wp:posOffset>
                      </wp:positionV>
                      <wp:extent cx="194310" cy="161290"/>
                      <wp:effectExtent l="38100" t="38100" r="34290" b="48260"/>
                      <wp:wrapNone/>
                      <wp:docPr id="209395733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5E67A5" id="Ink 5" o:spid="_x0000_s1026" type="#_x0000_t75" style="position:absolute;margin-left:-1.85pt;margin-top:-5.2pt;width:16pt;height:13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wlrXHH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47993036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8720" behindDoc="0" locked="0" layoutInCell="1" allowOverlap="1" wp14:anchorId="2F749E69" wp14:editId="27EDF0D2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34925</wp:posOffset>
                      </wp:positionV>
                      <wp:extent cx="194310" cy="161290"/>
                      <wp:effectExtent l="38100" t="38100" r="34290" b="48260"/>
                      <wp:wrapNone/>
                      <wp:docPr id="1297647408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1300BA" id="Ink 5" o:spid="_x0000_s1026" type="#_x0000_t75" style="position:absolute;margin-left:-2.35pt;margin-top:-3.1pt;width:16pt;height:13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5ADB5F0F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0768" behindDoc="0" locked="0" layoutInCell="1" allowOverlap="1" wp14:anchorId="6E3C777C" wp14:editId="20C0D007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-29210</wp:posOffset>
                      </wp:positionV>
                      <wp:extent cx="194310" cy="161290"/>
                      <wp:effectExtent l="38100" t="38100" r="34290" b="48260"/>
                      <wp:wrapNone/>
                      <wp:docPr id="287199816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C1A008" id="Ink 5" o:spid="_x0000_s1026" type="#_x0000_t75" style="position:absolute;margin-left:-2.85pt;margin-top:-2.65pt;width:16pt;height:13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2CDA9B51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9744" behindDoc="0" locked="0" layoutInCell="1" allowOverlap="1" wp14:anchorId="1FF95950" wp14:editId="3BE41174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9210</wp:posOffset>
                      </wp:positionV>
                      <wp:extent cx="194310" cy="161290"/>
                      <wp:effectExtent l="38100" t="38100" r="34290" b="48260"/>
                      <wp:wrapNone/>
                      <wp:docPr id="513227354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E447C" id="Ink 5" o:spid="_x0000_s1026" type="#_x0000_t75" style="position:absolute;margin-left:-2.35pt;margin-top:-2.65pt;width:16pt;height:13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NeeaAX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5985363C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667E8465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EAA0669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BC4BD50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459F97BB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68CA98B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2D50ED59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14AE3D7C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7F9CF579" w14:textId="77777777" w:rsidR="00452375" w:rsidRDefault="00452375" w:rsidP="00452375">
      <w:pPr>
        <w:spacing w:after="160" w:line="259" w:lineRule="auto"/>
        <w:jc w:val="left"/>
        <w:rPr>
          <w:rStyle w:val="Strong"/>
        </w:rPr>
      </w:pPr>
    </w:p>
    <w:p w14:paraId="438229E7" w14:textId="77777777" w:rsidR="00452375" w:rsidRDefault="00452375" w:rsidP="00452375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38E6200" w14:textId="77777777" w:rsidR="00452375" w:rsidRPr="00A0036B" w:rsidRDefault="00452375" w:rsidP="00452375">
      <w:pPr>
        <w:pStyle w:val="Heading2"/>
      </w:pPr>
      <w:r w:rsidRPr="00A0036B">
        <w:lastRenderedPageBreak/>
        <w:t xml:space="preserve">Risk of bias assessment </w:t>
      </w:r>
    </w:p>
    <w:p w14:paraId="38528719" w14:textId="77777777" w:rsidR="00452375" w:rsidRDefault="00452375" w:rsidP="00452375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51158F8A" w14:textId="77777777" w:rsidR="00452375" w:rsidRPr="005374BE" w:rsidRDefault="00452375" w:rsidP="00452375">
      <w:pPr>
        <w:keepNext/>
        <w:rPr>
          <w:rStyle w:val="Strong"/>
          <w:rFonts w:eastAsiaTheme="minorEastAsia"/>
          <w:color w:val="5A5A5A" w:themeColor="text1" w:themeTint="A5"/>
          <w:spacing w:val="15"/>
          <w:u w:val="single"/>
        </w:rPr>
      </w:pPr>
      <w:r w:rsidRPr="005374BE">
        <w:rPr>
          <w:rStyle w:val="Strong"/>
          <w:rFonts w:eastAsiaTheme="minorEastAsia"/>
          <w:color w:val="5A5A5A" w:themeColor="text1" w:themeTint="A5"/>
          <w:spacing w:val="15"/>
          <w:u w:val="single"/>
        </w:rPr>
        <w:t>The responses are highlighted.</w:t>
      </w:r>
    </w:p>
    <w:p w14:paraId="43308995" w14:textId="77777777" w:rsidR="00452375" w:rsidRPr="003C3813" w:rsidRDefault="00452375" w:rsidP="00452375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52375" w:rsidRPr="004B666A" w14:paraId="3C86F003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1AFAE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18980E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8E420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143F14F8" w14:textId="77777777" w:rsidTr="0025163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B2802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EB229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C66058">
              <w:rPr>
                <w:rFonts w:cstheme="minorHAnsi"/>
                <w:lang w:val="en-GB"/>
              </w:rPr>
              <w:t xml:space="preserve">1:1 </w:t>
            </w:r>
            <w:r>
              <w:rPr>
                <w:rFonts w:cstheme="minorHAnsi"/>
                <w:lang w:val="en-GB"/>
              </w:rPr>
              <w:t xml:space="preserve">central </w:t>
            </w:r>
            <w:r w:rsidRPr="00C66058">
              <w:rPr>
                <w:rFonts w:cstheme="minorHAnsi"/>
                <w:lang w:val="en-GB"/>
              </w:rPr>
              <w:t>randomization</w:t>
            </w:r>
            <w:r>
              <w:rPr>
                <w:rFonts w:cstheme="minorHAnsi"/>
                <w:lang w:val="en-GB"/>
              </w:rPr>
              <w:t xml:space="preserve"> </w:t>
            </w:r>
            <w:r w:rsidRPr="00C66058">
              <w:rPr>
                <w:rFonts w:cstheme="minorHAnsi"/>
                <w:lang w:val="en-GB"/>
              </w:rPr>
              <w:t>stratified by region, eGFR, albuminuria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A230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8C3EAA0" w14:textId="77777777" w:rsidTr="0025163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143BD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A251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4E22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76711463" w14:textId="77777777" w:rsidTr="0025163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0CBF69" w14:textId="77777777" w:rsidR="00452375" w:rsidRPr="004B666A" w:rsidRDefault="00452375" w:rsidP="0025163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7FD5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65B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</w:t>
            </w:r>
            <w:r w:rsidRPr="006F366D">
              <w:rPr>
                <w:rFonts w:cstheme="minorHAnsi"/>
                <w:color w:val="FF0000"/>
              </w:rPr>
              <w:t>PY</w:t>
            </w:r>
            <w:r w:rsidRPr="004B666A">
              <w:rPr>
                <w:rFonts w:cstheme="minorHAnsi"/>
              </w:rPr>
              <w:t xml:space="preserve"> / </w:t>
            </w: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71A6558A" w14:textId="77777777" w:rsidTr="0025163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28244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C3FB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F6EB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33CF36EB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2C75C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742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486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F7AAD7D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05E5F44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361FCF2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7978C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1BA2FE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48BA4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722372FA" w14:textId="77777777" w:rsidTr="0025163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5AC0F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DA9AD9B" w14:textId="77777777" w:rsidR="00452375" w:rsidRPr="005374B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5374BE">
              <w:rPr>
                <w:rFonts w:cstheme="minorHAnsi"/>
              </w:rPr>
              <w:t>Double blinded trial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</w:tcPr>
          <w:p w14:paraId="1175E01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049595B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FED4B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F340A2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B26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585375A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F5C64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57C4AA45" w14:textId="77777777" w:rsidR="00452375" w:rsidRPr="004B666A" w:rsidRDefault="00452375" w:rsidP="00251635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0B6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4862AC3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D5CF4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97DAC6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D0FC5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083CDF92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74B36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413944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 devia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CD03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80AF2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1810B9AE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5994B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1AC196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7A99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5DC7591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AFFCC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E827EA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4E6B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0C4294E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137F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0BE026A" w14:textId="77777777" w:rsidR="00452375" w:rsidRPr="004B666A" w:rsidRDefault="00452375" w:rsidP="00251635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F48A5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638BFB87" w14:textId="77777777" w:rsidTr="0025163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56E7F2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2E0D33C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90B8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C3D60CF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29B794DB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5FBABE1E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2D65D1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4BF0D47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06D64A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32D93FD2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A1C7D3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</w:tcPr>
          <w:p w14:paraId="51FD35B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A01D1C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C3881D1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372194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</w:tcPr>
          <w:p w14:paraId="5B3FB4C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606C175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376C70B8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ED9005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</w:tcPr>
          <w:p w14:paraId="45F0275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922CF0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452375" w:rsidRPr="00851D4D" w14:paraId="0A96BA1A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62D196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</w:tcPr>
          <w:p w14:paraId="1B33BCF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AE4121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4F4BD025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36E1E5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</w:tcPr>
          <w:p w14:paraId="428E872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0E2FE8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30EF0BAF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2A7CF76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</w:tcPr>
          <w:p w14:paraId="172B193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B72DF5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47986E29" w14:textId="77777777" w:rsidTr="0025163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5DA014C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</w:tcPr>
          <w:p w14:paraId="614B3A0A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DFE809B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452375" w:rsidRPr="004B666A" w14:paraId="7EB603A3" w14:textId="77777777" w:rsidTr="0025163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3DC6E90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</w:tcPr>
          <w:p w14:paraId="12E7362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B14F98A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7B6829F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FBDD1B9" w14:textId="77777777" w:rsidR="00452375" w:rsidRPr="004B666A" w:rsidRDefault="00452375" w:rsidP="0045237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1357B1AE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23766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814EB6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B5966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00773F50" w14:textId="77777777" w:rsidTr="0025163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264825E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38E2992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eastAsia="Times New Roman" w:cstheme="minorHAnsi"/>
                <w:lang w:val="en-GB"/>
              </w:rPr>
              <w:t>V</w:t>
            </w:r>
            <w:r w:rsidRPr="00C66058">
              <w:rPr>
                <w:rFonts w:eastAsia="Times New Roman" w:cstheme="minorHAnsi"/>
                <w:lang w:val="en-GB"/>
              </w:rPr>
              <w:t>ital status was ascertained for all but 18 patients (5656 patients [99.7%])</w:t>
            </w:r>
          </w:p>
        </w:tc>
        <w:tc>
          <w:tcPr>
            <w:tcW w:w="2836" w:type="dxa"/>
          </w:tcPr>
          <w:p w14:paraId="681B757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058BCB1E" w14:textId="77777777" w:rsidTr="0025163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79C4A00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073CF136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47FE659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452375" w:rsidRPr="00851D4D" w14:paraId="2CBC2E63" w14:textId="77777777" w:rsidTr="0025163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5EFBE40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00681892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348350B6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3C6D84FA" w14:textId="77777777" w:rsidTr="0025163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4A4C4CC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6C2A4CB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DCD6A23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02CC545C" w14:textId="77777777" w:rsidTr="0025163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50933081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39B89BDB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A3FF5F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74FDEA52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3CD0D7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1C8B338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343A42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C1350C9" w14:textId="77777777" w:rsidR="00452375" w:rsidRDefault="00452375" w:rsidP="00452375">
      <w:pPr>
        <w:spacing w:after="200" w:line="276" w:lineRule="auto"/>
        <w:jc w:val="left"/>
        <w:rPr>
          <w:rFonts w:cstheme="minorHAnsi"/>
        </w:rPr>
      </w:pPr>
    </w:p>
    <w:p w14:paraId="1C0F18BF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A35162E" w14:textId="77777777" w:rsidR="00452375" w:rsidRPr="003C3813" w:rsidRDefault="00452375" w:rsidP="0045237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380020EB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A09E6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EAB2E1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DD688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09D55421" w14:textId="77777777" w:rsidTr="0025163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77FBA65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0C29690B" w14:textId="77777777" w:rsidR="00452375" w:rsidRPr="003C3813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All outcomes were appropriate </w:t>
            </w:r>
          </w:p>
        </w:tc>
        <w:tc>
          <w:tcPr>
            <w:tcW w:w="2836" w:type="dxa"/>
          </w:tcPr>
          <w:p w14:paraId="2BAF943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62CAB1F7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809232B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719716C3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C51377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16786700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51A3EB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2AE531ED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5B90819" w14:textId="77777777" w:rsidR="00452375" w:rsidRPr="003B36FC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32B16DB3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4141C2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3288E40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89FBA0D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351862F3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BCA31D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76E7A9D9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06BDD5F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0DFFBEE4" w14:textId="77777777" w:rsidTr="0025163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0398CB2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17B6B74B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7A27217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0087C253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74ADED6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7E537F72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44D321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336AA70" w14:textId="77777777" w:rsidR="00452375" w:rsidRDefault="00452375" w:rsidP="00452375">
      <w:pPr>
        <w:pStyle w:val="Subtitle"/>
      </w:pPr>
    </w:p>
    <w:p w14:paraId="1335850D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73DF434" w14:textId="77777777" w:rsidR="00452375" w:rsidRPr="004B666A" w:rsidRDefault="00452375" w:rsidP="00452375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3721DD8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CE365F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808BF4A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29F5F91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2145724C" w14:textId="77777777" w:rsidTr="0025163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3C18B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</w:tcPr>
          <w:p w14:paraId="018D6726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All data was in accordance with prespecified plan.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BACC89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27CBBF7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003E9A6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B51F03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73BF3F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52375" w:rsidRPr="004B666A" w14:paraId="71A6B187" w14:textId="77777777" w:rsidTr="0025163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43B1AB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E03DD24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76D6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85230CA" w14:textId="77777777" w:rsidTr="0025163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F57451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D7C0D09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E24B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06ADE2F" w14:textId="77777777" w:rsidTr="0025163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266B2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0EAAD95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22037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6FA4EC58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DA82D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FD992A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BB46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50BE1C2" w14:textId="77777777" w:rsidR="00452375" w:rsidRDefault="00452375" w:rsidP="00452375">
      <w:pPr>
        <w:rPr>
          <w:rFonts w:cstheme="minorHAnsi"/>
        </w:rPr>
      </w:pPr>
    </w:p>
    <w:p w14:paraId="53E097A2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6A25F89E" w14:textId="77777777" w:rsidR="00452375" w:rsidRPr="004B666A" w:rsidRDefault="00452375" w:rsidP="00452375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452375" w:rsidRPr="004B666A" w14:paraId="68788312" w14:textId="77777777" w:rsidTr="00251635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BFAC4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D40E254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795BE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44F3991B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493CB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EAAA63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6C01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045728E" w14:textId="77777777" w:rsidR="00452375" w:rsidRDefault="00452375" w:rsidP="00452375">
      <w:pPr>
        <w:rPr>
          <w:rFonts w:cstheme="minorHAnsi"/>
        </w:rPr>
      </w:pPr>
    </w:p>
    <w:p w14:paraId="134891F2" w14:textId="77777777" w:rsidR="00452375" w:rsidRDefault="00452375" w:rsidP="00452375">
      <w:pPr>
        <w:rPr>
          <w:rFonts w:cstheme="minorHAnsi"/>
        </w:rPr>
      </w:pPr>
    </w:p>
    <w:p w14:paraId="6213BB04" w14:textId="77777777" w:rsidR="00452375" w:rsidRDefault="00452375" w:rsidP="00452375">
      <w:r>
        <w:rPr>
          <w:noProof/>
        </w:rPr>
        <w:drawing>
          <wp:inline distT="0" distB="0" distL="0" distR="0" wp14:anchorId="377E5C3E" wp14:editId="05A58CD8">
            <wp:extent cx="809625" cy="266700"/>
            <wp:effectExtent l="0" t="0" r="9525" b="0"/>
            <wp:docPr id="1199009026" name="Picture 11990090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FB9EC" w14:textId="29FA7AF2" w:rsidR="00452375" w:rsidRDefault="00452375" w:rsidP="00452375">
      <w:r>
        <w:t xml:space="preserve">This work is licensed under a </w:t>
      </w:r>
      <w:hyperlink r:id="rId36" w:history="1">
        <w:r>
          <w:rPr>
            <w:rStyle w:val="Hyperlink"/>
          </w:rPr>
          <w:t>Creative Commons Attribution-</w:t>
        </w:r>
        <w:proofErr w:type="spellStart"/>
        <w:r>
          <w:rPr>
            <w:rStyle w:val="Hyperlink"/>
          </w:rPr>
          <w:t>NonCommercial</w:t>
        </w:r>
        <w:proofErr w:type="spellEnd"/>
        <w:r>
          <w:rPr>
            <w:rStyle w:val="Hyperlink"/>
          </w:rPr>
          <w:t>-</w:t>
        </w:r>
        <w:proofErr w:type="spellStart"/>
        <w:r>
          <w:rPr>
            <w:rStyle w:val="Hyperlink"/>
          </w:rPr>
          <w:t>NoDerivatives</w:t>
        </w:r>
        <w:proofErr w:type="spellEnd"/>
        <w:r>
          <w:rPr>
            <w:rStyle w:val="Hyperlink"/>
          </w:rPr>
          <w:t xml:space="preserve"> 4.0 International License</w:t>
        </w:r>
      </w:hyperlink>
    </w:p>
    <w:p w14:paraId="01CA6E44" w14:textId="77777777" w:rsidR="00452375" w:rsidRDefault="00452375" w:rsidP="00452375"/>
    <w:p w14:paraId="46825B74" w14:textId="77777777" w:rsidR="00452375" w:rsidRDefault="00452375" w:rsidP="00452375"/>
    <w:p w14:paraId="6F953B12" w14:textId="77777777" w:rsidR="00452375" w:rsidRDefault="00452375" w:rsidP="00452375"/>
    <w:p w14:paraId="0EFE0AA3" w14:textId="77777777" w:rsidR="00452375" w:rsidRDefault="00452375" w:rsidP="00452375"/>
    <w:p w14:paraId="44A8E18C" w14:textId="77777777" w:rsidR="00452375" w:rsidRDefault="00452375" w:rsidP="00452375"/>
    <w:p w14:paraId="739C1ACE" w14:textId="77777777" w:rsidR="00452375" w:rsidRDefault="00452375" w:rsidP="00452375"/>
    <w:p w14:paraId="67B56022" w14:textId="77777777" w:rsidR="00452375" w:rsidRDefault="00452375" w:rsidP="00452375"/>
    <w:p w14:paraId="141A61F2" w14:textId="77777777" w:rsidR="00452375" w:rsidRDefault="00452375" w:rsidP="00452375"/>
    <w:p w14:paraId="60FF9C37" w14:textId="77777777" w:rsidR="00452375" w:rsidRDefault="00452375" w:rsidP="00452375"/>
    <w:p w14:paraId="58D7A189" w14:textId="77777777" w:rsidR="00452375" w:rsidRDefault="00452375" w:rsidP="00452375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452375" w:rsidRPr="004B666A" w14:paraId="7898DC2E" w14:textId="77777777" w:rsidTr="00251635">
        <w:tc>
          <w:tcPr>
            <w:tcW w:w="13887" w:type="dxa"/>
          </w:tcPr>
          <w:p w14:paraId="16762092" w14:textId="77777777" w:rsidR="00452375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52375" w:rsidRPr="004B666A" w14:paraId="310CCDF1" w14:textId="77777777" w:rsidTr="00251635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CCC3D22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2520EC0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</w:p>
              </w:tc>
            </w:tr>
          </w:tbl>
          <w:p w14:paraId="5345697F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28ED09E6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2816" behindDoc="0" locked="0" layoutInCell="1" allowOverlap="1" wp14:anchorId="5FEA8766" wp14:editId="43593217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21920</wp:posOffset>
                      </wp:positionV>
                      <wp:extent cx="300355" cy="248920"/>
                      <wp:effectExtent l="38100" t="38100" r="42545" b="36830"/>
                      <wp:wrapNone/>
                      <wp:docPr id="1137157680" name="Ink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00355" cy="24892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D5F2CA" id="Ink 1" o:spid="_x0000_s1026" type="#_x0000_t75" style="position:absolute;margin-left:-1.55pt;margin-top:9.25pt;width:24.35pt;height:20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">
                      <v:imagedata r:id="rId29" o:title=""/>
                    </v:shape>
                  </w:pict>
                </mc:Fallback>
              </mc:AlternateContent>
            </w: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4B666A" w14:paraId="48EFE664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8A19173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55BAE6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452375" w:rsidRPr="004B666A" w14:paraId="58AF1CAF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6666631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6B33CE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452375" w:rsidRPr="004B666A" w14:paraId="0EB9534A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EC3DEA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1019C5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76BD049D" w14:textId="77777777" w:rsidR="00452375" w:rsidRDefault="00452375" w:rsidP="00251635">
            <w:pPr>
              <w:rPr>
                <w:bCs/>
              </w:rPr>
            </w:pPr>
          </w:p>
          <w:p w14:paraId="4C66E6DB" w14:textId="77777777" w:rsidR="00452375" w:rsidRPr="00165C67" w:rsidRDefault="00452375" w:rsidP="00251635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0"/>
              <w:gridCol w:w="1354"/>
              <w:gridCol w:w="3186"/>
            </w:tblGrid>
            <w:tr w:rsidR="00452375" w:rsidRPr="00165C67" w14:paraId="13A3194C" w14:textId="77777777" w:rsidTr="00251635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2B34816" w14:textId="77777777" w:rsidR="00452375" w:rsidRPr="00165C67" w:rsidRDefault="00452375" w:rsidP="00251635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52E13661" w14:textId="77777777" w:rsidR="00452375" w:rsidRPr="00165C67" w:rsidRDefault="00452375" w:rsidP="00251635">
                  <w:proofErr w:type="spellStart"/>
                  <w:r w:rsidRPr="00E03977">
                    <w:rPr>
                      <w:lang w:val="en-GB"/>
                    </w:rPr>
                    <w:t>Finerenone</w:t>
                  </w:r>
                  <w:proofErr w:type="spellEnd"/>
                  <w:r w:rsidRPr="00E03977">
                    <w:rPr>
                      <w:lang w:val="en-GB"/>
                    </w:rPr>
                    <w:t xml:space="preserve"> 10-20 mg daily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4EFFE88" w14:textId="77777777" w:rsidR="00452375" w:rsidRPr="00165C67" w:rsidRDefault="00452375" w:rsidP="00251635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26047256" w14:textId="77777777" w:rsidR="00452375" w:rsidRPr="00165C67" w:rsidRDefault="00452375" w:rsidP="00251635">
                  <w:pPr>
                    <w:jc w:val="left"/>
                  </w:pPr>
                  <w:r>
                    <w:t xml:space="preserve">Placebo </w:t>
                  </w:r>
                </w:p>
              </w:tc>
            </w:tr>
          </w:tbl>
          <w:p w14:paraId="730E3A18" w14:textId="77777777" w:rsidR="00452375" w:rsidRPr="00165C67" w:rsidRDefault="00452375" w:rsidP="00251635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452375" w:rsidRPr="00165C67" w14:paraId="6EC8BDD1" w14:textId="77777777" w:rsidTr="00251635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3D7A17C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025AC1C8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A91363">
                    <w:rPr>
                      <w:rFonts w:cstheme="minorHAnsi"/>
                      <w:lang w:val="en-GB"/>
                    </w:rPr>
                    <w:t xml:space="preserve">Primary composite outcome: </w:t>
                  </w:r>
                  <w:r w:rsidRPr="00E03977">
                    <w:rPr>
                      <w:rFonts w:cstheme="minorHAnsi"/>
                      <w:lang w:val="en-GB"/>
                    </w:rPr>
                    <w:t>death from cardiovascular causes, nonfatal MI, nonfatal stroke, or hospitalization for heart failure</w:t>
                  </w:r>
                </w:p>
              </w:tc>
            </w:tr>
          </w:tbl>
          <w:p w14:paraId="2626E28E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452375" w:rsidRPr="00165C67" w14:paraId="15FF252C" w14:textId="77777777" w:rsidTr="00251635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CCE3415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4DB0E2F1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E03977">
                    <w:rPr>
                      <w:rFonts w:cstheme="minorHAnsi"/>
                      <w:lang w:val="en-GB"/>
                    </w:rPr>
                    <w:t>HR 0.87 (95% CI 0.76 to 0.98); P=0.03</w:t>
                  </w:r>
                </w:p>
              </w:tc>
            </w:tr>
          </w:tbl>
          <w:p w14:paraId="7841D8DB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p w14:paraId="11293B87" w14:textId="77777777" w:rsidR="00452375" w:rsidRPr="00165C67" w:rsidRDefault="00452375" w:rsidP="00251635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165C67" w14:paraId="58F7E7C6" w14:textId="77777777" w:rsidTr="00251635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5DD6828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83840" behindDoc="0" locked="0" layoutInCell="1" allowOverlap="1" wp14:anchorId="4FE3749F" wp14:editId="63FDD08D">
                            <wp:simplePos x="0" y="0"/>
                            <wp:positionH relativeFrom="column">
                              <wp:posOffset>81280</wp:posOffset>
                            </wp:positionH>
                            <wp:positionV relativeFrom="paragraph">
                              <wp:posOffset>-76835</wp:posOffset>
                            </wp:positionV>
                            <wp:extent cx="194310" cy="161290"/>
                            <wp:effectExtent l="38100" t="38100" r="34290" b="48260"/>
                            <wp:wrapNone/>
                            <wp:docPr id="613948177" name="Ink 5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38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94310" cy="161290"/>
                                  </w14:xfrm>
                                </w14:contentPart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2E7DFEC1" id="Ink 5" o:spid="_x0000_s1026" type="#_x0000_t75" style="position:absolute;margin-left:6.05pt;margin-top:-6.4pt;width:16pt;height:13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">
                            <v:imagedata r:id="rId31" o:title=""/>
                          </v:shape>
                        </w:pict>
                      </mc:Fallback>
                    </mc:AlternateContent>
                  </w: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F1B6A0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452375" w:rsidRPr="00165C67" w14:paraId="0A1851DA" w14:textId="77777777" w:rsidTr="00251635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98373FE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05A1AE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6208D02B" w14:textId="77777777" w:rsidR="00452375" w:rsidRPr="00165C67" w:rsidRDefault="00452375" w:rsidP="00251635">
            <w:pPr>
              <w:rPr>
                <w:rFonts w:cstheme="minorHAnsi"/>
              </w:rPr>
            </w:pPr>
          </w:p>
          <w:p w14:paraId="0726E665" w14:textId="77777777" w:rsidR="00452375" w:rsidRPr="00165C67" w:rsidRDefault="00452375" w:rsidP="00251635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6160A4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4C57D60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276780DA" w14:textId="77777777" w:rsidR="00452375" w:rsidRPr="00165C67" w:rsidRDefault="00452375" w:rsidP="00251635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48C6EEC8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12C3425B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67D54C69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4864" behindDoc="0" locked="0" layoutInCell="1" allowOverlap="1" wp14:anchorId="1B36946E" wp14:editId="17E90652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61595</wp:posOffset>
                      </wp:positionV>
                      <wp:extent cx="194310" cy="161290"/>
                      <wp:effectExtent l="38100" t="38100" r="34290" b="48260"/>
                      <wp:wrapNone/>
                      <wp:docPr id="174184926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5991CB" id="Ink 5" o:spid="_x0000_s1026" type="#_x0000_t75" style="position:absolute;margin-left:-1.85pt;margin-top:-5.2pt;width:16pt;height:13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7CE1508D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5888" behindDoc="0" locked="0" layoutInCell="1" allowOverlap="1" wp14:anchorId="61A440C4" wp14:editId="75559C41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34925</wp:posOffset>
                      </wp:positionV>
                      <wp:extent cx="194310" cy="161290"/>
                      <wp:effectExtent l="38100" t="38100" r="34290" b="48260"/>
                      <wp:wrapNone/>
                      <wp:docPr id="471014306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74710D" id="Ink 5" o:spid="_x0000_s1026" type="#_x0000_t75" style="position:absolute;margin-left:-2.35pt;margin-top:-3.1pt;width:16pt;height:13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F1Pman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ADC2D74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7936" behindDoc="0" locked="0" layoutInCell="1" allowOverlap="1" wp14:anchorId="70586FE2" wp14:editId="0BC91E20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-29210</wp:posOffset>
                      </wp:positionV>
                      <wp:extent cx="194310" cy="161290"/>
                      <wp:effectExtent l="38100" t="38100" r="34290" b="48260"/>
                      <wp:wrapNone/>
                      <wp:docPr id="764419952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505AC0" id="Ink 5" o:spid="_x0000_s1026" type="#_x0000_t75" style="position:absolute;margin-left:-2.85pt;margin-top:-2.65pt;width:16pt;height:13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f/lkhX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1BC89B47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6912" behindDoc="0" locked="0" layoutInCell="1" allowOverlap="1" wp14:anchorId="3D957031" wp14:editId="28FDD4FB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9210</wp:posOffset>
                      </wp:positionV>
                      <wp:extent cx="194310" cy="161290"/>
                      <wp:effectExtent l="38100" t="38100" r="34290" b="48260"/>
                      <wp:wrapNone/>
                      <wp:docPr id="536102192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1DEDB7" id="Ink 5" o:spid="_x0000_s1026" type="#_x0000_t75" style="position:absolute;margin-left:-2.35pt;margin-top:-2.65pt;width:16pt;height:13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hgGSbn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79F9A810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79B173A2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27ADF794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57FFA7A1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05CEB48B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65F0DEEF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64A557A1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61FAF67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B43C1C8" w14:textId="77777777" w:rsidR="00452375" w:rsidRDefault="00452375" w:rsidP="00452375">
      <w:pPr>
        <w:spacing w:after="160" w:line="259" w:lineRule="auto"/>
        <w:jc w:val="left"/>
        <w:rPr>
          <w:rStyle w:val="Strong"/>
        </w:rPr>
      </w:pPr>
    </w:p>
    <w:p w14:paraId="116DCCE2" w14:textId="77777777" w:rsidR="00452375" w:rsidRDefault="00452375" w:rsidP="00452375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C59A88F" w14:textId="77777777" w:rsidR="00452375" w:rsidRPr="00A0036B" w:rsidRDefault="00452375" w:rsidP="00452375">
      <w:pPr>
        <w:pStyle w:val="Heading2"/>
      </w:pPr>
      <w:r w:rsidRPr="00A0036B">
        <w:lastRenderedPageBreak/>
        <w:t xml:space="preserve">Risk of bias assessment </w:t>
      </w:r>
    </w:p>
    <w:p w14:paraId="56A4411A" w14:textId="77777777" w:rsidR="00452375" w:rsidRDefault="00452375" w:rsidP="00452375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76626366" w14:textId="77777777" w:rsidR="00452375" w:rsidRPr="005374BE" w:rsidRDefault="00452375" w:rsidP="00452375">
      <w:pPr>
        <w:keepNext/>
        <w:rPr>
          <w:rStyle w:val="Strong"/>
          <w:rFonts w:eastAsiaTheme="minorEastAsia"/>
          <w:color w:val="5A5A5A" w:themeColor="text1" w:themeTint="A5"/>
          <w:spacing w:val="15"/>
          <w:u w:val="single"/>
        </w:rPr>
      </w:pPr>
      <w:r w:rsidRPr="005374BE">
        <w:rPr>
          <w:rStyle w:val="Strong"/>
          <w:rFonts w:eastAsiaTheme="minorEastAsia"/>
          <w:color w:val="5A5A5A" w:themeColor="text1" w:themeTint="A5"/>
          <w:spacing w:val="15"/>
          <w:u w:val="single"/>
        </w:rPr>
        <w:t>The responses are highlighted.</w:t>
      </w:r>
    </w:p>
    <w:p w14:paraId="378C41E8" w14:textId="77777777" w:rsidR="00452375" w:rsidRPr="003C3813" w:rsidRDefault="00452375" w:rsidP="00452375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52375" w:rsidRPr="004B666A" w14:paraId="560E24E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C932E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B1B429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595B3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6B744A68" w14:textId="77777777" w:rsidTr="0025163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AA816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3B4FE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C66058">
              <w:rPr>
                <w:rFonts w:cstheme="minorHAnsi"/>
                <w:lang w:val="en-GB"/>
              </w:rPr>
              <w:t xml:space="preserve">1:1 </w:t>
            </w:r>
            <w:r>
              <w:rPr>
                <w:rFonts w:cstheme="minorHAnsi"/>
                <w:lang w:val="en-GB"/>
              </w:rPr>
              <w:t xml:space="preserve">central </w:t>
            </w:r>
            <w:r w:rsidRPr="00C66058">
              <w:rPr>
                <w:rFonts w:cstheme="minorHAnsi"/>
                <w:lang w:val="en-GB"/>
              </w:rPr>
              <w:t>randomization</w:t>
            </w:r>
            <w:r>
              <w:rPr>
                <w:rFonts w:cstheme="minorHAnsi"/>
                <w:lang w:val="en-GB"/>
              </w:rPr>
              <w:t xml:space="preserve"> </w:t>
            </w:r>
            <w:r w:rsidRPr="00C66058">
              <w:rPr>
                <w:rFonts w:cstheme="minorHAnsi"/>
                <w:lang w:val="en-GB"/>
              </w:rPr>
              <w:t>stratified by region, eGFR, albuminuria</w:t>
            </w:r>
            <w:r>
              <w:rPr>
                <w:rFonts w:cstheme="minorHAnsi"/>
                <w:lang w:val="en-GB"/>
              </w:rPr>
              <w:t xml:space="preserve">, </w:t>
            </w:r>
            <w:r w:rsidRPr="00E03977">
              <w:rPr>
                <w:rFonts w:cstheme="minorHAnsi"/>
                <w:lang w:val="en-GB"/>
              </w:rPr>
              <w:t>CVD history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6D4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6E1B4D3" w14:textId="77777777" w:rsidTr="0025163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575D2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DBE9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98B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2F4CB6C3" w14:textId="77777777" w:rsidTr="0025163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E2C98A" w14:textId="77777777" w:rsidR="00452375" w:rsidRPr="004B666A" w:rsidRDefault="00452375" w:rsidP="0025163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602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80B7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</w:t>
            </w:r>
            <w:r w:rsidRPr="006F366D">
              <w:rPr>
                <w:rFonts w:cstheme="minorHAnsi"/>
                <w:color w:val="FF0000"/>
              </w:rPr>
              <w:t>PY</w:t>
            </w:r>
            <w:r w:rsidRPr="004B666A">
              <w:rPr>
                <w:rFonts w:cstheme="minorHAnsi"/>
              </w:rPr>
              <w:t xml:space="preserve"> / </w:t>
            </w: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4194033" w14:textId="77777777" w:rsidTr="0025163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0C2B3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27E5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5097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1FC9DE7F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C0A4E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299C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2C7D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E6981FC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0AC5DD6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4AE186EF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98CAE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AD2344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2E9A4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78F043C9" w14:textId="77777777" w:rsidTr="0025163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02634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BA87110" w14:textId="77777777" w:rsidR="00452375" w:rsidRPr="005374B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5374BE">
              <w:rPr>
                <w:rFonts w:cstheme="minorHAnsi"/>
              </w:rPr>
              <w:t>Double blinded trial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</w:tcPr>
          <w:p w14:paraId="080668D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255D7F9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656DC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2306925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76B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077CA31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F451F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DF86A15" w14:textId="77777777" w:rsidR="00452375" w:rsidRPr="004B666A" w:rsidRDefault="00452375" w:rsidP="00251635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982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7CC321BF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8920F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EC2706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E327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596DD05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F29BC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A4E7FF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 devia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6DA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80AF2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40FD30A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DDA5E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2632F0D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DC14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7BD9FBAE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3FC79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5D9A92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C06B4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5632AB6E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994FA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3892774A" w14:textId="77777777" w:rsidR="00452375" w:rsidRPr="004B666A" w:rsidRDefault="00452375" w:rsidP="00251635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2AD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133E287A" w14:textId="77777777" w:rsidTr="0025163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E77F7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7C10DBC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C574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2A37B54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64BF2965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5F0B409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4A3E66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ECAC7AB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45AEB8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49838C81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DB9958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</w:tcPr>
          <w:p w14:paraId="63AA507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7DE62D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776A6225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6B210F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</w:tcPr>
          <w:p w14:paraId="0842E23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8EC9705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2543C19B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74422A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</w:tcPr>
          <w:p w14:paraId="1BF201D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E3E40A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452375" w:rsidRPr="00851D4D" w14:paraId="3A46EA2C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36716D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</w:tcPr>
          <w:p w14:paraId="14E45DD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7F2021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2813D784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D926E3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</w:tcPr>
          <w:p w14:paraId="059AA10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8203EB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1F9A217C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C3FAA4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</w:tcPr>
          <w:p w14:paraId="5174895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EC67C4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5619C741" w14:textId="77777777" w:rsidTr="0025163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7703515C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</w:tcPr>
          <w:p w14:paraId="555522EB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E296BCF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452375" w:rsidRPr="004B666A" w14:paraId="2C55F540" w14:textId="77777777" w:rsidTr="0025163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35FDE76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</w:tcPr>
          <w:p w14:paraId="68A3054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10E4ABC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8AE61C0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4E90A38" w14:textId="77777777" w:rsidR="00452375" w:rsidRPr="004B666A" w:rsidRDefault="00452375" w:rsidP="0045237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6E317EB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39EFC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B021D9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0F4E0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2B63DC08" w14:textId="77777777" w:rsidTr="0025163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7BD63AD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649B612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eastAsia="Times New Roman" w:cstheme="minorHAnsi"/>
                <w:lang w:val="en-GB"/>
              </w:rPr>
              <w:t>V</w:t>
            </w:r>
            <w:r w:rsidRPr="00E03977">
              <w:rPr>
                <w:rFonts w:eastAsia="Times New Roman" w:cstheme="minorHAnsi"/>
                <w:lang w:val="en-GB"/>
              </w:rPr>
              <w:t>ital status was ascertained for 7334 of the 7352 patients (99.8%)</w:t>
            </w:r>
          </w:p>
        </w:tc>
        <w:tc>
          <w:tcPr>
            <w:tcW w:w="2836" w:type="dxa"/>
          </w:tcPr>
          <w:p w14:paraId="37EA1CE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EA7DC46" w14:textId="77777777" w:rsidTr="0025163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30FCDA0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6F44FE14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44D446A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452375" w:rsidRPr="00851D4D" w14:paraId="35796AF9" w14:textId="77777777" w:rsidTr="0025163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28BA2E3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098BC415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51EE13C6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77452DAC" w14:textId="77777777" w:rsidTr="0025163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0E09965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20D9772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1BDBE95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4282ACF4" w14:textId="77777777" w:rsidTr="0025163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33F60DA1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0175B3EE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B846E2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686EAEDD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A31E95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57D2795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085CF4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93731B8" w14:textId="77777777" w:rsidR="00452375" w:rsidRDefault="00452375" w:rsidP="00452375">
      <w:pPr>
        <w:spacing w:after="200" w:line="276" w:lineRule="auto"/>
        <w:jc w:val="left"/>
        <w:rPr>
          <w:rFonts w:cstheme="minorHAnsi"/>
        </w:rPr>
      </w:pPr>
    </w:p>
    <w:p w14:paraId="557B4D17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76493EE6" w14:textId="77777777" w:rsidR="00452375" w:rsidRPr="003C3813" w:rsidRDefault="00452375" w:rsidP="0045237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4C05F32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FEEBB2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A50C77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DC145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00F7D512" w14:textId="77777777" w:rsidTr="0025163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1B4ED27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39EC5C18" w14:textId="77777777" w:rsidR="00452375" w:rsidRPr="003C3813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All outcomes were appropriate </w:t>
            </w:r>
          </w:p>
        </w:tc>
        <w:tc>
          <w:tcPr>
            <w:tcW w:w="2836" w:type="dxa"/>
          </w:tcPr>
          <w:p w14:paraId="3B95E82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5F9743A1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EB5D02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5FFF6659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406452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47DA220A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490A514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2BDBF55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05F01F0" w14:textId="77777777" w:rsidR="00452375" w:rsidRPr="003B36FC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59D2185F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658A8E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6254ACDD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578794B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5479DF0B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BFDE47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06321E38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BBE095C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66E66802" w14:textId="77777777" w:rsidTr="0025163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626E93EB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472D7FED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79193F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1256F56E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031098B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6447D3CA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294D25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D1246EB" w14:textId="77777777" w:rsidR="00452375" w:rsidRDefault="00452375" w:rsidP="00452375">
      <w:pPr>
        <w:pStyle w:val="Subtitle"/>
      </w:pPr>
    </w:p>
    <w:p w14:paraId="31376390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4F35C03" w14:textId="77777777" w:rsidR="00452375" w:rsidRPr="004B666A" w:rsidRDefault="00452375" w:rsidP="00452375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0078D16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71DAA9D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8274CD5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BB74B3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29DDD5BD" w14:textId="77777777" w:rsidTr="0025163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05C56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</w:tcPr>
          <w:p w14:paraId="1673566B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All data was in accordance with prespecified plan.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C6FCD1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917B55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3E5D782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D6FE08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DC4389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52375" w:rsidRPr="004B666A" w14:paraId="05D3C5D3" w14:textId="77777777" w:rsidTr="0025163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939009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109782B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EDBA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BFDFF6F" w14:textId="77777777" w:rsidTr="0025163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58ED8B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69DC8AE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BD97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257C24C" w14:textId="77777777" w:rsidTr="0025163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3CF3ED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F66CA8E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55C0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26A8F3DF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C5A3F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8302A1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F1B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AA0706D" w14:textId="77777777" w:rsidR="00452375" w:rsidRDefault="00452375" w:rsidP="00452375">
      <w:pPr>
        <w:rPr>
          <w:rFonts w:cstheme="minorHAnsi"/>
        </w:rPr>
      </w:pPr>
    </w:p>
    <w:p w14:paraId="3805EB34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61CE90E" w14:textId="77777777" w:rsidR="00452375" w:rsidRPr="004B666A" w:rsidRDefault="00452375" w:rsidP="00452375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452375" w:rsidRPr="004B666A" w14:paraId="3FB91801" w14:textId="77777777" w:rsidTr="00251635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259CA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3F7489E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9DE11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248FA548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DAB28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2FEFE6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2220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5C48CFB" w14:textId="77777777" w:rsidR="00452375" w:rsidRDefault="00452375" w:rsidP="00452375">
      <w:pPr>
        <w:rPr>
          <w:rFonts w:cstheme="minorHAnsi"/>
        </w:rPr>
      </w:pPr>
    </w:p>
    <w:p w14:paraId="50613A25" w14:textId="77777777" w:rsidR="00452375" w:rsidRDefault="00452375" w:rsidP="00452375">
      <w:pPr>
        <w:rPr>
          <w:rFonts w:cstheme="minorHAnsi"/>
        </w:rPr>
      </w:pPr>
    </w:p>
    <w:p w14:paraId="3D0089CA" w14:textId="77777777" w:rsidR="00452375" w:rsidRDefault="00452375" w:rsidP="00452375">
      <w:r>
        <w:rPr>
          <w:noProof/>
        </w:rPr>
        <w:drawing>
          <wp:inline distT="0" distB="0" distL="0" distR="0" wp14:anchorId="2CE0581C" wp14:editId="35A0E31E">
            <wp:extent cx="809625" cy="266700"/>
            <wp:effectExtent l="0" t="0" r="9525" b="0"/>
            <wp:docPr id="241473152" name="Picture 241473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5687B" w14:textId="58B2D6E2" w:rsidR="00452375" w:rsidRDefault="00452375" w:rsidP="00452375">
      <w:r>
        <w:t xml:space="preserve">This work is licensed under a </w:t>
      </w:r>
      <w:hyperlink r:id="rId43" w:history="1">
        <w:r>
          <w:rPr>
            <w:rStyle w:val="Hyperlink"/>
          </w:rPr>
          <w:t>Creative Commons Attribution-</w:t>
        </w:r>
        <w:proofErr w:type="spellStart"/>
        <w:r>
          <w:rPr>
            <w:rStyle w:val="Hyperlink"/>
          </w:rPr>
          <w:t>NonCommercial</w:t>
        </w:r>
        <w:proofErr w:type="spellEnd"/>
        <w:r>
          <w:rPr>
            <w:rStyle w:val="Hyperlink"/>
          </w:rPr>
          <w:t>-</w:t>
        </w:r>
        <w:proofErr w:type="spellStart"/>
        <w:r>
          <w:rPr>
            <w:rStyle w:val="Hyperlink"/>
          </w:rPr>
          <w:t>NoDerivatives</w:t>
        </w:r>
        <w:proofErr w:type="spellEnd"/>
        <w:r>
          <w:rPr>
            <w:rStyle w:val="Hyperlink"/>
          </w:rPr>
          <w:t xml:space="preserve"> 4.0 International License</w:t>
        </w:r>
      </w:hyperlink>
    </w:p>
    <w:p w14:paraId="73649ED0" w14:textId="77777777" w:rsidR="00452375" w:rsidRDefault="00452375" w:rsidP="00452375"/>
    <w:p w14:paraId="4A6F3E48" w14:textId="77777777" w:rsidR="00452375" w:rsidRDefault="00452375" w:rsidP="00452375"/>
    <w:p w14:paraId="49412B7F" w14:textId="77777777" w:rsidR="00452375" w:rsidRDefault="00452375" w:rsidP="00452375"/>
    <w:p w14:paraId="69DFA86B" w14:textId="77777777" w:rsidR="00452375" w:rsidRDefault="00452375" w:rsidP="00452375"/>
    <w:p w14:paraId="57D4C2C5" w14:textId="77777777" w:rsidR="00452375" w:rsidRDefault="00452375" w:rsidP="00452375"/>
    <w:p w14:paraId="0A1DC540" w14:textId="77777777" w:rsidR="00452375" w:rsidRDefault="00452375" w:rsidP="00452375"/>
    <w:p w14:paraId="29BD6CD8" w14:textId="77777777" w:rsidR="00452375" w:rsidRDefault="00452375" w:rsidP="00452375"/>
    <w:p w14:paraId="6293D4A5" w14:textId="77777777" w:rsidR="00452375" w:rsidRDefault="00452375" w:rsidP="00452375"/>
    <w:p w14:paraId="462F2C2A" w14:textId="77777777" w:rsidR="00452375" w:rsidRDefault="00452375" w:rsidP="00452375"/>
    <w:p w14:paraId="0DF3EC22" w14:textId="77777777" w:rsidR="00452375" w:rsidRDefault="00452375" w:rsidP="00452375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452375" w:rsidRPr="004B666A" w14:paraId="77143939" w14:textId="77777777" w:rsidTr="00251635">
        <w:tc>
          <w:tcPr>
            <w:tcW w:w="13887" w:type="dxa"/>
          </w:tcPr>
          <w:p w14:paraId="14D18452" w14:textId="77777777" w:rsidR="00452375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52375" w:rsidRPr="004B666A" w14:paraId="2ED3B89B" w14:textId="77777777" w:rsidTr="00251635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4CDE820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A4EDF28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</w:p>
              </w:tc>
            </w:tr>
          </w:tbl>
          <w:p w14:paraId="0B5DD932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2A620033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4B666A" w14:paraId="4CD08B5D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AE5E60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67450C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452375" w:rsidRPr="004B666A" w14:paraId="3F0660FA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7F5CDA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1A10E0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452375" w:rsidRPr="004B666A" w14:paraId="3E68ABE9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C33D8B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89984" behindDoc="0" locked="0" layoutInCell="1" allowOverlap="1" wp14:anchorId="0BD3A0CF" wp14:editId="50CCE783">
                            <wp:simplePos x="0" y="0"/>
                            <wp:positionH relativeFrom="column">
                              <wp:posOffset>94355</wp:posOffset>
                            </wp:positionH>
                            <wp:positionV relativeFrom="paragraph">
                              <wp:posOffset>-114840</wp:posOffset>
                            </wp:positionV>
                            <wp:extent cx="300600" cy="249120"/>
                            <wp:effectExtent l="38100" t="38100" r="42545" b="36830"/>
                            <wp:wrapNone/>
                            <wp:docPr id="1547545009" name="Ink 1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44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300600" cy="249120"/>
                                  </w14:xfrm>
                                </w14:contentPart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7F167B34" id="Ink 1" o:spid="_x0000_s1026" type="#_x0000_t75" style="position:absolute;margin-left:7.1pt;margin-top:-9.4pt;width:24.35pt;height:20.3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">
                            <v:imagedata r:id="rId20" o:title=""/>
                          </v:shape>
                        </w:pict>
                      </mc:Fallback>
                    </mc:AlternateContent>
                  </w: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1CFED2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5097D984" w14:textId="77777777" w:rsidR="00452375" w:rsidRDefault="00452375" w:rsidP="00251635">
            <w:pPr>
              <w:rPr>
                <w:bCs/>
              </w:rPr>
            </w:pPr>
          </w:p>
          <w:p w14:paraId="6C808EEB" w14:textId="77777777" w:rsidR="00452375" w:rsidRPr="00165C67" w:rsidRDefault="00452375" w:rsidP="00251635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452375" w:rsidRPr="00165C67" w14:paraId="01212AD1" w14:textId="77777777" w:rsidTr="00251635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AF7B1C7" w14:textId="77777777" w:rsidR="00452375" w:rsidRPr="00165C67" w:rsidRDefault="00452375" w:rsidP="00251635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2B6BE20E" w14:textId="77777777" w:rsidR="00452375" w:rsidRPr="00165C67" w:rsidRDefault="00452375" w:rsidP="00251635">
                  <w:r w:rsidRPr="00383503">
                    <w:t>Irbesartan 300 mg daily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4CC06DB" w14:textId="77777777" w:rsidR="00452375" w:rsidRPr="00165C67" w:rsidRDefault="00452375" w:rsidP="00251635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22FDC40" w14:textId="77777777" w:rsidR="00452375" w:rsidRPr="00165C67" w:rsidRDefault="00452375" w:rsidP="00251635">
                  <w:r>
                    <w:t>Placebo (and amlodipine 10mg daily)</w:t>
                  </w:r>
                </w:p>
              </w:tc>
            </w:tr>
          </w:tbl>
          <w:p w14:paraId="707443CE" w14:textId="77777777" w:rsidR="00452375" w:rsidRPr="00165C67" w:rsidRDefault="00452375" w:rsidP="00251635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452375" w:rsidRPr="00165C67" w14:paraId="25A54E82" w14:textId="77777777" w:rsidTr="00251635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75A294C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18EF0BD3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A91363">
                    <w:rPr>
                      <w:rFonts w:cstheme="minorHAnsi"/>
                      <w:lang w:val="en-GB"/>
                    </w:rPr>
                    <w:t xml:space="preserve">Primary composite outcome: </w:t>
                  </w:r>
                  <w:r w:rsidRPr="00383503">
                    <w:rPr>
                      <w:rFonts w:cstheme="minorHAnsi"/>
                      <w:lang w:val="en-GB"/>
                    </w:rPr>
                    <w:t>doubling of serum creatinine, end-stage renal disease, or death from any cause</w:t>
                  </w:r>
                </w:p>
              </w:tc>
            </w:tr>
          </w:tbl>
          <w:p w14:paraId="51C19530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452375" w:rsidRPr="00165C67" w14:paraId="44925FB9" w14:textId="77777777" w:rsidTr="00251635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A85229D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308DA226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383503">
                    <w:rPr>
                      <w:rFonts w:cstheme="minorHAnsi"/>
                      <w:lang w:val="en-GB"/>
                    </w:rPr>
                    <w:t>HR 0.80 (95% CI 0.66 to 0.97); P=0.02 (irbesartan vs placebo)</w:t>
                  </w:r>
                </w:p>
              </w:tc>
            </w:tr>
          </w:tbl>
          <w:p w14:paraId="3E6F26D5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p w14:paraId="49317F10" w14:textId="77777777" w:rsidR="00452375" w:rsidRPr="00165C67" w:rsidRDefault="00452375" w:rsidP="00251635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165C67" w14:paraId="7F209525" w14:textId="77777777" w:rsidTr="00251635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E45FCF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91008" behindDoc="0" locked="0" layoutInCell="1" allowOverlap="1" wp14:anchorId="5FDA5CE9" wp14:editId="572B4C0E">
                            <wp:simplePos x="0" y="0"/>
                            <wp:positionH relativeFrom="column">
                              <wp:posOffset>81280</wp:posOffset>
                            </wp:positionH>
                            <wp:positionV relativeFrom="paragraph">
                              <wp:posOffset>-76835</wp:posOffset>
                            </wp:positionV>
                            <wp:extent cx="194310" cy="161290"/>
                            <wp:effectExtent l="38100" t="38100" r="34290" b="48260"/>
                            <wp:wrapNone/>
                            <wp:docPr id="1192936755" name="Ink 5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45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94310" cy="161290"/>
                                  </w14:xfrm>
                                </w14:contentPart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05E86CBC" id="Ink 5" o:spid="_x0000_s1026" type="#_x0000_t75" style="position:absolute;margin-left:6.05pt;margin-top:-6.4pt;width:16pt;height:13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">
                            <v:imagedata r:id="rId31" o:title=""/>
                          </v:shape>
                        </w:pict>
                      </mc:Fallback>
                    </mc:AlternateContent>
                  </w: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3C3740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452375" w:rsidRPr="00165C67" w14:paraId="4EDB48ED" w14:textId="77777777" w:rsidTr="00251635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06B93C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FCF1F6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4D898EC7" w14:textId="77777777" w:rsidR="00452375" w:rsidRPr="00165C67" w:rsidRDefault="00452375" w:rsidP="00251635">
            <w:pPr>
              <w:rPr>
                <w:rFonts w:cstheme="minorHAnsi"/>
              </w:rPr>
            </w:pPr>
          </w:p>
          <w:p w14:paraId="31374A9A" w14:textId="77777777" w:rsidR="00452375" w:rsidRPr="00165C67" w:rsidRDefault="00452375" w:rsidP="00251635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3135B569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747D5136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06A17D2E" w14:textId="77777777" w:rsidR="00452375" w:rsidRPr="00165C67" w:rsidRDefault="00452375" w:rsidP="00251635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7C4C0B39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0C578EC8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160D58EA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92032" behindDoc="0" locked="0" layoutInCell="1" allowOverlap="1" wp14:anchorId="3311A721" wp14:editId="474561FF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61595</wp:posOffset>
                      </wp:positionV>
                      <wp:extent cx="194310" cy="161290"/>
                      <wp:effectExtent l="38100" t="38100" r="34290" b="48260"/>
                      <wp:wrapNone/>
                      <wp:docPr id="1752661631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12BCF8" id="Ink 5" o:spid="_x0000_s1026" type="#_x0000_t75" style="position:absolute;margin-left:-1.85pt;margin-top:-5.2pt;width:16pt;height:13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1918BCB6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93056" behindDoc="0" locked="0" layoutInCell="1" allowOverlap="1" wp14:anchorId="4BCD58A4" wp14:editId="1FCE5FBA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8575</wp:posOffset>
                      </wp:positionV>
                      <wp:extent cx="194310" cy="161290"/>
                      <wp:effectExtent l="38100" t="38100" r="34290" b="48260"/>
                      <wp:wrapNone/>
                      <wp:docPr id="308285992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C885BC" id="Ink 5" o:spid="_x0000_s1026" type="#_x0000_t75" style="position:absolute;margin-left:-2.35pt;margin-top:-2.6pt;width:16pt;height:13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50C5254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24BF53E8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5B02BAA1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2BE9A0B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35284C86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660C70D1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0650EE5A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69D49FCD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1D0362A7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25EC58B7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5DE42A41" w14:textId="77777777" w:rsidR="00452375" w:rsidRDefault="00452375" w:rsidP="00452375">
      <w:pPr>
        <w:spacing w:after="160" w:line="259" w:lineRule="auto"/>
        <w:jc w:val="left"/>
        <w:rPr>
          <w:rStyle w:val="Strong"/>
        </w:rPr>
      </w:pPr>
    </w:p>
    <w:p w14:paraId="1535E4D8" w14:textId="77777777" w:rsidR="00452375" w:rsidRDefault="00452375" w:rsidP="00452375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4F98F528" w14:textId="77777777" w:rsidR="00452375" w:rsidRPr="00A0036B" w:rsidRDefault="00452375" w:rsidP="00452375">
      <w:pPr>
        <w:pStyle w:val="Heading2"/>
      </w:pPr>
      <w:r w:rsidRPr="00A0036B">
        <w:lastRenderedPageBreak/>
        <w:t xml:space="preserve">Risk of bias assessment </w:t>
      </w:r>
    </w:p>
    <w:p w14:paraId="3A01CC55" w14:textId="77777777" w:rsidR="00452375" w:rsidRDefault="00452375" w:rsidP="00452375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7208B9AF" w14:textId="77777777" w:rsidR="00452375" w:rsidRPr="005374BE" w:rsidRDefault="00452375" w:rsidP="00452375">
      <w:pPr>
        <w:keepNext/>
        <w:rPr>
          <w:rStyle w:val="Strong"/>
          <w:rFonts w:eastAsiaTheme="minorEastAsia"/>
          <w:color w:val="5A5A5A" w:themeColor="text1" w:themeTint="A5"/>
          <w:spacing w:val="15"/>
          <w:u w:val="single"/>
        </w:rPr>
      </w:pPr>
      <w:r w:rsidRPr="005374BE">
        <w:rPr>
          <w:rStyle w:val="Strong"/>
          <w:rFonts w:eastAsiaTheme="minorEastAsia"/>
          <w:color w:val="5A5A5A" w:themeColor="text1" w:themeTint="A5"/>
          <w:spacing w:val="15"/>
          <w:u w:val="single"/>
        </w:rPr>
        <w:t>The responses are highlighted.</w:t>
      </w:r>
    </w:p>
    <w:p w14:paraId="53C8627D" w14:textId="77777777" w:rsidR="00452375" w:rsidRPr="003C3813" w:rsidRDefault="00452375" w:rsidP="00452375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52375" w:rsidRPr="004B666A" w14:paraId="542B27E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772F4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5C7BEB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0AE62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4D5DA175" w14:textId="77777777" w:rsidTr="0025163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A781D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2C342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383503">
              <w:rPr>
                <w:rFonts w:cstheme="minorHAnsi"/>
                <w:lang w:val="en-GB"/>
              </w:rPr>
              <w:t>Central office randomization</w:t>
            </w:r>
            <w:r>
              <w:rPr>
                <w:rFonts w:cstheme="minorHAnsi"/>
                <w:lang w:val="en-GB"/>
              </w:rPr>
              <w:t>, blinded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96DF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001BCE5" w14:textId="77777777" w:rsidTr="0025163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07ECD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56D5C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554A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26281527" w14:textId="77777777" w:rsidTr="0025163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B85BD5" w14:textId="77777777" w:rsidR="00452375" w:rsidRPr="004B666A" w:rsidRDefault="00452375" w:rsidP="0025163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CE8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AC3D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</w:t>
            </w:r>
            <w:r w:rsidRPr="006F366D">
              <w:rPr>
                <w:rFonts w:cstheme="minorHAnsi"/>
                <w:color w:val="FF0000"/>
              </w:rPr>
              <w:t>PY</w:t>
            </w:r>
            <w:r w:rsidRPr="004B666A">
              <w:rPr>
                <w:rFonts w:cstheme="minorHAnsi"/>
              </w:rPr>
              <w:t xml:space="preserve"> / </w:t>
            </w: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63933620" w14:textId="77777777" w:rsidTr="0025163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C0514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B285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AFF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172DC01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90479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716C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204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12E8925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1502E08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6DF167E2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02975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7595F1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0604C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567FE9FC" w14:textId="77777777" w:rsidTr="0025163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2B280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FABC081" w14:textId="77777777" w:rsidR="00452375" w:rsidRPr="005374B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5374BE">
              <w:rPr>
                <w:rFonts w:cstheme="minorHAnsi"/>
              </w:rPr>
              <w:t>Double blinded trial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</w:tcPr>
          <w:p w14:paraId="0B04E98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F01191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4051C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28CE720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8F3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2FBFA5C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2CCD2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39C7B27A" w14:textId="77777777" w:rsidR="00452375" w:rsidRPr="004B666A" w:rsidRDefault="00452375" w:rsidP="00251635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6D39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55CEF2B3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47113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F6D447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8C4B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6EFE4FA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41978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25F732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1A04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80AF2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65B2712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41C84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FAE12B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705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7BF03DE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AAC952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7FA097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AFF6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73FF123B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843A2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DB71B91" w14:textId="77777777" w:rsidR="00452375" w:rsidRPr="004B666A" w:rsidRDefault="00452375" w:rsidP="00251635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752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30D97139" w14:textId="77777777" w:rsidTr="0025163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6B57D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0014ECD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E5D2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0D97213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50F9F8A0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2A00B7F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0C3F50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89C04C2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46F399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04BF5D3D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789E1FF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</w:tcPr>
          <w:p w14:paraId="653E6C5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6CF962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06DC559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C689A3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</w:tcPr>
          <w:p w14:paraId="13F02A0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F88714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53F1F089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7E38AF2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</w:tcPr>
          <w:p w14:paraId="5FA5A5B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0D26EC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452375" w:rsidRPr="00851D4D" w14:paraId="12E7A2B1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3A5A2F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</w:tcPr>
          <w:p w14:paraId="046AC15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E8802F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0EA8F95E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B5920A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</w:tcPr>
          <w:p w14:paraId="0546F4B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E27245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06616495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37338A2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</w:tcPr>
          <w:p w14:paraId="76505C2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3EBC14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34727E0D" w14:textId="77777777" w:rsidTr="0025163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615C61AC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</w:tcPr>
          <w:p w14:paraId="301BF08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AE669B8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452375" w:rsidRPr="004B666A" w14:paraId="373E3CE5" w14:textId="77777777" w:rsidTr="0025163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275A9A2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</w:tcPr>
          <w:p w14:paraId="59D7C2E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55DB6E5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69B2DE87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E0FC9DF" w14:textId="77777777" w:rsidR="00452375" w:rsidRPr="004B666A" w:rsidRDefault="00452375" w:rsidP="0045237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1A451102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C027E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C7DC73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611A9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6AC3841F" w14:textId="77777777" w:rsidTr="0025163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66AA358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2AD4073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 w:rsidRPr="00383503">
              <w:rPr>
                <w:rFonts w:eastAsia="Times New Roman" w:cstheme="minorHAnsi"/>
                <w:lang w:val="en-GB"/>
              </w:rPr>
              <w:t>only 11 of 1715 lost to follow-up</w:t>
            </w:r>
          </w:p>
        </w:tc>
        <w:tc>
          <w:tcPr>
            <w:tcW w:w="2836" w:type="dxa"/>
          </w:tcPr>
          <w:p w14:paraId="2325589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43A4E923" w14:textId="77777777" w:rsidTr="0025163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69B0841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33C900C3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412F037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452375" w:rsidRPr="00851D4D" w14:paraId="3ED4FA15" w14:textId="77777777" w:rsidTr="0025163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2890B5B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5296EFD6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037BC8DA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13E09F22" w14:textId="77777777" w:rsidTr="0025163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0B8ADBE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6922484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33C1AE5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587A488F" w14:textId="77777777" w:rsidTr="0025163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2B4589F5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25CA551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E2F526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2CBD68CC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63E86C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07C5E25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D8970E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96A1EE4" w14:textId="77777777" w:rsidR="00452375" w:rsidRDefault="00452375" w:rsidP="00452375">
      <w:pPr>
        <w:spacing w:after="200" w:line="276" w:lineRule="auto"/>
        <w:jc w:val="left"/>
        <w:rPr>
          <w:rFonts w:cstheme="minorHAnsi"/>
        </w:rPr>
      </w:pPr>
    </w:p>
    <w:p w14:paraId="77300749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8948278" w14:textId="77777777" w:rsidR="00452375" w:rsidRPr="003C3813" w:rsidRDefault="00452375" w:rsidP="0045237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62CCC72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5DEE5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8C6028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51CA5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61DA227F" w14:textId="77777777" w:rsidTr="0025163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6500B83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67A83E1E" w14:textId="77777777" w:rsidR="00452375" w:rsidRPr="003C3813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All outcomes were appropriate </w:t>
            </w:r>
          </w:p>
        </w:tc>
        <w:tc>
          <w:tcPr>
            <w:tcW w:w="2836" w:type="dxa"/>
          </w:tcPr>
          <w:p w14:paraId="3C63F5D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9E2753D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86A5E9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73BBBBBE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41E4FA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571428C2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FB8682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00803C1F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28F1B39" w14:textId="77777777" w:rsidR="00452375" w:rsidRPr="003B36FC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6E3281E1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B6C719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4A4F9DC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B63C968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334CCFDC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2AD928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77DBB76F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3190E77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7B049586" w14:textId="77777777" w:rsidTr="0025163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24CF029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34A32243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166422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4EB2C198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9E94145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0479DD32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22774A5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AB9D463" w14:textId="77777777" w:rsidR="00452375" w:rsidRDefault="00452375" w:rsidP="00452375">
      <w:pPr>
        <w:pStyle w:val="Subtitle"/>
      </w:pPr>
    </w:p>
    <w:p w14:paraId="0615B096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9241D13" w14:textId="77777777" w:rsidR="00452375" w:rsidRPr="004B666A" w:rsidRDefault="00452375" w:rsidP="00452375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4A5575B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7C065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0B35E8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1FCF02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75E817D1" w14:textId="77777777" w:rsidTr="0025163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92B0B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</w:tcPr>
          <w:p w14:paraId="5592739C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All data was in accordance with prespecified plan.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6A0FAB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DB7AEB2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63E6A12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C0B16E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638A25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52375" w:rsidRPr="004B666A" w14:paraId="295E8CC6" w14:textId="77777777" w:rsidTr="0025163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B5A2E1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5365EC4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E548D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2936F4A" w14:textId="77777777" w:rsidTr="0025163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4B62D2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61AD26E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78C05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34A6727E" w14:textId="77777777" w:rsidTr="0025163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212AB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C6FCD1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B26A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309D3657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830A7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E36388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41B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A3A832C" w14:textId="77777777" w:rsidR="00452375" w:rsidRDefault="00452375" w:rsidP="00452375">
      <w:pPr>
        <w:rPr>
          <w:rFonts w:cstheme="minorHAnsi"/>
        </w:rPr>
      </w:pPr>
    </w:p>
    <w:p w14:paraId="51C6E11C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5B6DCDE" w14:textId="77777777" w:rsidR="00452375" w:rsidRPr="004B666A" w:rsidRDefault="00452375" w:rsidP="00452375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452375" w:rsidRPr="004B666A" w14:paraId="6BCD8FEE" w14:textId="77777777" w:rsidTr="00251635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44077D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3E03441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8665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751501A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1782F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909028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782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1EC3D67" w14:textId="77777777" w:rsidR="00452375" w:rsidRDefault="00452375" w:rsidP="00452375">
      <w:pPr>
        <w:rPr>
          <w:rFonts w:cstheme="minorHAnsi"/>
        </w:rPr>
      </w:pPr>
    </w:p>
    <w:p w14:paraId="1EFC7003" w14:textId="77777777" w:rsidR="00452375" w:rsidRDefault="00452375" w:rsidP="00452375">
      <w:pPr>
        <w:rPr>
          <w:rFonts w:cstheme="minorHAnsi"/>
        </w:rPr>
      </w:pPr>
    </w:p>
    <w:p w14:paraId="5561E387" w14:textId="77777777" w:rsidR="00452375" w:rsidRDefault="00452375" w:rsidP="00452375">
      <w:r>
        <w:rPr>
          <w:noProof/>
        </w:rPr>
        <w:drawing>
          <wp:inline distT="0" distB="0" distL="0" distR="0" wp14:anchorId="4B3B155F" wp14:editId="34AFBD32">
            <wp:extent cx="809625" cy="266700"/>
            <wp:effectExtent l="0" t="0" r="9525" b="0"/>
            <wp:docPr id="980539230" name="Picture 9805392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B3B78" w14:textId="276293FA" w:rsidR="00452375" w:rsidRDefault="00452375" w:rsidP="00452375">
      <w:r>
        <w:t xml:space="preserve">This work is licensed under a </w:t>
      </w:r>
      <w:hyperlink r:id="rId48" w:history="1">
        <w:r>
          <w:rPr>
            <w:rStyle w:val="Hyperlink"/>
          </w:rPr>
          <w:t>Creative Commons Attribution-</w:t>
        </w:r>
        <w:proofErr w:type="spellStart"/>
        <w:r>
          <w:rPr>
            <w:rStyle w:val="Hyperlink"/>
          </w:rPr>
          <w:t>NonCommercial</w:t>
        </w:r>
        <w:proofErr w:type="spellEnd"/>
        <w:r>
          <w:rPr>
            <w:rStyle w:val="Hyperlink"/>
          </w:rPr>
          <w:t>-</w:t>
        </w:r>
        <w:proofErr w:type="spellStart"/>
        <w:r>
          <w:rPr>
            <w:rStyle w:val="Hyperlink"/>
          </w:rPr>
          <w:t>NoDerivatives</w:t>
        </w:r>
        <w:proofErr w:type="spellEnd"/>
        <w:r>
          <w:rPr>
            <w:rStyle w:val="Hyperlink"/>
          </w:rPr>
          <w:t xml:space="preserve"> 4.0 International License</w:t>
        </w:r>
      </w:hyperlink>
    </w:p>
    <w:p w14:paraId="24D14CC3" w14:textId="77777777" w:rsidR="00452375" w:rsidRDefault="00452375" w:rsidP="00452375"/>
    <w:p w14:paraId="56925D27" w14:textId="77777777" w:rsidR="00452375" w:rsidRDefault="00452375" w:rsidP="00452375"/>
    <w:p w14:paraId="24758F44" w14:textId="77777777" w:rsidR="00452375" w:rsidRDefault="00452375" w:rsidP="00452375"/>
    <w:p w14:paraId="79A031E1" w14:textId="77777777" w:rsidR="00452375" w:rsidRDefault="00452375" w:rsidP="00452375"/>
    <w:p w14:paraId="3DAE330F" w14:textId="77777777" w:rsidR="00452375" w:rsidRDefault="00452375" w:rsidP="00452375"/>
    <w:p w14:paraId="413045A7" w14:textId="77777777" w:rsidR="00452375" w:rsidRDefault="00452375" w:rsidP="00452375"/>
    <w:p w14:paraId="64E2AF6C" w14:textId="77777777" w:rsidR="00452375" w:rsidRDefault="00452375" w:rsidP="00452375"/>
    <w:p w14:paraId="67C9C36F" w14:textId="77777777" w:rsidR="00452375" w:rsidRDefault="00452375" w:rsidP="00452375"/>
    <w:p w14:paraId="45167DFB" w14:textId="77777777" w:rsidR="00452375" w:rsidRDefault="00452375" w:rsidP="00452375"/>
    <w:p w14:paraId="164314C0" w14:textId="77777777" w:rsidR="00452375" w:rsidRDefault="00452375" w:rsidP="00452375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452375" w:rsidRPr="004B666A" w14:paraId="3F03764D" w14:textId="77777777" w:rsidTr="00251635">
        <w:tc>
          <w:tcPr>
            <w:tcW w:w="13887" w:type="dxa"/>
          </w:tcPr>
          <w:p w14:paraId="758B59F2" w14:textId="77777777" w:rsidR="00452375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52375" w:rsidRPr="004B666A" w14:paraId="4110B127" w14:textId="77777777" w:rsidTr="00251635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E067DC4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A13B4EC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</w:p>
              </w:tc>
            </w:tr>
          </w:tbl>
          <w:p w14:paraId="386902D4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2F9E5ACE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95104" behindDoc="0" locked="0" layoutInCell="1" allowOverlap="1" wp14:anchorId="4F7495DE" wp14:editId="46A63F7D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21920</wp:posOffset>
                      </wp:positionV>
                      <wp:extent cx="300355" cy="248920"/>
                      <wp:effectExtent l="38100" t="38100" r="42545" b="36830"/>
                      <wp:wrapNone/>
                      <wp:docPr id="887547163" name="Ink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00355" cy="24892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9E3A69" id="Ink 1" o:spid="_x0000_s1026" type="#_x0000_t75" style="position:absolute;margin-left:-1.55pt;margin-top:9.25pt;width:24.35pt;height:20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">
                      <v:imagedata r:id="rId29" o:title=""/>
                    </v:shape>
                  </w:pict>
                </mc:Fallback>
              </mc:AlternateContent>
            </w: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4B666A" w14:paraId="4FF13526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0E57DE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4DC0FA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452375" w:rsidRPr="004B666A" w14:paraId="285E29A6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90D615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71D752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452375" w:rsidRPr="004B666A" w14:paraId="502D83F8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709C5F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2BC4E6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7D2CA7D1" w14:textId="77777777" w:rsidR="00452375" w:rsidRDefault="00452375" w:rsidP="00251635">
            <w:pPr>
              <w:rPr>
                <w:bCs/>
              </w:rPr>
            </w:pPr>
          </w:p>
          <w:p w14:paraId="352EFE41" w14:textId="77777777" w:rsidR="00452375" w:rsidRPr="00165C67" w:rsidRDefault="00452375" w:rsidP="00251635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4"/>
              <w:gridCol w:w="1354"/>
              <w:gridCol w:w="3192"/>
            </w:tblGrid>
            <w:tr w:rsidR="00452375" w:rsidRPr="00165C67" w14:paraId="546E22E4" w14:textId="77777777" w:rsidTr="00251635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6DCCADE" w14:textId="77777777" w:rsidR="00452375" w:rsidRPr="00165C67" w:rsidRDefault="00452375" w:rsidP="00251635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3F5F9CE3" w14:textId="77777777" w:rsidR="00452375" w:rsidRPr="00165C67" w:rsidRDefault="00452375" w:rsidP="00251635">
                  <w:r w:rsidRPr="008071FB">
                    <w:rPr>
                      <w:lang w:val="en-GB"/>
                    </w:rPr>
                    <w:t>Losartan 50-100 mg daily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2127C11" w14:textId="77777777" w:rsidR="00452375" w:rsidRPr="00165C67" w:rsidRDefault="00452375" w:rsidP="00251635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2A2E7C95" w14:textId="77777777" w:rsidR="00452375" w:rsidRPr="00165C67" w:rsidRDefault="00452375" w:rsidP="00251635">
                  <w:pPr>
                    <w:jc w:val="left"/>
                  </w:pPr>
                  <w:r>
                    <w:t xml:space="preserve">Placebo (and </w:t>
                  </w:r>
                  <w:r w:rsidRPr="008071FB">
                    <w:rPr>
                      <w:lang w:val="en-GB"/>
                    </w:rPr>
                    <w:t>conventional</w:t>
                  </w:r>
                  <w:r>
                    <w:rPr>
                      <w:lang w:val="en-GB"/>
                    </w:rPr>
                    <w:t xml:space="preserve"> </w:t>
                  </w:r>
                  <w:r w:rsidRPr="008071FB">
                    <w:rPr>
                      <w:lang w:val="en-GB"/>
                    </w:rPr>
                    <w:t>antihypertensive therapy</w:t>
                  </w:r>
                  <w:r>
                    <w:t>)</w:t>
                  </w:r>
                </w:p>
              </w:tc>
            </w:tr>
          </w:tbl>
          <w:p w14:paraId="203D589A" w14:textId="77777777" w:rsidR="00452375" w:rsidRPr="00165C67" w:rsidRDefault="00452375" w:rsidP="00251635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452375" w:rsidRPr="00165C67" w14:paraId="69214C84" w14:textId="77777777" w:rsidTr="00251635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C7CC244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09359EFF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A91363">
                    <w:rPr>
                      <w:rFonts w:cstheme="minorHAnsi"/>
                      <w:lang w:val="en-GB"/>
                    </w:rPr>
                    <w:t xml:space="preserve">Primary composite outcome: </w:t>
                  </w:r>
                  <w:r w:rsidRPr="000C1141">
                    <w:rPr>
                      <w:rFonts w:cstheme="minorHAnsi"/>
                      <w:lang w:val="en-GB"/>
                    </w:rPr>
                    <w:t>doubling of serum creatinine, end-stage renal disease, or death</w:t>
                  </w:r>
                </w:p>
              </w:tc>
            </w:tr>
          </w:tbl>
          <w:p w14:paraId="3D81406A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452375" w:rsidRPr="00165C67" w14:paraId="67B9FFA9" w14:textId="77777777" w:rsidTr="00251635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29101E5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30026A6F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0C1141">
                    <w:rPr>
                      <w:rFonts w:cstheme="minorHAnsi"/>
                      <w:lang w:val="en-GB"/>
                    </w:rPr>
                    <w:t>Risk reduction 16%; HR 0.84 (95% CI 0.72 to 0.98); P=0.02</w:t>
                  </w:r>
                </w:p>
              </w:tc>
            </w:tr>
          </w:tbl>
          <w:p w14:paraId="6591E057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p w14:paraId="285863AA" w14:textId="77777777" w:rsidR="00452375" w:rsidRPr="00165C67" w:rsidRDefault="00452375" w:rsidP="00251635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165C67" w14:paraId="0DBC5405" w14:textId="77777777" w:rsidTr="00251635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F44679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96128" behindDoc="0" locked="0" layoutInCell="1" allowOverlap="1" wp14:anchorId="72DE7014" wp14:editId="5A7EAF04">
                            <wp:simplePos x="0" y="0"/>
                            <wp:positionH relativeFrom="column">
                              <wp:posOffset>81280</wp:posOffset>
                            </wp:positionH>
                            <wp:positionV relativeFrom="paragraph">
                              <wp:posOffset>-76835</wp:posOffset>
                            </wp:positionV>
                            <wp:extent cx="194310" cy="161290"/>
                            <wp:effectExtent l="38100" t="38100" r="34290" b="48260"/>
                            <wp:wrapNone/>
                            <wp:docPr id="1928509395" name="Ink 5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50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94310" cy="161290"/>
                                  </w14:xfrm>
                                </w14:contentPart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34956314" id="Ink 5" o:spid="_x0000_s1026" type="#_x0000_t75" style="position:absolute;margin-left:6.05pt;margin-top:-6.4pt;width:16pt;height:13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FSzCLX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">
                            <v:imagedata r:id="rId31" o:title=""/>
                          </v:shape>
                        </w:pict>
                      </mc:Fallback>
                    </mc:AlternateContent>
                  </w: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40885D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452375" w:rsidRPr="00165C67" w14:paraId="4EDFD493" w14:textId="77777777" w:rsidTr="00251635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EFFD97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DE03F0D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BEAF92B" w14:textId="77777777" w:rsidR="00452375" w:rsidRPr="00165C67" w:rsidRDefault="00452375" w:rsidP="00251635">
            <w:pPr>
              <w:rPr>
                <w:rFonts w:cstheme="minorHAnsi"/>
              </w:rPr>
            </w:pPr>
          </w:p>
          <w:p w14:paraId="0065EACC" w14:textId="77777777" w:rsidR="00452375" w:rsidRPr="00165C67" w:rsidRDefault="00452375" w:rsidP="00251635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60ED5778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C417BC0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47353EDB" w14:textId="77777777" w:rsidR="00452375" w:rsidRPr="00165C67" w:rsidRDefault="00452375" w:rsidP="00251635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60B923AF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399ADF65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0578F1F9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97152" behindDoc="0" locked="0" layoutInCell="1" allowOverlap="1" wp14:anchorId="490D211E" wp14:editId="17BC4E9F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61595</wp:posOffset>
                      </wp:positionV>
                      <wp:extent cx="194310" cy="161290"/>
                      <wp:effectExtent l="38100" t="38100" r="34290" b="48260"/>
                      <wp:wrapNone/>
                      <wp:docPr id="504421459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EBCA9D" id="Ink 5" o:spid="_x0000_s1026" type="#_x0000_t75" style="position:absolute;margin-left:-1.85pt;margin-top:-5.2pt;width:16pt;height:13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7NQ0xn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0BE78D7D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98176" behindDoc="0" locked="0" layoutInCell="1" allowOverlap="1" wp14:anchorId="2E20F19F" wp14:editId="40E21BA8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8575</wp:posOffset>
                      </wp:positionV>
                      <wp:extent cx="194310" cy="161290"/>
                      <wp:effectExtent l="38100" t="38100" r="34290" b="48260"/>
                      <wp:wrapNone/>
                      <wp:docPr id="1646094582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4310" cy="16129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821E6E" id="Ink 5" o:spid="_x0000_s1026" type="#_x0000_t75" style="position:absolute;margin-left:-2.35pt;margin-top:-2.6pt;width:16pt;height:13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">
                      <v:imagedata r:id="rId31" o:title=""/>
                    </v:shape>
                  </w:pict>
                </mc:Fallback>
              </mc:AlternateContent>
            </w: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4D2BB872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214FC48F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0C345EF2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502B17D8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203EA093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1DA2D87C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0B57BF8D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405C4808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2F444382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68DE9B94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02DE3348" w14:textId="77777777" w:rsidR="00452375" w:rsidRDefault="00452375" w:rsidP="00452375">
      <w:pPr>
        <w:spacing w:after="160" w:line="259" w:lineRule="auto"/>
        <w:jc w:val="left"/>
        <w:rPr>
          <w:rStyle w:val="Strong"/>
        </w:rPr>
      </w:pPr>
    </w:p>
    <w:p w14:paraId="2161F353" w14:textId="77777777" w:rsidR="00452375" w:rsidRDefault="00452375" w:rsidP="00452375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45C08A66" w14:textId="77777777" w:rsidR="00452375" w:rsidRPr="00A0036B" w:rsidRDefault="00452375" w:rsidP="00452375">
      <w:pPr>
        <w:pStyle w:val="Heading2"/>
      </w:pPr>
      <w:r w:rsidRPr="00A0036B">
        <w:lastRenderedPageBreak/>
        <w:t xml:space="preserve">Risk of bias assessment </w:t>
      </w:r>
    </w:p>
    <w:p w14:paraId="068A5455" w14:textId="77777777" w:rsidR="00452375" w:rsidRDefault="00452375" w:rsidP="00452375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03D1FC3A" w14:textId="77777777" w:rsidR="00452375" w:rsidRPr="005374BE" w:rsidRDefault="00452375" w:rsidP="00452375">
      <w:pPr>
        <w:keepNext/>
        <w:rPr>
          <w:rStyle w:val="Strong"/>
          <w:rFonts w:eastAsiaTheme="minorEastAsia"/>
          <w:color w:val="5A5A5A" w:themeColor="text1" w:themeTint="A5"/>
          <w:spacing w:val="15"/>
          <w:u w:val="single"/>
        </w:rPr>
      </w:pPr>
      <w:r w:rsidRPr="005374BE">
        <w:rPr>
          <w:rStyle w:val="Strong"/>
          <w:rFonts w:eastAsiaTheme="minorEastAsia"/>
          <w:color w:val="5A5A5A" w:themeColor="text1" w:themeTint="A5"/>
          <w:spacing w:val="15"/>
          <w:u w:val="single"/>
        </w:rPr>
        <w:t>The responses are highlighted.</w:t>
      </w:r>
    </w:p>
    <w:p w14:paraId="29C5EB27" w14:textId="77777777" w:rsidR="00452375" w:rsidRPr="003C3813" w:rsidRDefault="00452375" w:rsidP="00452375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52375" w:rsidRPr="004B666A" w14:paraId="78F9726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DB05D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7BFEAA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E5BFB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4D955EF5" w14:textId="77777777" w:rsidTr="0025163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A7A55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7F3AF1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383503">
              <w:rPr>
                <w:rFonts w:cstheme="minorHAnsi"/>
                <w:lang w:val="en-GB"/>
              </w:rPr>
              <w:t xml:space="preserve">Central </w:t>
            </w:r>
            <w:r>
              <w:rPr>
                <w:rFonts w:cstheme="minorHAnsi"/>
                <w:lang w:val="en-GB"/>
              </w:rPr>
              <w:t>r</w:t>
            </w:r>
            <w:r w:rsidRPr="000C1141">
              <w:rPr>
                <w:rFonts w:cstheme="minorHAnsi"/>
                <w:lang w:val="en-GB"/>
              </w:rPr>
              <w:t>andomization stratified by proteinuria level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53A2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182F95C" w14:textId="77777777" w:rsidTr="0025163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68C70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83235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AED00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4AFA4254" w14:textId="77777777" w:rsidTr="0025163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A50886" w14:textId="77777777" w:rsidR="00452375" w:rsidRPr="004B666A" w:rsidRDefault="00452375" w:rsidP="0025163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4EF2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8337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</w:t>
            </w:r>
            <w:r w:rsidRPr="006F366D">
              <w:rPr>
                <w:rFonts w:cstheme="minorHAnsi"/>
                <w:color w:val="FF0000"/>
              </w:rPr>
              <w:t>PY</w:t>
            </w:r>
            <w:r w:rsidRPr="004B666A">
              <w:rPr>
                <w:rFonts w:cstheme="minorHAnsi"/>
              </w:rPr>
              <w:t xml:space="preserve"> / </w:t>
            </w:r>
            <w:r w:rsidRPr="006F366D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2B9BFE0D" w14:textId="77777777" w:rsidTr="0025163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CF66E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BBCA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2365B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7174E968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6E0D0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6398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AD40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6F366D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D2B24F5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6B358D50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622AACA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7B2CC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7090CD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6FD42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6E1B1EFD" w14:textId="77777777" w:rsidTr="0025163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2F5C8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5FDDEFE" w14:textId="77777777" w:rsidR="00452375" w:rsidRPr="005374B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5374BE">
              <w:rPr>
                <w:rFonts w:cstheme="minorHAnsi"/>
              </w:rPr>
              <w:t>Double blinded trial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</w:tcPr>
          <w:p w14:paraId="17608D5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4585005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80CEB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5861CAA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80B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0AF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7B105D6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69E55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B90F4A1" w14:textId="77777777" w:rsidR="00452375" w:rsidRPr="004B666A" w:rsidRDefault="00452375" w:rsidP="00251635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5A825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210FF809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DBD03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34D0D1B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F2C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2EDA51BF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AB38E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FB2C24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 devia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3AE8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80AF2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02B0194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7EDFC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65BDBD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8FD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68935712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C7405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EFB36B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2DA2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070F129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8048B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F72AC5D" w14:textId="77777777" w:rsidR="00452375" w:rsidRPr="004B666A" w:rsidRDefault="00452375" w:rsidP="00251635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267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2FC0310D" w14:textId="77777777" w:rsidTr="0025163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4944FB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5DE8435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8CD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B26949D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12204386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7E665F3B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ACB222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DEA0E07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729170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5755A8B8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860510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</w:tcPr>
          <w:p w14:paraId="6212018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7D0FBB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58E33C7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C3683B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</w:tcPr>
          <w:p w14:paraId="2268F54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F95814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7638864D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B6513B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</w:tcPr>
          <w:p w14:paraId="3FB3073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2287C6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452375" w:rsidRPr="00851D4D" w14:paraId="2C5FB649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71853BD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</w:tcPr>
          <w:p w14:paraId="1F55C1A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7F425E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381A083D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6EE0E96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</w:tcPr>
          <w:p w14:paraId="4567214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074B39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5EF315F3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9BACCF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</w:tcPr>
          <w:p w14:paraId="6E564AD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F82FB6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7EB896BC" w14:textId="77777777" w:rsidTr="0025163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2E9DF76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</w:tcPr>
          <w:p w14:paraId="7D28E20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47384C1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452375" w:rsidRPr="004B666A" w14:paraId="5529E379" w14:textId="77777777" w:rsidTr="0025163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0A7B941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</w:tcPr>
          <w:p w14:paraId="41ED48D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7103E11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30875DE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69EA87B" w14:textId="77777777" w:rsidR="00452375" w:rsidRPr="004B666A" w:rsidRDefault="00452375" w:rsidP="0045237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0B87A2F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B2408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63B1E5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AC997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6E693BFF" w14:textId="77777777" w:rsidTr="0025163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6D840E4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7E23F81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 w:rsidRPr="000C1141">
              <w:rPr>
                <w:rFonts w:eastAsia="Times New Roman" w:cstheme="minorHAnsi"/>
                <w:lang w:val="en-GB"/>
              </w:rPr>
              <w:t>only 3 of 1513 lost to follow-up</w:t>
            </w:r>
          </w:p>
        </w:tc>
        <w:tc>
          <w:tcPr>
            <w:tcW w:w="2836" w:type="dxa"/>
          </w:tcPr>
          <w:p w14:paraId="44F10C1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0FD0C09F" w14:textId="77777777" w:rsidTr="0025163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562F929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7A173C29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686BEF85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452375" w:rsidRPr="00851D4D" w14:paraId="2334B6DB" w14:textId="77777777" w:rsidTr="0025163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567A5E8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2F89B89D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517C28C4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417EEB7F" w14:textId="77777777" w:rsidTr="0025163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3857A64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1591FC6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C8BFD3E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15925FD7" w14:textId="77777777" w:rsidTr="0025163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3D1D34EA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2483BD51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D028AC4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39D4377F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B737E7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08C7806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89511A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D61E392" w14:textId="77777777" w:rsidR="00452375" w:rsidRDefault="00452375" w:rsidP="00452375">
      <w:pPr>
        <w:spacing w:after="200" w:line="276" w:lineRule="auto"/>
        <w:jc w:val="left"/>
        <w:rPr>
          <w:rFonts w:cstheme="minorHAnsi"/>
        </w:rPr>
      </w:pPr>
    </w:p>
    <w:p w14:paraId="4F64291C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08A058A" w14:textId="77777777" w:rsidR="00452375" w:rsidRPr="003C3813" w:rsidRDefault="00452375" w:rsidP="0045237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62F0CA4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036E5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AC5545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50203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35EB2432" w14:textId="77777777" w:rsidTr="0025163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4A8BE53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73E58BBA" w14:textId="77777777" w:rsidR="00452375" w:rsidRPr="003C3813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All outcomes were appropriate </w:t>
            </w:r>
          </w:p>
        </w:tc>
        <w:tc>
          <w:tcPr>
            <w:tcW w:w="2836" w:type="dxa"/>
          </w:tcPr>
          <w:p w14:paraId="482E5E7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537EE60D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8D85CA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3F66EE8C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ADA4B1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3E442F88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464C6BF2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7CD5F9FA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7E3EE92" w14:textId="77777777" w:rsidR="00452375" w:rsidRPr="003B36FC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2769F9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12FB98C0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8E03BB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2D60988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DC75458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851D4D" w14:paraId="2A2881C6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91FBD1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31A4FB4F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149E024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2769F9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2BE75704" w14:textId="77777777" w:rsidTr="0025163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6F07415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0462EAEC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1DB0F50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2769F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6736CEDC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501FDF5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1878811D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1FDF89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CAAC07D" w14:textId="77777777" w:rsidR="00452375" w:rsidRDefault="00452375" w:rsidP="00452375">
      <w:pPr>
        <w:pStyle w:val="Subtitle"/>
      </w:pPr>
    </w:p>
    <w:p w14:paraId="7DA74AD5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5EEBBE7" w14:textId="77777777" w:rsidR="00452375" w:rsidRPr="004B666A" w:rsidRDefault="00452375" w:rsidP="00452375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7926F47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2AB3D67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E5F3988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2F218D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5F57B5FA" w14:textId="77777777" w:rsidTr="0025163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7D55B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</w:tcPr>
          <w:p w14:paraId="714D46D5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All data was in accordance with prespecified plan.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A349EC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206A5F3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42ED307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68BCEA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2430A0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52375" w:rsidRPr="004B666A" w14:paraId="6ACCB6DD" w14:textId="77777777" w:rsidTr="0025163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D47D67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1DBB4E2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FB1F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6183BFFC" w14:textId="77777777" w:rsidTr="0025163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903DFC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AA6D693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79B5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9163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163DF947" w14:textId="77777777" w:rsidTr="0025163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691F5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59E3D23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C674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3C75BBEB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90E7E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C1DF50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81B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NA</w:t>
            </w:r>
            <w:r>
              <w:rPr>
                <w:rFonts w:cstheme="minorHAnsi"/>
              </w:rPr>
              <w:t xml:space="preserve">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BB704EF" w14:textId="77777777" w:rsidR="00452375" w:rsidRDefault="00452375" w:rsidP="00452375">
      <w:pPr>
        <w:rPr>
          <w:rFonts w:cstheme="minorHAnsi"/>
        </w:rPr>
      </w:pPr>
    </w:p>
    <w:p w14:paraId="07450125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7D49A461" w14:textId="77777777" w:rsidR="00452375" w:rsidRPr="004B666A" w:rsidRDefault="00452375" w:rsidP="00452375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452375" w:rsidRPr="004B666A" w14:paraId="5D4DA124" w14:textId="77777777" w:rsidTr="00251635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34296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2526351B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025F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9163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452375" w:rsidRPr="004B666A" w14:paraId="3AAD4A87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2BBA3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5692DB0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13E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510ED11" w14:textId="77777777" w:rsidR="00452375" w:rsidRDefault="00452375" w:rsidP="00452375">
      <w:pPr>
        <w:rPr>
          <w:rFonts w:cstheme="minorHAnsi"/>
        </w:rPr>
      </w:pPr>
    </w:p>
    <w:p w14:paraId="15637EB8" w14:textId="77777777" w:rsidR="00452375" w:rsidRDefault="00452375" w:rsidP="00452375">
      <w:pPr>
        <w:rPr>
          <w:rFonts w:cstheme="minorHAnsi"/>
        </w:rPr>
      </w:pPr>
    </w:p>
    <w:p w14:paraId="25010EA5" w14:textId="77777777" w:rsidR="00452375" w:rsidRDefault="00452375" w:rsidP="00452375">
      <w:r>
        <w:rPr>
          <w:noProof/>
        </w:rPr>
        <w:drawing>
          <wp:inline distT="0" distB="0" distL="0" distR="0" wp14:anchorId="3D4BCD07" wp14:editId="20056CF2">
            <wp:extent cx="809625" cy="266700"/>
            <wp:effectExtent l="0" t="0" r="9525" b="0"/>
            <wp:docPr id="458729023" name="Picture 4587290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6D096" w14:textId="349B9374" w:rsidR="00452375" w:rsidRDefault="00452375" w:rsidP="00452375">
      <w:r>
        <w:t xml:space="preserve">This work is licensed under a </w:t>
      </w:r>
      <w:hyperlink r:id="rId53" w:history="1">
        <w:r>
          <w:rPr>
            <w:rStyle w:val="Hyperlink"/>
          </w:rPr>
          <w:t>Creative Commons Attribution-</w:t>
        </w:r>
        <w:proofErr w:type="spellStart"/>
        <w:r>
          <w:rPr>
            <w:rStyle w:val="Hyperlink"/>
          </w:rPr>
          <w:t>NonCommercial</w:t>
        </w:r>
        <w:proofErr w:type="spellEnd"/>
        <w:r>
          <w:rPr>
            <w:rStyle w:val="Hyperlink"/>
          </w:rPr>
          <w:t>-</w:t>
        </w:r>
        <w:proofErr w:type="spellStart"/>
        <w:r>
          <w:rPr>
            <w:rStyle w:val="Hyperlink"/>
          </w:rPr>
          <w:t>NoDerivatives</w:t>
        </w:r>
        <w:proofErr w:type="spellEnd"/>
        <w:r>
          <w:rPr>
            <w:rStyle w:val="Hyperlink"/>
          </w:rPr>
          <w:t xml:space="preserve"> 4.0 International License</w:t>
        </w:r>
      </w:hyperlink>
    </w:p>
    <w:p w14:paraId="5DD0FC9E" w14:textId="77777777" w:rsidR="00452375" w:rsidRDefault="00452375" w:rsidP="00452375"/>
    <w:p w14:paraId="5B5E7322" w14:textId="77777777" w:rsidR="00452375" w:rsidRDefault="00452375" w:rsidP="00452375"/>
    <w:p w14:paraId="5F2FC2FF" w14:textId="77777777" w:rsidR="00452375" w:rsidRDefault="00452375" w:rsidP="00452375"/>
    <w:p w14:paraId="52122A76" w14:textId="77777777" w:rsidR="00452375" w:rsidRDefault="00452375" w:rsidP="00452375"/>
    <w:p w14:paraId="2BD13DA5" w14:textId="77777777" w:rsidR="00452375" w:rsidRDefault="00452375" w:rsidP="00452375"/>
    <w:p w14:paraId="6CEFD91D" w14:textId="77777777" w:rsidR="00452375" w:rsidRDefault="00452375" w:rsidP="00452375"/>
    <w:p w14:paraId="0562E4F7" w14:textId="77777777" w:rsidR="00452375" w:rsidRDefault="00452375" w:rsidP="00452375"/>
    <w:p w14:paraId="38274C54" w14:textId="77777777" w:rsidR="00452375" w:rsidRDefault="00452375" w:rsidP="00452375"/>
    <w:p w14:paraId="0836AD80" w14:textId="77777777" w:rsidR="00452375" w:rsidRDefault="00452375" w:rsidP="00452375"/>
    <w:p w14:paraId="16916673" w14:textId="77777777" w:rsidR="00452375" w:rsidRDefault="00452375" w:rsidP="00452375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452375" w:rsidRPr="004B666A" w14:paraId="5F062755" w14:textId="77777777" w:rsidTr="00251635">
        <w:tc>
          <w:tcPr>
            <w:tcW w:w="13887" w:type="dxa"/>
          </w:tcPr>
          <w:p w14:paraId="6C102258" w14:textId="77777777" w:rsidR="00452375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52375" w:rsidRPr="004B666A" w14:paraId="6B8E60B7" w14:textId="77777777" w:rsidTr="00251635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20271E5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2D835A1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EMPA-KIDNEY (NEJM, 2022)</w:t>
                  </w:r>
                </w:p>
              </w:tc>
            </w:tr>
          </w:tbl>
          <w:p w14:paraId="502136CE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25404D16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4B666A" w14:paraId="3A94FB07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DA0D13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3461B3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452375" w:rsidRPr="004B666A" w14:paraId="6F08FB5E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6EFDB5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07CB24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452375" w:rsidRPr="004B666A" w14:paraId="4C604B70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6A041E7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0D2565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253AE6EC" w14:textId="77777777" w:rsidR="00452375" w:rsidRDefault="00452375" w:rsidP="00251635">
            <w:pPr>
              <w:rPr>
                <w:bCs/>
              </w:rPr>
            </w:pPr>
          </w:p>
          <w:p w14:paraId="5FB9C067" w14:textId="77777777" w:rsidR="00452375" w:rsidRPr="00165C67" w:rsidRDefault="00452375" w:rsidP="00251635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1"/>
              <w:gridCol w:w="1354"/>
              <w:gridCol w:w="3185"/>
            </w:tblGrid>
            <w:tr w:rsidR="00452375" w:rsidRPr="00165C67" w14:paraId="02C9C98E" w14:textId="77777777" w:rsidTr="00251635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41712FF" w14:textId="77777777" w:rsidR="00452375" w:rsidRPr="00165C67" w:rsidRDefault="00452375" w:rsidP="00251635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3440A9D6" w14:textId="77777777" w:rsidR="00452375" w:rsidRPr="00165C67" w:rsidRDefault="00452375" w:rsidP="00251635">
                  <w:r>
                    <w:t>Empagliflozin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FC0517B" w14:textId="77777777" w:rsidR="00452375" w:rsidRPr="00165C67" w:rsidRDefault="00452375" w:rsidP="00251635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002B441" w14:textId="77777777" w:rsidR="00452375" w:rsidRPr="00165C67" w:rsidRDefault="00452375" w:rsidP="00251635">
                  <w:r>
                    <w:t>Placebo</w:t>
                  </w:r>
                </w:p>
              </w:tc>
            </w:tr>
          </w:tbl>
          <w:p w14:paraId="1245F8F3" w14:textId="77777777" w:rsidR="00452375" w:rsidRPr="00165C67" w:rsidRDefault="00452375" w:rsidP="00251635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452375" w:rsidRPr="00165C67" w14:paraId="00703308" w14:textId="77777777" w:rsidTr="00251635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16C319C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4EB7E8F1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1811CF">
                    <w:rPr>
                      <w:rFonts w:cstheme="minorHAnsi"/>
                      <w:lang w:val="en-GB"/>
                    </w:rPr>
                    <w:t>Kidney disease progression or CV death</w:t>
                  </w:r>
                </w:p>
              </w:tc>
            </w:tr>
          </w:tbl>
          <w:p w14:paraId="6B626656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452375" w:rsidRPr="00165C67" w14:paraId="60092789" w14:textId="77777777" w:rsidTr="00251635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8FCE66F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920F2A2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14:paraId="5A3EA82E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p w14:paraId="30C6DEC1" w14:textId="77777777" w:rsidR="00452375" w:rsidRPr="00165C67" w:rsidRDefault="00452375" w:rsidP="00251635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165C67" w14:paraId="00AD75DA" w14:textId="77777777" w:rsidTr="00251635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85C571F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38659E">
                    <w:rPr>
                      <w:rFonts w:cstheme="minorHAnsi"/>
                      <w:highlight w:val="yellow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872543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452375" w:rsidRPr="00165C67" w14:paraId="3EFE7968" w14:textId="77777777" w:rsidTr="00251635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8EDF00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0DBC53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43846449" w14:textId="77777777" w:rsidR="00452375" w:rsidRPr="00165C67" w:rsidRDefault="00452375" w:rsidP="00251635">
            <w:pPr>
              <w:rPr>
                <w:rFonts w:cstheme="minorHAnsi"/>
              </w:rPr>
            </w:pPr>
          </w:p>
          <w:p w14:paraId="49080A0E" w14:textId="77777777" w:rsidR="00452375" w:rsidRPr="00165C67" w:rsidRDefault="00452375" w:rsidP="00251635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54768424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61B836BD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7318CC72" w14:textId="77777777" w:rsidR="00452375" w:rsidRPr="00165C67" w:rsidRDefault="00452375" w:rsidP="00251635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19681ED0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4A72CC88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11D5560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38659E">
              <w:rPr>
                <w:rFonts w:cstheme="minorHAnsi"/>
                <w:highlight w:val="yellow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4D6100CB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1D683913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426252C3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510DD9E8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B6D75AC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5147F989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513CE37F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7F05A1A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4ABD5E8D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5DE12F85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22E8FB87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0A1FD80D" w14:textId="77777777" w:rsidR="00452375" w:rsidRDefault="00452375" w:rsidP="00452375">
      <w:pPr>
        <w:spacing w:after="160" w:line="259" w:lineRule="auto"/>
        <w:jc w:val="left"/>
        <w:rPr>
          <w:rStyle w:val="Strong"/>
        </w:rPr>
      </w:pPr>
    </w:p>
    <w:p w14:paraId="02B01AFB" w14:textId="77777777" w:rsidR="00452375" w:rsidRDefault="00452375" w:rsidP="00452375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907C1C3" w14:textId="77777777" w:rsidR="00452375" w:rsidRPr="00A0036B" w:rsidRDefault="00452375" w:rsidP="00452375">
      <w:pPr>
        <w:pStyle w:val="Heading2"/>
      </w:pPr>
      <w:r w:rsidRPr="00A0036B">
        <w:lastRenderedPageBreak/>
        <w:t xml:space="preserve">Risk of bias assessment </w:t>
      </w:r>
    </w:p>
    <w:p w14:paraId="79A1209E" w14:textId="77777777" w:rsidR="00452375" w:rsidRDefault="00452375" w:rsidP="00452375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356D48E2" w14:textId="77777777" w:rsidR="00452375" w:rsidRDefault="00452375" w:rsidP="00452375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3C91C6C4" w14:textId="77777777" w:rsidR="00452375" w:rsidRPr="003C3813" w:rsidRDefault="00452375" w:rsidP="00452375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52375" w:rsidRPr="004B666A" w14:paraId="200B6D79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831DA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1652D6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749F2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7937AF5F" w14:textId="77777777" w:rsidTr="0025163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73728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FE82E1" w14:textId="77777777" w:rsidR="00452375" w:rsidRPr="0038659E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38659E">
              <w:rPr>
                <w:rFonts w:cstheme="minorHAnsi"/>
              </w:rPr>
              <w:t xml:space="preserve">Randomized using minimization with </w:t>
            </w:r>
            <w:r>
              <w:rPr>
                <w:rFonts w:cstheme="minorHAnsi"/>
              </w:rPr>
              <w:t xml:space="preserve">a </w:t>
            </w:r>
            <w:r w:rsidRPr="0038659E">
              <w:rPr>
                <w:rFonts w:cstheme="minorHAnsi"/>
              </w:rPr>
              <w:t>stochastic element</w:t>
            </w:r>
          </w:p>
          <w:p w14:paraId="62EFF51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38659E">
              <w:rPr>
                <w:rFonts w:cstheme="minorHAnsi"/>
              </w:rPr>
              <w:t>Large sample (6609)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36D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4B666A" w14:paraId="701EAC10" w14:textId="77777777" w:rsidTr="0025163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4FCFB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0713A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49E6E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4B666A" w14:paraId="2F2A7093" w14:textId="77777777" w:rsidTr="0025163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BBD44D" w14:textId="77777777" w:rsidR="00452375" w:rsidRPr="004B666A" w:rsidRDefault="00452375" w:rsidP="0025163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C7CC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Baseline balanced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440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4B666A" w14:paraId="00E456CF" w14:textId="77777777" w:rsidTr="0025163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2D7B71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4ED5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FE5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7B65751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E303F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E5A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35D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E497E84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648790B3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3ADA601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C721E2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6BA26F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43532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3DFF6C0A" w14:textId="77777777" w:rsidTr="0025163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A5AA3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C80324E" w14:textId="77777777" w:rsidR="00452375" w:rsidRPr="0038659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38659E">
              <w:rPr>
                <w:rFonts w:cstheme="minorHAnsi"/>
              </w:rPr>
              <w:t>Double-blind, placebo-controlled</w:t>
            </w:r>
          </w:p>
          <w:p w14:paraId="5D16E63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</w:tcPr>
          <w:p w14:paraId="528B1DB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4B666A" w14:paraId="1F5BDAB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E099D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579CD20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F3B8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851D4D" w14:paraId="2B89F4E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E2D0E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5745A9A" w14:textId="77777777" w:rsidR="00452375" w:rsidRPr="004B666A" w:rsidRDefault="00452375" w:rsidP="00251635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47A0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851D4D" w14:paraId="6205C55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83EDCB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E467C5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9ED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851D4D" w14:paraId="2F48F99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6F84E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5B4A488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BFE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4B666A" w14:paraId="7284687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9BA71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765EEA6" w14:textId="77777777" w:rsidR="00452375" w:rsidRPr="0038659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38659E">
              <w:rPr>
                <w:rFonts w:cstheme="minorHAnsi"/>
              </w:rPr>
              <w:t>Good adherence (~90%)</w:t>
            </w:r>
          </w:p>
          <w:p w14:paraId="1C81599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38659E">
              <w:rPr>
                <w:rFonts w:cstheme="minorHAnsi"/>
              </w:rPr>
              <w:t>ITT analysis used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659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851D4D" w14:paraId="38E14B2A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A8547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0BCBB0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1A65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4B666A" w14:paraId="604B2D9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0D661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3B138143" w14:textId="77777777" w:rsidR="00452375" w:rsidRPr="004B666A" w:rsidRDefault="00452375" w:rsidP="00251635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2C48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6660A795" w14:textId="77777777" w:rsidTr="0025163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1FCD2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420DEA7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CCC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509E40F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077EE0A1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2E7EA0C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97C376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D669675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3A6BBC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1C7ABC22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AE9CF5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</w:tcPr>
          <w:p w14:paraId="06C37A5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43A527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2E9857A5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2B90257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</w:tcPr>
          <w:p w14:paraId="53FA1A2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CCA0E6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1F417DCE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25672BE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</w:tcPr>
          <w:p w14:paraId="020D453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226380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452375" w:rsidRPr="00851D4D" w14:paraId="7F073EFB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2E8416F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</w:tcPr>
          <w:p w14:paraId="1C71AE0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02D905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0EE9BB99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4081A2B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</w:tcPr>
          <w:p w14:paraId="55E0CE8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C608C0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3D7E8BFC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7CE8D2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</w:tcPr>
          <w:p w14:paraId="0A09462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0D599E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2B7347C9" w14:textId="77777777" w:rsidTr="0025163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3ACD248E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</w:tcPr>
          <w:p w14:paraId="6B00258A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FAD03AF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452375" w:rsidRPr="004B666A" w14:paraId="0B40B997" w14:textId="77777777" w:rsidTr="0025163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0095C39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</w:tcPr>
          <w:p w14:paraId="0C7C211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10F190D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D1C97FB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CFF4A44" w14:textId="77777777" w:rsidR="00452375" w:rsidRPr="004B666A" w:rsidRDefault="00452375" w:rsidP="0045237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2AD974CE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D0FF3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DB21F8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B2E3C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32F9BD65" w14:textId="77777777" w:rsidTr="0025163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7362D40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316E1965" w14:textId="77777777" w:rsidR="00452375" w:rsidRPr="0038659E" w:rsidRDefault="00452375" w:rsidP="00251635">
            <w:pPr>
              <w:spacing w:after="0"/>
              <w:jc w:val="left"/>
              <w:rPr>
                <w:rFonts w:eastAsia="Times New Roman"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 w:rsidRPr="0038659E">
              <w:rPr>
                <w:rFonts w:eastAsia="Times New Roman" w:cstheme="minorHAnsi"/>
              </w:rPr>
              <w:t>99.1% follow-up completed</w:t>
            </w:r>
          </w:p>
          <w:p w14:paraId="67D0F85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38659E">
              <w:rPr>
                <w:rFonts w:eastAsia="Times New Roman" w:cstheme="minorHAnsi"/>
              </w:rPr>
              <w:t>Very minimal missing data</w:t>
            </w:r>
          </w:p>
        </w:tc>
        <w:tc>
          <w:tcPr>
            <w:tcW w:w="2836" w:type="dxa"/>
          </w:tcPr>
          <w:p w14:paraId="56D48B8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4B666A" w14:paraId="1DE80AA2" w14:textId="77777777" w:rsidTr="0025163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31E38F2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01F6AAC0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6F013F5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</w:t>
            </w:r>
          </w:p>
        </w:tc>
      </w:tr>
      <w:tr w:rsidR="00452375" w:rsidRPr="00851D4D" w14:paraId="06E6EFCF" w14:textId="77777777" w:rsidTr="0025163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9ECB66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391E672F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5E6940C7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851D4D" w14:paraId="35E5FD8A" w14:textId="77777777" w:rsidTr="0025163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648A7FA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3051523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ACBC233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4B666A" w14:paraId="7C1BF1E6" w14:textId="77777777" w:rsidTr="0025163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533C56E5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4CDE7F2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EC0236E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1739A17C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71BF49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6682742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5AF0AA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8F4D795" w14:textId="77777777" w:rsidR="00452375" w:rsidRDefault="00452375" w:rsidP="00452375">
      <w:pPr>
        <w:spacing w:after="200" w:line="276" w:lineRule="auto"/>
        <w:jc w:val="left"/>
        <w:rPr>
          <w:rFonts w:cstheme="minorHAnsi"/>
        </w:rPr>
      </w:pPr>
    </w:p>
    <w:p w14:paraId="03FF3830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711B40BB" w14:textId="77777777" w:rsidR="00452375" w:rsidRPr="003C3813" w:rsidRDefault="00452375" w:rsidP="0045237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2FA48173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8F481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CD3B1A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61166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64820B6F" w14:textId="77777777" w:rsidTr="0025163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5506D61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024F3A59" w14:textId="77777777" w:rsidR="00452375" w:rsidRPr="003C3813" w:rsidRDefault="00452375" w:rsidP="00251635">
            <w:pPr>
              <w:jc w:val="left"/>
              <w:rPr>
                <w:rFonts w:cstheme="minorHAnsi"/>
              </w:rPr>
            </w:pPr>
            <w:r w:rsidRPr="001811CF">
              <w:rPr>
                <w:rFonts w:cstheme="minorHAnsi"/>
              </w:rPr>
              <w:t>Blinded adjudication</w:t>
            </w:r>
          </w:p>
        </w:tc>
        <w:tc>
          <w:tcPr>
            <w:tcW w:w="2836" w:type="dxa"/>
          </w:tcPr>
          <w:p w14:paraId="347E189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4B666A" w14:paraId="5390A8FD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BFD831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779B7E38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3461B4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851D4D" w14:paraId="58DE8EF0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FAFCEF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46A3F0DC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A5C1000" w14:textId="77777777" w:rsidR="00452375" w:rsidRPr="003B36FC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N</w:t>
            </w:r>
          </w:p>
        </w:tc>
      </w:tr>
      <w:tr w:rsidR="00452375" w:rsidRPr="00851D4D" w14:paraId="474A327F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D1E7D3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45B622EF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7670C27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NA</w:t>
            </w:r>
          </w:p>
        </w:tc>
      </w:tr>
      <w:tr w:rsidR="00452375" w:rsidRPr="00851D4D" w14:paraId="333EE170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4801592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40C836F0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BF0782B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NA</w:t>
            </w:r>
          </w:p>
        </w:tc>
      </w:tr>
      <w:tr w:rsidR="00452375" w:rsidRPr="004B666A" w14:paraId="4AF9C512" w14:textId="77777777" w:rsidTr="0025163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0E5B5B0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61C01779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151676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04C2E4EA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B0A22C5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7EE4DA98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CA3035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3D4981C" w14:textId="77777777" w:rsidR="00452375" w:rsidRDefault="00452375" w:rsidP="00452375">
      <w:pPr>
        <w:pStyle w:val="Subtitle"/>
      </w:pPr>
    </w:p>
    <w:p w14:paraId="4DDC3F5D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577C0C8" w14:textId="77777777" w:rsidR="00452375" w:rsidRPr="004B666A" w:rsidRDefault="00452375" w:rsidP="00452375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287EEB9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E2B8502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69A7B16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F70E144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68E27AAF" w14:textId="77777777" w:rsidTr="0025163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2092F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</w:tcPr>
          <w:p w14:paraId="04B2CD6C" w14:textId="77777777" w:rsidR="00452375" w:rsidRPr="001811CF" w:rsidRDefault="00452375" w:rsidP="00251635">
            <w:pPr>
              <w:jc w:val="left"/>
              <w:rPr>
                <w:rFonts w:cstheme="minorHAnsi"/>
              </w:rPr>
            </w:pPr>
            <w:r w:rsidRPr="001811CF">
              <w:rPr>
                <w:rFonts w:cstheme="minorHAnsi"/>
              </w:rPr>
              <w:t>prespecified outcomes + multiplicity control</w:t>
            </w:r>
          </w:p>
          <w:p w14:paraId="5A7F6AD8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1811CF">
              <w:rPr>
                <w:rFonts w:cstheme="minorHAnsi"/>
              </w:rPr>
              <w:t>Early stopping after interim analysis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32CCAA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4B666A" w14:paraId="48B47C38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53897F1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DE58D2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024F99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52375" w:rsidRPr="004B666A" w14:paraId="5B81E5B9" w14:textId="77777777" w:rsidTr="0025163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0E4FCD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318550B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8494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FF0000"/>
              </w:rPr>
              <w:t>PN</w:t>
            </w:r>
          </w:p>
        </w:tc>
      </w:tr>
      <w:tr w:rsidR="00452375" w:rsidRPr="004B666A" w14:paraId="5B186D7E" w14:textId="77777777" w:rsidTr="0025163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56E0BF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CF8C080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DC26C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FF0000"/>
              </w:rPr>
              <w:t>PN</w:t>
            </w:r>
          </w:p>
        </w:tc>
      </w:tr>
      <w:tr w:rsidR="00452375" w:rsidRPr="004B666A" w14:paraId="1B01ABF1" w14:textId="77777777" w:rsidTr="0025163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2D66D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FCE5D4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Early stopping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D689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Some concerns</w:t>
            </w:r>
          </w:p>
        </w:tc>
      </w:tr>
      <w:tr w:rsidR="00452375" w:rsidRPr="004B666A" w14:paraId="607205C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2DFC9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140F87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AB0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1556B68" w14:textId="77777777" w:rsidR="00452375" w:rsidRDefault="00452375" w:rsidP="00452375">
      <w:pPr>
        <w:rPr>
          <w:rFonts w:cstheme="minorHAnsi"/>
        </w:rPr>
      </w:pPr>
    </w:p>
    <w:p w14:paraId="150637C5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A9642E1" w14:textId="77777777" w:rsidR="00452375" w:rsidRPr="004B666A" w:rsidRDefault="00452375" w:rsidP="00452375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452375" w:rsidRPr="004B666A" w14:paraId="032BCBE5" w14:textId="77777777" w:rsidTr="00251635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90820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FDA6EDC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DFF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</w:t>
            </w:r>
          </w:p>
        </w:tc>
      </w:tr>
      <w:tr w:rsidR="00452375" w:rsidRPr="004B666A" w14:paraId="4B17FA8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39B67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B1A5F8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B76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1F3C5DE" w14:textId="77777777" w:rsidR="00452375" w:rsidRDefault="00452375" w:rsidP="00452375">
      <w:pPr>
        <w:rPr>
          <w:rFonts w:cstheme="minorHAnsi"/>
        </w:rPr>
      </w:pPr>
    </w:p>
    <w:p w14:paraId="2FFABCE7" w14:textId="77777777" w:rsidR="00452375" w:rsidRDefault="00452375" w:rsidP="00452375">
      <w:pPr>
        <w:rPr>
          <w:rFonts w:cstheme="minorHAnsi"/>
        </w:rPr>
      </w:pPr>
    </w:p>
    <w:p w14:paraId="412DA915" w14:textId="77777777" w:rsidR="00452375" w:rsidRDefault="00452375" w:rsidP="00452375">
      <w:r>
        <w:rPr>
          <w:noProof/>
        </w:rPr>
        <w:drawing>
          <wp:inline distT="0" distB="0" distL="0" distR="0" wp14:anchorId="4A1C391E" wp14:editId="37C81635">
            <wp:extent cx="809625" cy="266700"/>
            <wp:effectExtent l="0" t="0" r="9525" b="0"/>
            <wp:docPr id="1564156597" name="Picture 15641565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8C1EA" w14:textId="0FBC6931" w:rsidR="00452375" w:rsidRDefault="00452375" w:rsidP="00452375">
      <w:r>
        <w:t xml:space="preserve">This work is licensed under a </w:t>
      </w:r>
      <w:hyperlink r:id="rId54" w:history="1">
        <w:r>
          <w:rPr>
            <w:rStyle w:val="Hyperlink"/>
          </w:rPr>
          <w:t>Creative Commons Attribution-</w:t>
        </w:r>
        <w:proofErr w:type="spellStart"/>
        <w:r>
          <w:rPr>
            <w:rStyle w:val="Hyperlink"/>
          </w:rPr>
          <w:t>NonCommercial</w:t>
        </w:r>
        <w:proofErr w:type="spellEnd"/>
        <w:r>
          <w:rPr>
            <w:rStyle w:val="Hyperlink"/>
          </w:rPr>
          <w:t>-</w:t>
        </w:r>
        <w:proofErr w:type="spellStart"/>
        <w:r>
          <w:rPr>
            <w:rStyle w:val="Hyperlink"/>
          </w:rPr>
          <w:t>NoDerivatives</w:t>
        </w:r>
        <w:proofErr w:type="spellEnd"/>
        <w:r>
          <w:rPr>
            <w:rStyle w:val="Hyperlink"/>
          </w:rPr>
          <w:t xml:space="preserve"> 4.0 International License</w:t>
        </w:r>
      </w:hyperlink>
    </w:p>
    <w:p w14:paraId="16CE9191" w14:textId="77777777" w:rsidR="00452375" w:rsidRDefault="00452375" w:rsidP="00452375"/>
    <w:p w14:paraId="2E785290" w14:textId="77777777" w:rsidR="00452375" w:rsidRDefault="00452375" w:rsidP="00452375"/>
    <w:p w14:paraId="0D44F762" w14:textId="77777777" w:rsidR="00452375" w:rsidRDefault="00452375" w:rsidP="00452375"/>
    <w:p w14:paraId="25DC186B" w14:textId="77777777" w:rsidR="00452375" w:rsidRDefault="00452375" w:rsidP="00452375"/>
    <w:p w14:paraId="5BA261D8" w14:textId="77777777" w:rsidR="00452375" w:rsidRDefault="00452375" w:rsidP="00452375"/>
    <w:p w14:paraId="63C32B70" w14:textId="77777777" w:rsidR="00452375" w:rsidRDefault="00452375" w:rsidP="00452375"/>
    <w:p w14:paraId="5F02FAA3" w14:textId="77777777" w:rsidR="00452375" w:rsidRDefault="00452375" w:rsidP="00452375"/>
    <w:p w14:paraId="258838A5" w14:textId="77777777" w:rsidR="00452375" w:rsidRDefault="00452375" w:rsidP="00452375"/>
    <w:p w14:paraId="56933AF6" w14:textId="77777777" w:rsidR="00452375" w:rsidRDefault="00452375" w:rsidP="00452375"/>
    <w:p w14:paraId="5CAD2D00" w14:textId="77777777" w:rsidR="00452375" w:rsidRDefault="00452375" w:rsidP="00452375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452375" w:rsidRPr="004B666A" w14:paraId="6F4E4E90" w14:textId="77777777" w:rsidTr="00251635">
        <w:tc>
          <w:tcPr>
            <w:tcW w:w="13887" w:type="dxa"/>
          </w:tcPr>
          <w:p w14:paraId="46665366" w14:textId="77777777" w:rsidR="00452375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52375" w:rsidRPr="004B666A" w14:paraId="63995017" w14:textId="77777777" w:rsidTr="00251635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E9A3F54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E7C5A19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FLOW Trial (NEJM, 2024)</w:t>
                  </w:r>
                </w:p>
              </w:tc>
            </w:tr>
          </w:tbl>
          <w:p w14:paraId="0BA2687C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708F26A0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4B666A" w14:paraId="014689E9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C9B033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A7979E7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452375" w:rsidRPr="004B666A" w14:paraId="2060D5C5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254DD8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2812AA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452375" w:rsidRPr="004B666A" w14:paraId="14C88F59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F5A5CE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E6B55E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6D3005A6" w14:textId="77777777" w:rsidR="00452375" w:rsidRDefault="00452375" w:rsidP="00251635">
            <w:pPr>
              <w:rPr>
                <w:bCs/>
              </w:rPr>
            </w:pPr>
          </w:p>
          <w:p w14:paraId="6655939C" w14:textId="77777777" w:rsidR="00452375" w:rsidRPr="00165C67" w:rsidRDefault="00452375" w:rsidP="00251635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1"/>
              <w:gridCol w:w="1354"/>
              <w:gridCol w:w="3185"/>
            </w:tblGrid>
            <w:tr w:rsidR="00452375" w:rsidRPr="00165C67" w14:paraId="36934E78" w14:textId="77777777" w:rsidTr="00251635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C0CAD7F" w14:textId="77777777" w:rsidR="00452375" w:rsidRPr="00165C67" w:rsidRDefault="00452375" w:rsidP="00251635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D68DB93" w14:textId="77777777" w:rsidR="00452375" w:rsidRPr="00165C67" w:rsidRDefault="00452375" w:rsidP="00251635">
                  <w:r>
                    <w:t>Semaglutide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ABC4264" w14:textId="77777777" w:rsidR="00452375" w:rsidRPr="00165C67" w:rsidRDefault="00452375" w:rsidP="00251635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734B9B57" w14:textId="77777777" w:rsidR="00452375" w:rsidRPr="00165C67" w:rsidRDefault="00452375" w:rsidP="00251635">
                  <w:r>
                    <w:t>Placebo</w:t>
                  </w:r>
                </w:p>
              </w:tc>
            </w:tr>
          </w:tbl>
          <w:p w14:paraId="4C3620CB" w14:textId="77777777" w:rsidR="00452375" w:rsidRPr="00165C67" w:rsidRDefault="00452375" w:rsidP="00251635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452375" w:rsidRPr="00165C67" w14:paraId="51534FF9" w14:textId="77777777" w:rsidTr="00251635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394E55C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122FDD8E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F94E66">
                    <w:rPr>
                      <w:rFonts w:cstheme="minorHAnsi"/>
                      <w:lang w:val="en-GB"/>
                    </w:rPr>
                    <w:t>Composite kidney outcome (kidney failure, ≥50% eGFR decline, CV/kidney death)</w:t>
                  </w:r>
                </w:p>
              </w:tc>
            </w:tr>
          </w:tbl>
          <w:p w14:paraId="042FF6ED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452375" w:rsidRPr="00165C67" w14:paraId="2D97136F" w14:textId="77777777" w:rsidTr="00251635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F20920D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8FE027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14:paraId="17D145F2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p w14:paraId="5275065E" w14:textId="77777777" w:rsidR="00452375" w:rsidRPr="00165C67" w:rsidRDefault="00452375" w:rsidP="00251635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165C67" w14:paraId="2264103B" w14:textId="77777777" w:rsidTr="00251635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82197D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F94E66">
                    <w:rPr>
                      <w:rFonts w:cstheme="minorHAnsi"/>
                      <w:highlight w:val="yellow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18CC58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452375" w:rsidRPr="00165C67" w14:paraId="676E7652" w14:textId="77777777" w:rsidTr="00251635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CF6D1D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99EEE3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13BE0B5F" w14:textId="77777777" w:rsidR="00452375" w:rsidRPr="00165C67" w:rsidRDefault="00452375" w:rsidP="00251635">
            <w:pPr>
              <w:rPr>
                <w:rFonts w:cstheme="minorHAnsi"/>
              </w:rPr>
            </w:pPr>
          </w:p>
          <w:p w14:paraId="7CC6FE58" w14:textId="77777777" w:rsidR="00452375" w:rsidRPr="00165C67" w:rsidRDefault="00452375" w:rsidP="00251635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9187711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3A9CC62E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2B6BA80E" w14:textId="77777777" w:rsidR="00452375" w:rsidRPr="00165C67" w:rsidRDefault="00452375" w:rsidP="00251635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5C1AF6A7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11754F25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5C69F630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F94E66">
              <w:rPr>
                <w:rFonts w:cstheme="minorHAnsi"/>
                <w:highlight w:val="yellow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68166EAB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3FA09127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0DED68C0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67D85095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7098653A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21706100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6F460B73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6D321B6F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36535774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364EC6CC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072D48CB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2A28DAB5" w14:textId="77777777" w:rsidR="00452375" w:rsidRDefault="00452375" w:rsidP="00452375">
      <w:pPr>
        <w:spacing w:after="160" w:line="259" w:lineRule="auto"/>
        <w:jc w:val="left"/>
        <w:rPr>
          <w:rStyle w:val="Strong"/>
        </w:rPr>
      </w:pPr>
    </w:p>
    <w:p w14:paraId="7C5B16E9" w14:textId="77777777" w:rsidR="00452375" w:rsidRDefault="00452375" w:rsidP="00452375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4D8ADB96" w14:textId="77777777" w:rsidR="00452375" w:rsidRPr="00A0036B" w:rsidRDefault="00452375" w:rsidP="00452375">
      <w:pPr>
        <w:pStyle w:val="Heading2"/>
      </w:pPr>
      <w:r w:rsidRPr="00A0036B">
        <w:lastRenderedPageBreak/>
        <w:t xml:space="preserve">Risk of bias assessment </w:t>
      </w:r>
    </w:p>
    <w:p w14:paraId="6316D58B" w14:textId="77777777" w:rsidR="00452375" w:rsidRDefault="00452375" w:rsidP="00452375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7E0B1D58" w14:textId="77777777" w:rsidR="00452375" w:rsidRDefault="00452375" w:rsidP="00452375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0B71AFBC" w14:textId="77777777" w:rsidR="00452375" w:rsidRPr="003C3813" w:rsidRDefault="00452375" w:rsidP="00452375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52375" w:rsidRPr="004B666A" w14:paraId="554F7F5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6F6F0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032E12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0B29CD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3FC2FF96" w14:textId="77777777" w:rsidTr="0025163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D49BE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6D8CFD" w14:textId="77777777" w:rsidR="00452375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lang w:val="en-GB"/>
              </w:rPr>
            </w:pPr>
            <w:r w:rsidRPr="00F94E66">
              <w:rPr>
                <w:rFonts w:cstheme="minorHAnsi"/>
                <w:lang w:val="en-GB"/>
              </w:rPr>
              <w:t>Central web-based randomization</w:t>
            </w:r>
          </w:p>
          <w:p w14:paraId="0DC695DD" w14:textId="77777777" w:rsidR="00452375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llocation concealed through a central system</w:t>
            </w:r>
          </w:p>
          <w:p w14:paraId="166FEB7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B9390E">
              <w:rPr>
                <w:rFonts w:cstheme="minorHAnsi"/>
              </w:rPr>
              <w:t>Stratification used (SGLT2 use)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210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B050"/>
                <w:u w:val="single"/>
              </w:rPr>
              <w:t>Y</w:t>
            </w:r>
          </w:p>
        </w:tc>
      </w:tr>
      <w:tr w:rsidR="00452375" w:rsidRPr="004B666A" w14:paraId="32725E62" w14:textId="77777777" w:rsidTr="0025163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D3EDB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5A1A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18D9B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color w:val="00B050"/>
                <w:u w:val="single"/>
              </w:rPr>
              <w:t>Y</w:t>
            </w:r>
          </w:p>
        </w:tc>
      </w:tr>
      <w:tr w:rsidR="00452375" w:rsidRPr="004B666A" w14:paraId="0C3D63CC" w14:textId="77777777" w:rsidTr="0025163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9B9ECE" w14:textId="77777777" w:rsidR="00452375" w:rsidRPr="004B666A" w:rsidRDefault="00452375" w:rsidP="0025163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306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Baseline characteristics balanced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E5D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4B666A" w14:paraId="33C17BBF" w14:textId="77777777" w:rsidTr="0025163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2A3D0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5764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57FD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  <w:tr w:rsidR="00452375" w:rsidRPr="004B666A" w14:paraId="6B777D3F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B52B6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DC54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53D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620CD1B2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0D58497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7FF0522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4C500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A7C93C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DFB35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3CE696A1" w14:textId="77777777" w:rsidTr="0025163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8C362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B072301" w14:textId="77777777" w:rsidR="00452375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B9390E">
              <w:rPr>
                <w:rFonts w:cstheme="minorHAnsi"/>
              </w:rPr>
              <w:t>Double-blind, placebo-controlled</w:t>
            </w:r>
          </w:p>
          <w:p w14:paraId="1BD6C23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</w:tcPr>
          <w:p w14:paraId="18E5A48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4B666A" w14:paraId="239942D9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2D7D6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D317764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2B8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851D4D" w14:paraId="24644440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A6400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9F2DAB5" w14:textId="77777777" w:rsidR="00452375" w:rsidRPr="004B666A" w:rsidRDefault="00452375" w:rsidP="00251635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11E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>
              <w:rPr>
                <w:rFonts w:cstheme="minorHAnsi"/>
                <w:lang w:val="es-ES"/>
              </w:rPr>
              <w:t>NA</w:t>
            </w:r>
          </w:p>
        </w:tc>
      </w:tr>
      <w:tr w:rsidR="00452375" w:rsidRPr="00851D4D" w14:paraId="24CD4BD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9B1EB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AF6600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E7E3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>
              <w:rPr>
                <w:rFonts w:cstheme="minorHAnsi"/>
                <w:lang w:val="es-ES"/>
              </w:rPr>
              <w:t>NA</w:t>
            </w:r>
          </w:p>
        </w:tc>
      </w:tr>
      <w:tr w:rsidR="00452375" w:rsidRPr="00851D4D" w14:paraId="71B9F6D8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E2552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FEAD81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1F46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>
              <w:rPr>
                <w:rFonts w:cstheme="minorHAnsi"/>
                <w:lang w:val="es-ES"/>
              </w:rPr>
              <w:t>NA</w:t>
            </w:r>
          </w:p>
        </w:tc>
      </w:tr>
      <w:tr w:rsidR="00452375" w:rsidRPr="004B666A" w14:paraId="5A0AFDD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3FBE1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566C81D9" w14:textId="77777777" w:rsidR="00452375" w:rsidRDefault="00452375" w:rsidP="0025163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TT analysis used</w:t>
            </w:r>
          </w:p>
          <w:p w14:paraId="1BBE4796" w14:textId="77777777" w:rsidR="00452375" w:rsidRPr="00B9390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B9390E">
              <w:rPr>
                <w:rFonts w:cstheme="minorHAnsi"/>
              </w:rPr>
              <w:t>Some discontinuation (~26%)</w:t>
            </w:r>
          </w:p>
          <w:p w14:paraId="6DCD1297" w14:textId="77777777" w:rsidR="00452375" w:rsidRPr="00B9390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B9390E">
              <w:rPr>
                <w:rFonts w:cstheme="minorHAnsi"/>
              </w:rPr>
              <w:t>No major imbalance affecting outcomes</w:t>
            </w:r>
          </w:p>
          <w:p w14:paraId="6F4F278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963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B050"/>
                <w:u w:val="single"/>
              </w:rPr>
              <w:t>Y</w:t>
            </w:r>
          </w:p>
        </w:tc>
      </w:tr>
      <w:tr w:rsidR="00452375" w:rsidRPr="00851D4D" w14:paraId="1E29DCB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B9F13B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2685E7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DD91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>
              <w:rPr>
                <w:rFonts w:cstheme="minorHAnsi"/>
                <w:lang w:val="es-ES"/>
              </w:rPr>
              <w:t>NA</w:t>
            </w:r>
          </w:p>
        </w:tc>
      </w:tr>
      <w:tr w:rsidR="00452375" w:rsidRPr="004B666A" w14:paraId="22390268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04440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9B360B9" w14:textId="77777777" w:rsidR="00452375" w:rsidRPr="004B666A" w:rsidRDefault="00452375" w:rsidP="00251635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3CF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  <w:tr w:rsidR="00452375" w:rsidRPr="004B666A" w14:paraId="2C2CA30D" w14:textId="77777777" w:rsidTr="0025163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1E183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1D94A87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A71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777FC12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610E09EA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5E02DEAC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29F4BD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42E7922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5EA065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3729B273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2F2551D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</w:tcPr>
          <w:p w14:paraId="45C25BE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C4CBE3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54A0955F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5AFAC4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</w:tcPr>
          <w:p w14:paraId="4F71437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734EE2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14B06136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2F8F437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</w:tcPr>
          <w:p w14:paraId="261CF46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FD976D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452375" w:rsidRPr="00851D4D" w14:paraId="09AFEB56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D8DFEF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</w:tcPr>
          <w:p w14:paraId="5B7AA22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AAC290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299DD6C2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CE3EF4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</w:tcPr>
          <w:p w14:paraId="0F5F30A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1D9BFB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4E33061D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2744982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</w:tcPr>
          <w:p w14:paraId="0D8F166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55AF9E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6FCFADA8" w14:textId="77777777" w:rsidTr="0025163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167E5A8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</w:tcPr>
          <w:p w14:paraId="0863DEA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A60D4C6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452375" w:rsidRPr="004B666A" w14:paraId="58240F93" w14:textId="77777777" w:rsidTr="0025163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0D45FE7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</w:tcPr>
          <w:p w14:paraId="513F0AF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A959939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A765B95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9A45386" w14:textId="77777777" w:rsidR="00452375" w:rsidRPr="004B666A" w:rsidRDefault="00452375" w:rsidP="0045237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5A0F173C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2500D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9E04AF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26797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419AC4DE" w14:textId="77777777" w:rsidTr="0025163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0FFB317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32A46AF5" w14:textId="77777777" w:rsidR="00452375" w:rsidRPr="00B9390E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B9390E">
              <w:rPr>
                <w:rFonts w:cstheme="minorHAnsi"/>
              </w:rPr>
              <w:t>Vital status known for 98.6% participants</w:t>
            </w:r>
          </w:p>
          <w:p w14:paraId="68A8079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B9390E">
              <w:rPr>
                <w:rFonts w:cstheme="minorHAnsi"/>
              </w:rPr>
              <w:t>Very low loss to follow-up</w:t>
            </w:r>
          </w:p>
        </w:tc>
        <w:tc>
          <w:tcPr>
            <w:tcW w:w="2836" w:type="dxa"/>
          </w:tcPr>
          <w:p w14:paraId="11388D8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B050"/>
                <w:u w:val="single"/>
              </w:rPr>
              <w:t>Y</w:t>
            </w:r>
          </w:p>
        </w:tc>
      </w:tr>
      <w:tr w:rsidR="00452375" w:rsidRPr="004B666A" w14:paraId="3F9BC82C" w14:textId="77777777" w:rsidTr="0025163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697F5B6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55E267B1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69B0D30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</w:t>
            </w:r>
          </w:p>
        </w:tc>
      </w:tr>
      <w:tr w:rsidR="00452375" w:rsidRPr="00851D4D" w14:paraId="739FE682" w14:textId="77777777" w:rsidTr="0025163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565B0EA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7E4E3897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19DDF8D6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851D4D" w14:paraId="6D4E96F3" w14:textId="77777777" w:rsidTr="0025163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585AEEF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338EE07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B44E695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4B666A" w14:paraId="7BDFD3C0" w14:textId="77777777" w:rsidTr="0025163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7B01EAA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1393E49C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BB5E35B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2FC97810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4CB67B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1A56677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FCB27F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F0FDA59" w14:textId="77777777" w:rsidR="00452375" w:rsidRDefault="00452375" w:rsidP="00452375">
      <w:pPr>
        <w:spacing w:after="200" w:line="276" w:lineRule="auto"/>
        <w:jc w:val="left"/>
        <w:rPr>
          <w:rFonts w:cstheme="minorHAnsi"/>
        </w:rPr>
      </w:pPr>
    </w:p>
    <w:p w14:paraId="7E386EAE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5FB0E0F" w14:textId="77777777" w:rsidR="00452375" w:rsidRPr="003C3813" w:rsidRDefault="00452375" w:rsidP="0045237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43911D6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57313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08B830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8F112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24E74BD9" w14:textId="77777777" w:rsidTr="0025163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31216F9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6AC249F8" w14:textId="77777777" w:rsidR="00452375" w:rsidRPr="003C3813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A9C9AB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4B666A" w14:paraId="5CF42F17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8558B9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64D9E052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57FA54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851D4D" w14:paraId="6E43B864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EBF7C32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330C40CA" w14:textId="77777777" w:rsidR="00452375" w:rsidRDefault="00452375" w:rsidP="00251635">
            <w:pPr>
              <w:jc w:val="left"/>
              <w:rPr>
                <w:rFonts w:cstheme="minorHAnsi"/>
              </w:rPr>
            </w:pPr>
            <w:r w:rsidRPr="00B9390E">
              <w:rPr>
                <w:rFonts w:cstheme="minorHAnsi"/>
              </w:rPr>
              <w:t>Hard outcomes (kidney failure, death)</w:t>
            </w:r>
          </w:p>
          <w:p w14:paraId="781E48D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B9390E">
              <w:rPr>
                <w:rFonts w:cstheme="minorHAnsi"/>
              </w:rPr>
              <w:t>Adjudicated by blinded committee</w:t>
            </w:r>
          </w:p>
        </w:tc>
        <w:tc>
          <w:tcPr>
            <w:tcW w:w="2836" w:type="dxa"/>
          </w:tcPr>
          <w:p w14:paraId="3CDC660C" w14:textId="77777777" w:rsidR="00452375" w:rsidRPr="003B36FC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N</w:t>
            </w:r>
          </w:p>
        </w:tc>
      </w:tr>
      <w:tr w:rsidR="00452375" w:rsidRPr="00851D4D" w14:paraId="1AB6E1EF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705D2F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757AD9F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507E3B2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851D4D" w14:paraId="11257419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5063F2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0BB09C66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16CAC94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4B666A" w14:paraId="24B9F7DC" w14:textId="77777777" w:rsidTr="0025163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64E39DC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0B27B136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0CC60BA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307280C1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D6685DF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312A7269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473FB0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3C248F3" w14:textId="77777777" w:rsidR="00452375" w:rsidRDefault="00452375" w:rsidP="00452375">
      <w:pPr>
        <w:pStyle w:val="Subtitle"/>
      </w:pPr>
    </w:p>
    <w:p w14:paraId="3F756E24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70F2915" w14:textId="77777777" w:rsidR="00452375" w:rsidRPr="004B666A" w:rsidRDefault="00452375" w:rsidP="00452375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15A4234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A7C17A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DB63DAA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3685C27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77F22140" w14:textId="77777777" w:rsidTr="0025163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E93B5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</w:tcPr>
          <w:p w14:paraId="12968ACB" w14:textId="77777777" w:rsidR="00452375" w:rsidRDefault="00452375" w:rsidP="00251635">
            <w:pPr>
              <w:jc w:val="left"/>
              <w:rPr>
                <w:rFonts w:cstheme="minorHAnsi"/>
                <w:lang w:val="en-GB"/>
              </w:rPr>
            </w:pPr>
            <w:r w:rsidRPr="003776C4">
              <w:rPr>
                <w:rFonts w:cstheme="minorHAnsi"/>
                <w:lang w:val="en-GB"/>
              </w:rPr>
              <w:t>Prespecified analysis + hierarchical testing</w:t>
            </w:r>
          </w:p>
          <w:p w14:paraId="34574FD5" w14:textId="77777777" w:rsidR="00452375" w:rsidRPr="00B9390E" w:rsidRDefault="00452375" w:rsidP="00251635">
            <w:pPr>
              <w:jc w:val="left"/>
              <w:rPr>
                <w:rFonts w:cstheme="minorHAnsi"/>
              </w:rPr>
            </w:pPr>
            <w:r w:rsidRPr="00B9390E">
              <w:rPr>
                <w:rFonts w:cstheme="minorHAnsi"/>
              </w:rPr>
              <w:t>Protocol/statistical plan followed</w:t>
            </w:r>
          </w:p>
          <w:p w14:paraId="149E802A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B9390E">
              <w:rPr>
                <w:rFonts w:cstheme="minorHAnsi"/>
              </w:rPr>
              <w:t>Early stopping for benefit, potential concern (overestimation)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A7804F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4B666A" w14:paraId="5936A9DE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1EF28A3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AC29AE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C7D4AC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52375" w:rsidRPr="004B666A" w14:paraId="586C1CC4" w14:textId="77777777" w:rsidTr="0025163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1F8C42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525474F3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783B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FF0000"/>
              </w:rPr>
              <w:t>PN</w:t>
            </w:r>
          </w:p>
        </w:tc>
      </w:tr>
      <w:tr w:rsidR="00452375" w:rsidRPr="004B666A" w14:paraId="5CC391A9" w14:textId="77777777" w:rsidTr="0025163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9860EC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5ECB0FC8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4187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FF0000"/>
              </w:rPr>
              <w:t>PN</w:t>
            </w:r>
          </w:p>
        </w:tc>
      </w:tr>
      <w:tr w:rsidR="00452375" w:rsidRPr="004B666A" w14:paraId="53C0B589" w14:textId="77777777" w:rsidTr="0025163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B7F46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D27345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Early stopping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F8DD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Some concerns</w:t>
            </w:r>
          </w:p>
        </w:tc>
      </w:tr>
      <w:tr w:rsidR="00452375" w:rsidRPr="004B666A" w14:paraId="2CBC567E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01397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10644E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E0E0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04EF710" w14:textId="77777777" w:rsidR="00452375" w:rsidRDefault="00452375" w:rsidP="00452375">
      <w:pPr>
        <w:rPr>
          <w:rFonts w:cstheme="minorHAnsi"/>
        </w:rPr>
      </w:pPr>
    </w:p>
    <w:p w14:paraId="0069121C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9E861DC" w14:textId="77777777" w:rsidR="00452375" w:rsidRPr="004B666A" w:rsidRDefault="00452375" w:rsidP="00452375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452375" w:rsidRPr="004B666A" w14:paraId="54F7DE55" w14:textId="77777777" w:rsidTr="00251635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FF1CC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FFFB6B7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5BB4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4EEDFEA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1949D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93239E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743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B50227E" w14:textId="77777777" w:rsidR="00452375" w:rsidRDefault="00452375" w:rsidP="00452375">
      <w:pPr>
        <w:rPr>
          <w:rFonts w:cstheme="minorHAnsi"/>
        </w:rPr>
      </w:pPr>
    </w:p>
    <w:p w14:paraId="6C4807F9" w14:textId="77777777" w:rsidR="00452375" w:rsidRDefault="00452375" w:rsidP="00452375">
      <w:pPr>
        <w:rPr>
          <w:rFonts w:cstheme="minorHAnsi"/>
        </w:rPr>
      </w:pPr>
    </w:p>
    <w:p w14:paraId="2266D13F" w14:textId="77777777" w:rsidR="00452375" w:rsidRDefault="00452375" w:rsidP="00452375">
      <w:r>
        <w:rPr>
          <w:noProof/>
        </w:rPr>
        <w:drawing>
          <wp:inline distT="0" distB="0" distL="0" distR="0" wp14:anchorId="189E4AC4" wp14:editId="0BA701B8">
            <wp:extent cx="809625" cy="266700"/>
            <wp:effectExtent l="0" t="0" r="9525" b="0"/>
            <wp:docPr id="1360710286" name="Picture 13607102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2AAFD" w14:textId="5D76260B" w:rsidR="00452375" w:rsidRDefault="00452375" w:rsidP="00452375">
      <w:r>
        <w:t xml:space="preserve">This work is licensed under a </w:t>
      </w:r>
      <w:hyperlink r:id="rId55" w:history="1">
        <w:r>
          <w:rPr>
            <w:rStyle w:val="Hyperlink"/>
          </w:rPr>
          <w:t>Creative Commons Attribution-</w:t>
        </w:r>
        <w:proofErr w:type="spellStart"/>
        <w:r>
          <w:rPr>
            <w:rStyle w:val="Hyperlink"/>
          </w:rPr>
          <w:t>NonCommercial</w:t>
        </w:r>
        <w:proofErr w:type="spellEnd"/>
        <w:r>
          <w:rPr>
            <w:rStyle w:val="Hyperlink"/>
          </w:rPr>
          <w:t>-</w:t>
        </w:r>
        <w:proofErr w:type="spellStart"/>
        <w:r>
          <w:rPr>
            <w:rStyle w:val="Hyperlink"/>
          </w:rPr>
          <w:t>NoDerivatives</w:t>
        </w:r>
        <w:proofErr w:type="spellEnd"/>
        <w:r>
          <w:rPr>
            <w:rStyle w:val="Hyperlink"/>
          </w:rPr>
          <w:t xml:space="preserve"> 4.0 International License</w:t>
        </w:r>
      </w:hyperlink>
    </w:p>
    <w:p w14:paraId="6016484C" w14:textId="77777777" w:rsidR="00452375" w:rsidRDefault="00452375" w:rsidP="00452375"/>
    <w:p w14:paraId="2A80C8DA" w14:textId="77777777" w:rsidR="00452375" w:rsidRDefault="00452375" w:rsidP="00452375"/>
    <w:p w14:paraId="676260B5" w14:textId="77777777" w:rsidR="00452375" w:rsidRDefault="00452375" w:rsidP="00452375"/>
    <w:p w14:paraId="5679F9D8" w14:textId="77777777" w:rsidR="00452375" w:rsidRDefault="00452375" w:rsidP="00452375"/>
    <w:p w14:paraId="6C60CAFF" w14:textId="77777777" w:rsidR="00452375" w:rsidRDefault="00452375" w:rsidP="00452375"/>
    <w:p w14:paraId="567F895F" w14:textId="77777777" w:rsidR="00452375" w:rsidRDefault="00452375" w:rsidP="00452375"/>
    <w:p w14:paraId="432675BD" w14:textId="77777777" w:rsidR="00452375" w:rsidRDefault="00452375" w:rsidP="00452375"/>
    <w:p w14:paraId="7C303030" w14:textId="77777777" w:rsidR="00452375" w:rsidRDefault="00452375" w:rsidP="00452375"/>
    <w:p w14:paraId="56A7DB15" w14:textId="77777777" w:rsidR="00452375" w:rsidRDefault="00452375" w:rsidP="00452375"/>
    <w:p w14:paraId="2C25790D" w14:textId="77777777" w:rsidR="00452375" w:rsidRDefault="00452375" w:rsidP="00452375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452375" w:rsidRPr="004B666A" w14:paraId="3833367D" w14:textId="77777777" w:rsidTr="00251635">
        <w:tc>
          <w:tcPr>
            <w:tcW w:w="13887" w:type="dxa"/>
          </w:tcPr>
          <w:p w14:paraId="129F565C" w14:textId="77777777" w:rsidR="00452375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52375" w:rsidRPr="004B666A" w14:paraId="629C5979" w14:textId="77777777" w:rsidTr="00251635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5C0B6C8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D30C257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6B12C8">
                    <w:rPr>
                      <w:rFonts w:cstheme="minorHAnsi"/>
                      <w:lang w:val="en-GB"/>
                    </w:rPr>
                    <w:t>SONAR Trial (Lancet/NEJM-level)</w:t>
                  </w:r>
                </w:p>
              </w:tc>
            </w:tr>
          </w:tbl>
          <w:p w14:paraId="232156F1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5111292D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4B666A" w14:paraId="750E5580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658415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388E036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452375" w:rsidRPr="004B666A" w14:paraId="20A025D6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1F30031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25B38D6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452375" w:rsidRPr="004B666A" w14:paraId="40919503" w14:textId="77777777" w:rsidTr="00251635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D85025" w14:textId="77777777" w:rsidR="00452375" w:rsidRPr="004B666A" w:rsidRDefault="00452375" w:rsidP="00251635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876746" w14:textId="77777777" w:rsidR="00452375" w:rsidRPr="004B666A" w:rsidRDefault="00452375" w:rsidP="00251635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2C0E70DA" w14:textId="77777777" w:rsidR="00452375" w:rsidRDefault="00452375" w:rsidP="00251635">
            <w:pPr>
              <w:rPr>
                <w:bCs/>
              </w:rPr>
            </w:pPr>
          </w:p>
          <w:p w14:paraId="410C3017" w14:textId="77777777" w:rsidR="00452375" w:rsidRPr="00165C67" w:rsidRDefault="00452375" w:rsidP="00251635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0"/>
              <w:gridCol w:w="1354"/>
              <w:gridCol w:w="3186"/>
            </w:tblGrid>
            <w:tr w:rsidR="00452375" w:rsidRPr="00165C67" w14:paraId="375C6A96" w14:textId="77777777" w:rsidTr="00251635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B9DB47B" w14:textId="77777777" w:rsidR="00452375" w:rsidRPr="00165C67" w:rsidRDefault="00452375" w:rsidP="00251635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3C218928" w14:textId="77777777" w:rsidR="00452375" w:rsidRPr="00165C67" w:rsidRDefault="00452375" w:rsidP="00251635">
                  <w:proofErr w:type="spellStart"/>
                  <w:r>
                    <w:t>Atrasentan</w:t>
                  </w:r>
                  <w:proofErr w:type="spellEnd"/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D979F64" w14:textId="77777777" w:rsidR="00452375" w:rsidRPr="00165C67" w:rsidRDefault="00452375" w:rsidP="00251635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6CCAB3B0" w14:textId="77777777" w:rsidR="00452375" w:rsidRPr="00165C67" w:rsidRDefault="00452375" w:rsidP="00251635">
                  <w:r>
                    <w:t>Placebo</w:t>
                  </w:r>
                </w:p>
              </w:tc>
            </w:tr>
          </w:tbl>
          <w:p w14:paraId="6F71DBE0" w14:textId="77777777" w:rsidR="00452375" w:rsidRPr="00165C67" w:rsidRDefault="00452375" w:rsidP="00251635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452375" w:rsidRPr="00165C67" w14:paraId="0AF70258" w14:textId="77777777" w:rsidTr="00251635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E0D02FA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54383285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  <w:r w:rsidRPr="006B12C8">
                    <w:rPr>
                      <w:rFonts w:cstheme="minorHAnsi"/>
                      <w:lang w:val="en-GB"/>
                    </w:rPr>
                    <w:t>Renal composite (doubling creatinine, ESKD, renal death)</w:t>
                  </w:r>
                </w:p>
              </w:tc>
            </w:tr>
          </w:tbl>
          <w:p w14:paraId="41219E45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452375" w:rsidRPr="00165C67" w14:paraId="2013D10F" w14:textId="77777777" w:rsidTr="00251635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1C18EAA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398AE22E" w14:textId="77777777" w:rsidR="00452375" w:rsidRPr="00165C67" w:rsidRDefault="00452375" w:rsidP="00251635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14:paraId="3347F7D4" w14:textId="77777777" w:rsidR="00452375" w:rsidRPr="00165C67" w:rsidRDefault="00452375" w:rsidP="00251635">
            <w:pPr>
              <w:spacing w:after="0"/>
              <w:rPr>
                <w:rFonts w:cstheme="minorHAnsi"/>
              </w:rPr>
            </w:pPr>
          </w:p>
          <w:p w14:paraId="6AFB4F83" w14:textId="77777777" w:rsidR="00452375" w:rsidRPr="00165C67" w:rsidRDefault="00452375" w:rsidP="00251635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452375" w:rsidRPr="00165C67" w14:paraId="57A6D8E5" w14:textId="77777777" w:rsidTr="00251635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6264A14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6B12C8">
                    <w:rPr>
                      <w:rFonts w:cstheme="minorHAnsi"/>
                      <w:highlight w:val="yellow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5F4B3E9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452375" w:rsidRPr="00165C67" w14:paraId="30F82952" w14:textId="77777777" w:rsidTr="00251635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6DBAE92" w14:textId="77777777" w:rsidR="00452375" w:rsidRPr="00165C67" w:rsidRDefault="00452375" w:rsidP="00251635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4C4E7AA" w14:textId="77777777" w:rsidR="00452375" w:rsidRPr="00165C67" w:rsidRDefault="00452375" w:rsidP="00251635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3B55E9FC" w14:textId="77777777" w:rsidR="00452375" w:rsidRPr="00165C67" w:rsidRDefault="00452375" w:rsidP="00251635">
            <w:pPr>
              <w:rPr>
                <w:rFonts w:cstheme="minorHAnsi"/>
              </w:rPr>
            </w:pPr>
          </w:p>
          <w:p w14:paraId="69FE2F0D" w14:textId="77777777" w:rsidR="00452375" w:rsidRPr="00165C67" w:rsidRDefault="00452375" w:rsidP="00251635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57600300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19600BD1" w14:textId="77777777" w:rsidR="00452375" w:rsidRPr="00165C67" w:rsidRDefault="00452375" w:rsidP="00251635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14B20B39" w14:textId="77777777" w:rsidR="00452375" w:rsidRPr="00165C67" w:rsidRDefault="00452375" w:rsidP="00251635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0D654953" w14:textId="77777777" w:rsidR="00452375" w:rsidRDefault="00452375" w:rsidP="00251635">
            <w:pPr>
              <w:rPr>
                <w:rFonts w:cstheme="minorHAnsi"/>
                <w:b/>
              </w:rPr>
            </w:pPr>
          </w:p>
          <w:p w14:paraId="01BAB0CD" w14:textId="77777777" w:rsidR="00452375" w:rsidRPr="004B666A" w:rsidRDefault="00452375" w:rsidP="00251635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721D4C10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6B12C8">
              <w:rPr>
                <w:rFonts w:cstheme="minorHAnsi"/>
                <w:highlight w:val="yellow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68FBE65E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22C18BED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7621CC86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09B0312F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475B9F55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20FC4FC1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0A8C6AB8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47E6D2E2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7D351139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77E2B1D6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4ECD61F1" w14:textId="77777777" w:rsidR="00452375" w:rsidRPr="004B666A" w:rsidRDefault="00452375" w:rsidP="00251635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FBE2E62" w14:textId="77777777" w:rsidR="00452375" w:rsidRDefault="00452375" w:rsidP="00452375">
      <w:pPr>
        <w:spacing w:after="160" w:line="259" w:lineRule="auto"/>
        <w:jc w:val="left"/>
        <w:rPr>
          <w:rStyle w:val="Strong"/>
        </w:rPr>
      </w:pPr>
    </w:p>
    <w:p w14:paraId="5E061854" w14:textId="77777777" w:rsidR="00452375" w:rsidRDefault="00452375" w:rsidP="00452375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2AE0273B" w14:textId="77777777" w:rsidR="00452375" w:rsidRPr="00A0036B" w:rsidRDefault="00452375" w:rsidP="00452375">
      <w:pPr>
        <w:pStyle w:val="Heading2"/>
      </w:pPr>
      <w:r w:rsidRPr="00A0036B">
        <w:lastRenderedPageBreak/>
        <w:t xml:space="preserve">Risk of bias assessment </w:t>
      </w:r>
    </w:p>
    <w:p w14:paraId="744DDEAB" w14:textId="77777777" w:rsidR="00452375" w:rsidRDefault="00452375" w:rsidP="00452375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6A6436F6" w14:textId="77777777" w:rsidR="00452375" w:rsidRDefault="00452375" w:rsidP="00452375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219D6A7D" w14:textId="77777777" w:rsidR="00452375" w:rsidRPr="003C3813" w:rsidRDefault="00452375" w:rsidP="00452375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52375" w:rsidRPr="004B666A" w14:paraId="729E1EC2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0AFF3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ED0D6F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29473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1C313912" w14:textId="77777777" w:rsidTr="0025163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0EFC8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F99670" w14:textId="77777777" w:rsidR="00452375" w:rsidRPr="006B12C8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6B12C8">
              <w:rPr>
                <w:rFonts w:cstheme="minorHAnsi"/>
              </w:rPr>
              <w:t>Randomized, double-blind, placebo-controlled, multicenter trial</w:t>
            </w:r>
          </w:p>
          <w:p w14:paraId="060D1BA9" w14:textId="77777777" w:rsidR="00452375" w:rsidRPr="006B12C8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6B12C8">
              <w:rPr>
                <w:rFonts w:cstheme="minorHAnsi"/>
              </w:rPr>
              <w:t>Unique enrichment design:</w:t>
            </w:r>
          </w:p>
          <w:p w14:paraId="3FEAD51F" w14:textId="77777777" w:rsidR="00452375" w:rsidRPr="006B12C8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6B12C8">
              <w:rPr>
                <w:rFonts w:cstheme="minorHAnsi"/>
              </w:rPr>
              <w:t xml:space="preserve">All participants first received </w:t>
            </w:r>
            <w:proofErr w:type="spellStart"/>
            <w:r w:rsidRPr="006B12C8">
              <w:rPr>
                <w:rFonts w:cstheme="minorHAnsi"/>
              </w:rPr>
              <w:t>atrasentan</w:t>
            </w:r>
            <w:proofErr w:type="spellEnd"/>
          </w:p>
          <w:p w14:paraId="2EFEDEFA" w14:textId="77777777" w:rsidR="00452375" w:rsidRPr="006B12C8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6B12C8">
              <w:rPr>
                <w:rFonts w:cstheme="minorHAnsi"/>
              </w:rPr>
              <w:t>Only responders (albuminuria reduction) were randomized</w:t>
            </w:r>
          </w:p>
          <w:p w14:paraId="02BCF910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6B12C8">
              <w:rPr>
                <w:rFonts w:cstheme="minorHAnsi"/>
              </w:rPr>
              <w:t>Randomization (1:1) done centrally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B7EEE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4B666A" w14:paraId="2199A1F2" w14:textId="77777777" w:rsidTr="0025163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673265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511C7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C4E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4B666A" w14:paraId="07D660BF" w14:textId="77777777" w:rsidTr="0025163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E67418" w14:textId="77777777" w:rsidR="00452375" w:rsidRPr="004B666A" w:rsidRDefault="00452375" w:rsidP="0025163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07285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Baseline characteristics balanced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1BD5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4B666A" w14:paraId="7583E1EA" w14:textId="77777777" w:rsidTr="0025163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4A32DD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19F5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A566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457EF66D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7EC01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D57A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6FB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2C0899E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F6C39F5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673DD176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F8316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8B8472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64EF5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3D24281E" w14:textId="77777777" w:rsidTr="0025163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99904E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341E484" w14:textId="77777777" w:rsidR="00452375" w:rsidRPr="006B12C8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6B12C8">
              <w:rPr>
                <w:rFonts w:cstheme="minorHAnsi"/>
              </w:rPr>
              <w:t>Double blind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</w:tcPr>
          <w:p w14:paraId="31E8702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4B666A" w14:paraId="2D167BF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23E27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EB3A15C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20DC2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851D4D" w14:paraId="2C24792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9E2D7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943D2D4" w14:textId="77777777" w:rsidR="00452375" w:rsidRPr="004B666A" w:rsidRDefault="00452375" w:rsidP="00251635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CE4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851D4D" w14:paraId="249E93F7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4838A4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3B1A7E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2DE7F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851D4D" w14:paraId="5F4062B5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9F3EC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623910A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540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4B666A" w14:paraId="11F5B5F8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17AA5F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5AEFD893" w14:textId="77777777" w:rsidR="00452375" w:rsidRPr="006B12C8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6B12C8">
              <w:rPr>
                <w:rFonts w:cstheme="minorHAnsi"/>
              </w:rPr>
              <w:t>Some treatment discontinuation occurred</w:t>
            </w:r>
          </w:p>
          <w:p w14:paraId="3E5465F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6B12C8">
              <w:rPr>
                <w:rFonts w:cstheme="minorHAnsi"/>
              </w:rPr>
              <w:t>ITT analysis minimizes bias from deviation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1B36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851D4D" w14:paraId="4B8FB98F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52AC49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0A8210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8897F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4B666A" w14:paraId="58272A8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CE767E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2A4ADEC" w14:textId="77777777" w:rsidR="00452375" w:rsidRPr="004B666A" w:rsidRDefault="00452375" w:rsidP="00251635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EAA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57E317B0" w14:textId="77777777" w:rsidTr="0025163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96E19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445A2A2A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056E9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E109C1F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1E421B4B" w14:textId="77777777" w:rsidR="00452375" w:rsidRPr="004B666A" w:rsidRDefault="00452375" w:rsidP="0045237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52375" w:rsidRPr="004B666A" w14:paraId="5D5F721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91DD167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7F74F5C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5AC485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577E686F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1A7CED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</w:tcPr>
          <w:p w14:paraId="0DB5FD3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9BF35C4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4B666A" w14:paraId="2AEAAB0A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2779481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2. Were carers and people delivering the interventions aware of </w:t>
            </w:r>
            <w:proofErr w:type="gramStart"/>
            <w:r w:rsidRPr="00924B2E">
              <w:rPr>
                <w:b/>
                <w:szCs w:val="20"/>
              </w:rPr>
              <w:t>participants'</w:t>
            </w:r>
            <w:proofErr w:type="gramEnd"/>
            <w:r w:rsidRPr="00924B2E">
              <w:rPr>
                <w:b/>
                <w:szCs w:val="20"/>
              </w:rPr>
              <w:t xml:space="preserve"> assigned intervention during the trial?</w:t>
            </w:r>
          </w:p>
        </w:tc>
        <w:tc>
          <w:tcPr>
            <w:tcW w:w="7513" w:type="dxa"/>
            <w:vMerge/>
          </w:tcPr>
          <w:p w14:paraId="72CE4A34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F01962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52375" w:rsidRPr="00851D4D" w14:paraId="1B08026D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7B07A2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</w:tcPr>
          <w:p w14:paraId="1849C8C9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1A8927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452375" w:rsidRPr="00851D4D" w14:paraId="017042A5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D51DA9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</w:tcPr>
          <w:p w14:paraId="683C18F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4969F75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2449F109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AB9601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</w:tcPr>
          <w:p w14:paraId="44A79238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BA14110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52375" w:rsidRPr="00851D4D" w14:paraId="16F9C89C" w14:textId="77777777" w:rsidTr="0025163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3B0A13D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</w:tcPr>
          <w:p w14:paraId="6A26792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101A3E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52375" w:rsidRPr="004B666A" w14:paraId="2F7E4776" w14:textId="77777777" w:rsidTr="0025163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0791CD89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</w:tcPr>
          <w:p w14:paraId="7F86B17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D534B57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452375" w:rsidRPr="004B666A" w14:paraId="2B163455" w14:textId="77777777" w:rsidTr="0025163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1A884147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</w:tcPr>
          <w:p w14:paraId="783CF83D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60C25E2" w14:textId="77777777" w:rsidR="00452375" w:rsidRPr="00B666A7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DE26392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1127E7A" w14:textId="77777777" w:rsidR="00452375" w:rsidRPr="004B666A" w:rsidRDefault="00452375" w:rsidP="0045237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47CACF21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8AEF2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04928A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7691FA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0035FDD6" w14:textId="77777777" w:rsidTr="0025163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4A78FE61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1EC39D77" w14:textId="77777777" w:rsidR="00452375" w:rsidRPr="006B12C8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6B12C8">
              <w:rPr>
                <w:rFonts w:cstheme="minorHAnsi"/>
              </w:rPr>
              <w:t>High follow-up completeness</w:t>
            </w:r>
          </w:p>
          <w:p w14:paraId="517CA9FB" w14:textId="77777777" w:rsidR="00452375" w:rsidRPr="006B12C8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6B12C8">
              <w:rPr>
                <w:rFonts w:cstheme="minorHAnsi"/>
              </w:rPr>
              <w:t>Minimal loss to follow-up</w:t>
            </w:r>
          </w:p>
          <w:p w14:paraId="3691F48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85E9991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4B666A" w14:paraId="539DBE82" w14:textId="77777777" w:rsidTr="0025163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3257AA0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68227342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  <w:r w:rsidRPr="006B12C8">
              <w:rPr>
                <w:rFonts w:cstheme="minorHAnsi"/>
              </w:rPr>
              <w:t>Missing data unlikely to materially affect results</w:t>
            </w:r>
          </w:p>
        </w:tc>
        <w:tc>
          <w:tcPr>
            <w:tcW w:w="2836" w:type="dxa"/>
          </w:tcPr>
          <w:p w14:paraId="0CAC935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</w:t>
            </w:r>
          </w:p>
        </w:tc>
      </w:tr>
      <w:tr w:rsidR="00452375" w:rsidRPr="00851D4D" w14:paraId="7F291A57" w14:textId="77777777" w:rsidTr="0025163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5A260C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2166E305" w14:textId="77777777" w:rsidR="00452375" w:rsidRPr="004B666A" w:rsidRDefault="00452375" w:rsidP="00251635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</w:tcPr>
          <w:p w14:paraId="032009EA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851D4D" w14:paraId="12F43765" w14:textId="77777777" w:rsidTr="0025163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66E46E9F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6474B3A2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C1C40F0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4B666A" w14:paraId="5DCB138A" w14:textId="77777777" w:rsidTr="0025163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3DFDC913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4C17BE4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5EADA72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1131A73E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2B983F3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3207F3E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762554C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8E9A64D" w14:textId="77777777" w:rsidR="00452375" w:rsidRDefault="00452375" w:rsidP="00452375">
      <w:pPr>
        <w:spacing w:after="200" w:line="276" w:lineRule="auto"/>
        <w:jc w:val="left"/>
        <w:rPr>
          <w:rFonts w:cstheme="minorHAnsi"/>
        </w:rPr>
      </w:pPr>
    </w:p>
    <w:p w14:paraId="769DBB53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C2859D0" w14:textId="77777777" w:rsidR="00452375" w:rsidRPr="003C3813" w:rsidRDefault="00452375" w:rsidP="0045237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1555D3E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0A4160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7ADE49" w14:textId="77777777" w:rsidR="00452375" w:rsidRPr="004B666A" w:rsidRDefault="00452375" w:rsidP="0025163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AE6B43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1FBBC49E" w14:textId="77777777" w:rsidTr="0025163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18AE908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7BEBFF9B" w14:textId="77777777" w:rsidR="00452375" w:rsidRPr="003C3813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7B9D8B8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4B666A" w14:paraId="62346423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172969A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24084413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6C28543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N</w:t>
            </w:r>
          </w:p>
        </w:tc>
      </w:tr>
      <w:tr w:rsidR="00452375" w:rsidRPr="00851D4D" w14:paraId="2113A876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EF28F53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0A711941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2FE28BA3" w14:textId="77777777" w:rsidR="00452375" w:rsidRPr="003B36FC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N</w:t>
            </w:r>
          </w:p>
        </w:tc>
      </w:tr>
      <w:tr w:rsidR="00452375" w:rsidRPr="00851D4D" w14:paraId="74BC535F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A326BD8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4B60010E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3D1549C8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851D4D" w14:paraId="4E66DAD9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7D75BEB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1BEE42AE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1E80CDE0" w14:textId="77777777" w:rsidR="00452375" w:rsidRPr="006B1069" w:rsidRDefault="00452375" w:rsidP="0025163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452375" w:rsidRPr="004B666A" w14:paraId="15FD977B" w14:textId="77777777" w:rsidTr="0025163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5AE693D1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</w:tcPr>
          <w:p w14:paraId="5AC1A2B9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518C7F54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452375" w:rsidRPr="004B666A" w14:paraId="28117E4A" w14:textId="77777777" w:rsidTr="0025163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CA8F49E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38BD2E4F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</w:tcPr>
          <w:p w14:paraId="4CA66F87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226941B" w14:textId="77777777" w:rsidR="00452375" w:rsidRDefault="00452375" w:rsidP="00452375">
      <w:pPr>
        <w:pStyle w:val="Subtitle"/>
      </w:pPr>
    </w:p>
    <w:p w14:paraId="5D0CA4A0" w14:textId="77777777" w:rsidR="00452375" w:rsidRDefault="00452375" w:rsidP="0045237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9147FA4" w14:textId="77777777" w:rsidR="00452375" w:rsidRPr="004B666A" w:rsidRDefault="00452375" w:rsidP="00452375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52375" w:rsidRPr="004B666A" w14:paraId="50BB68F4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2719789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CF3E42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943B81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52375" w:rsidRPr="004B666A" w14:paraId="2DFD2683" w14:textId="77777777" w:rsidTr="0025163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B62F1C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</w:tcPr>
          <w:p w14:paraId="283A102D" w14:textId="77777777" w:rsidR="00452375" w:rsidRPr="003C486B" w:rsidRDefault="00452375" w:rsidP="00251635">
            <w:pPr>
              <w:jc w:val="left"/>
              <w:rPr>
                <w:rFonts w:cstheme="minorHAnsi"/>
                <w:lang w:val="en-US"/>
              </w:rPr>
            </w:pPr>
            <w:r w:rsidRPr="003C486B">
              <w:rPr>
                <w:rFonts w:cstheme="minorHAnsi"/>
                <w:lang w:val="en-US"/>
              </w:rPr>
              <w:t xml:space="preserve">Prespecified analysis plan </w:t>
            </w:r>
          </w:p>
          <w:p w14:paraId="568B615E" w14:textId="77777777" w:rsidR="00452375" w:rsidRPr="003C486B" w:rsidRDefault="00452375" w:rsidP="00251635">
            <w:pPr>
              <w:jc w:val="left"/>
              <w:rPr>
                <w:rFonts w:cstheme="minorHAnsi"/>
                <w:lang w:val="en-US"/>
              </w:rPr>
            </w:pPr>
            <w:r w:rsidRPr="003C486B">
              <w:rPr>
                <w:rFonts w:cstheme="minorHAnsi"/>
                <w:lang w:val="en-US"/>
              </w:rPr>
              <w:t>Appropriate time-to-event analysis (Cox model)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2336E1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452375" w:rsidRPr="004B666A" w14:paraId="04A6E6E2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63BB4216" w14:textId="77777777" w:rsidR="00452375" w:rsidRPr="004B666A" w:rsidRDefault="00452375" w:rsidP="0025163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E31F4F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34E0F5" w14:textId="77777777" w:rsidR="00452375" w:rsidRPr="004B666A" w:rsidRDefault="00452375" w:rsidP="0025163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52375" w:rsidRPr="004B666A" w14:paraId="6CF5F2F6" w14:textId="77777777" w:rsidTr="0025163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F41158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5B4A1B02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04DA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FF0000"/>
              </w:rPr>
              <w:t>PN</w:t>
            </w:r>
          </w:p>
        </w:tc>
      </w:tr>
      <w:tr w:rsidR="00452375" w:rsidRPr="004B666A" w14:paraId="5F59830C" w14:textId="77777777" w:rsidTr="0025163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76CA6B" w14:textId="77777777" w:rsidR="00452375" w:rsidRPr="004B666A" w:rsidRDefault="00452375" w:rsidP="0025163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24038E0" w14:textId="77777777" w:rsidR="00452375" w:rsidRPr="004B666A" w:rsidRDefault="00452375" w:rsidP="0025163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2A039" w14:textId="77777777" w:rsidR="00452375" w:rsidRPr="004B666A" w:rsidRDefault="00452375" w:rsidP="002516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FF0000"/>
              </w:rPr>
              <w:t>PN</w:t>
            </w:r>
          </w:p>
        </w:tc>
      </w:tr>
      <w:tr w:rsidR="00452375" w:rsidRPr="004B666A" w14:paraId="5BBD407C" w14:textId="77777777" w:rsidTr="0025163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05431F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CECB4FB" w14:textId="77777777" w:rsidR="00452375" w:rsidRPr="003C486B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3C486B">
              <w:rPr>
                <w:rFonts w:cstheme="minorHAnsi"/>
              </w:rPr>
              <w:t>Trial was stopped early (after interim analysis/sponsor decision)</w:t>
            </w:r>
          </w:p>
          <w:p w14:paraId="2FE7EE4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3C486B">
              <w:rPr>
                <w:rFonts w:cstheme="minorHAnsi"/>
              </w:rPr>
              <w:t>Introduces potential risk of overestimation or imprecis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D059D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Some concerns</w:t>
            </w:r>
          </w:p>
        </w:tc>
      </w:tr>
      <w:tr w:rsidR="00452375" w:rsidRPr="004B666A" w14:paraId="63F7D3EE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5FB6FB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20FB7E2C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204B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58A46E0" w14:textId="77777777" w:rsidR="00452375" w:rsidRDefault="00452375" w:rsidP="00452375">
      <w:pPr>
        <w:rPr>
          <w:rFonts w:cstheme="minorHAnsi"/>
        </w:rPr>
      </w:pPr>
    </w:p>
    <w:p w14:paraId="14CDCB0E" w14:textId="77777777" w:rsidR="00452375" w:rsidRDefault="00452375" w:rsidP="0045237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5F39D19" w14:textId="77777777" w:rsidR="00452375" w:rsidRPr="004B666A" w:rsidRDefault="00452375" w:rsidP="00452375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452375" w:rsidRPr="004B666A" w14:paraId="72550B9A" w14:textId="77777777" w:rsidTr="00251635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DE86B8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CE33B5A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 Some concer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C4DB" w14:textId="77777777" w:rsidR="00452375" w:rsidRPr="004B666A" w:rsidRDefault="00452375" w:rsidP="0025163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</w:t>
            </w:r>
            <w:r>
              <w:rPr>
                <w:rFonts w:cstheme="minorHAnsi"/>
              </w:rPr>
              <w:t>/some concern /high</w:t>
            </w:r>
          </w:p>
        </w:tc>
      </w:tr>
      <w:tr w:rsidR="00452375" w:rsidRPr="004B666A" w14:paraId="0583D0C7" w14:textId="77777777" w:rsidTr="0025163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AB1180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4CB2D66" w14:textId="77777777" w:rsidR="00452375" w:rsidRPr="004B666A" w:rsidRDefault="00452375" w:rsidP="002516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969FC" w14:textId="77777777" w:rsidR="00452375" w:rsidRPr="004B666A" w:rsidRDefault="00452375" w:rsidP="0025163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CED08CF" w14:textId="77777777" w:rsidR="00452375" w:rsidRDefault="00452375" w:rsidP="00452375">
      <w:pPr>
        <w:rPr>
          <w:rFonts w:cstheme="minorHAnsi"/>
        </w:rPr>
      </w:pPr>
    </w:p>
    <w:p w14:paraId="1C77AE9D" w14:textId="77777777" w:rsidR="00452375" w:rsidRDefault="00452375" w:rsidP="00452375">
      <w:pPr>
        <w:rPr>
          <w:rFonts w:cstheme="minorHAnsi"/>
        </w:rPr>
      </w:pPr>
    </w:p>
    <w:p w14:paraId="36728677" w14:textId="77777777" w:rsidR="00452375" w:rsidRDefault="00452375" w:rsidP="00452375">
      <w:r>
        <w:rPr>
          <w:noProof/>
        </w:rPr>
        <w:drawing>
          <wp:inline distT="0" distB="0" distL="0" distR="0" wp14:anchorId="4A13CCB1" wp14:editId="74A09191">
            <wp:extent cx="809625" cy="266700"/>
            <wp:effectExtent l="0" t="0" r="9525" b="0"/>
            <wp:docPr id="562889667" name="Picture 5628896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31DE3" w14:textId="629D5D5E" w:rsidR="00452375" w:rsidRDefault="00452375" w:rsidP="00452375">
      <w:r>
        <w:t xml:space="preserve">This work is licensed under a </w:t>
      </w:r>
      <w:hyperlink r:id="rId56" w:history="1">
        <w:r>
          <w:rPr>
            <w:rStyle w:val="Hyperlink"/>
          </w:rPr>
          <w:t>Creative Commons Attribution-</w:t>
        </w:r>
        <w:proofErr w:type="spellStart"/>
        <w:r>
          <w:rPr>
            <w:rStyle w:val="Hyperlink"/>
          </w:rPr>
          <w:t>NonCommercial</w:t>
        </w:r>
        <w:proofErr w:type="spellEnd"/>
        <w:r>
          <w:rPr>
            <w:rStyle w:val="Hyperlink"/>
          </w:rPr>
          <w:t>-</w:t>
        </w:r>
        <w:proofErr w:type="spellStart"/>
        <w:r>
          <w:rPr>
            <w:rStyle w:val="Hyperlink"/>
          </w:rPr>
          <w:t>NoDerivatives</w:t>
        </w:r>
        <w:proofErr w:type="spellEnd"/>
        <w:r>
          <w:rPr>
            <w:rStyle w:val="Hyperlink"/>
          </w:rPr>
          <w:t xml:space="preserve"> 4.0 International License</w:t>
        </w:r>
      </w:hyperlink>
    </w:p>
    <w:p w14:paraId="5AEF8059" w14:textId="77777777" w:rsidR="00452375" w:rsidRDefault="00452375" w:rsidP="00452375"/>
    <w:p w14:paraId="0EE3526B" w14:textId="77777777" w:rsidR="00452375" w:rsidRDefault="00452375" w:rsidP="00452375"/>
    <w:p w14:paraId="6A4F97D0" w14:textId="77777777" w:rsidR="00452375" w:rsidRDefault="00452375" w:rsidP="00452375"/>
    <w:p w14:paraId="69A5007F" w14:textId="77777777" w:rsidR="00452375" w:rsidRDefault="00452375" w:rsidP="00452375"/>
    <w:p w14:paraId="7A0108B5" w14:textId="77777777" w:rsidR="00452375" w:rsidRDefault="00452375" w:rsidP="00452375"/>
    <w:p w14:paraId="703634DB" w14:textId="77777777" w:rsidR="00452375" w:rsidRDefault="00452375" w:rsidP="00452375"/>
    <w:sectPr w:rsidR="00452375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352DD94" w14:textId="77777777" w:rsidR="00A528EC" w:rsidRDefault="00A528EC" w:rsidP="006B1069">
      <w:pPr>
        <w:spacing w:after="0"/>
      </w:pPr>
      <w:r>
        <w:separator/>
      </w:r>
    </w:p>
  </w:endnote>
  <w:endnote w:type="continuationSeparator" w:id="0">
    <w:p w14:paraId="15FABDAA" w14:textId="77777777" w:rsidR="00A528EC" w:rsidRDefault="00A528EC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1E8A758" w14:textId="77777777" w:rsidR="00A528EC" w:rsidRDefault="00A528EC" w:rsidP="006B1069">
      <w:pPr>
        <w:spacing w:after="0"/>
      </w:pPr>
      <w:r>
        <w:separator/>
      </w:r>
    </w:p>
  </w:footnote>
  <w:footnote w:type="continuationSeparator" w:id="0">
    <w:p w14:paraId="589A8CA9" w14:textId="77777777" w:rsidR="00A528EC" w:rsidRDefault="00A528EC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818006">
    <w:abstractNumId w:val="3"/>
  </w:num>
  <w:num w:numId="2" w16cid:durableId="594749396">
    <w:abstractNumId w:val="4"/>
  </w:num>
  <w:num w:numId="3" w16cid:durableId="1859925640">
    <w:abstractNumId w:val="0"/>
  </w:num>
  <w:num w:numId="4" w16cid:durableId="1780756926">
    <w:abstractNumId w:val="2"/>
  </w:num>
  <w:num w:numId="5" w16cid:durableId="2065256936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14782"/>
    <w:rsid w:val="000722D3"/>
    <w:rsid w:val="00076212"/>
    <w:rsid w:val="0009163B"/>
    <w:rsid w:val="000A490D"/>
    <w:rsid w:val="000C1141"/>
    <w:rsid w:val="000F56B5"/>
    <w:rsid w:val="000F57E8"/>
    <w:rsid w:val="000F7003"/>
    <w:rsid w:val="0023251F"/>
    <w:rsid w:val="0025494C"/>
    <w:rsid w:val="002769F9"/>
    <w:rsid w:val="002F78AD"/>
    <w:rsid w:val="003373FE"/>
    <w:rsid w:val="003414A1"/>
    <w:rsid w:val="00341861"/>
    <w:rsid w:val="00383503"/>
    <w:rsid w:val="003B36FC"/>
    <w:rsid w:val="003C2F57"/>
    <w:rsid w:val="003C3813"/>
    <w:rsid w:val="00405A6D"/>
    <w:rsid w:val="00420E6C"/>
    <w:rsid w:val="00452375"/>
    <w:rsid w:val="004B666A"/>
    <w:rsid w:val="004E3D41"/>
    <w:rsid w:val="00507ECD"/>
    <w:rsid w:val="005374BE"/>
    <w:rsid w:val="00541655"/>
    <w:rsid w:val="00584878"/>
    <w:rsid w:val="005909E4"/>
    <w:rsid w:val="00626CD4"/>
    <w:rsid w:val="00680AF2"/>
    <w:rsid w:val="006B1069"/>
    <w:rsid w:val="006E5B0F"/>
    <w:rsid w:val="006F366D"/>
    <w:rsid w:val="00730D7D"/>
    <w:rsid w:val="0079530F"/>
    <w:rsid w:val="007A6F9B"/>
    <w:rsid w:val="008071FB"/>
    <w:rsid w:val="008509C5"/>
    <w:rsid w:val="00851D4D"/>
    <w:rsid w:val="00871668"/>
    <w:rsid w:val="00895457"/>
    <w:rsid w:val="008B632B"/>
    <w:rsid w:val="008C7515"/>
    <w:rsid w:val="0094016C"/>
    <w:rsid w:val="00956E0E"/>
    <w:rsid w:val="00966081"/>
    <w:rsid w:val="009D036C"/>
    <w:rsid w:val="00A027FC"/>
    <w:rsid w:val="00A528EC"/>
    <w:rsid w:val="00A91363"/>
    <w:rsid w:val="00B02401"/>
    <w:rsid w:val="00B34EF8"/>
    <w:rsid w:val="00B41195"/>
    <w:rsid w:val="00B64463"/>
    <w:rsid w:val="00B666A7"/>
    <w:rsid w:val="00B949A2"/>
    <w:rsid w:val="00BB74E2"/>
    <w:rsid w:val="00BE49FF"/>
    <w:rsid w:val="00BF6B66"/>
    <w:rsid w:val="00C006C7"/>
    <w:rsid w:val="00C153C1"/>
    <w:rsid w:val="00CA084F"/>
    <w:rsid w:val="00CD06EB"/>
    <w:rsid w:val="00CD12D8"/>
    <w:rsid w:val="00CF5BDC"/>
    <w:rsid w:val="00DE283D"/>
    <w:rsid w:val="00E279D1"/>
    <w:rsid w:val="00E677C1"/>
    <w:rsid w:val="00EE2D02"/>
    <w:rsid w:val="00F41673"/>
    <w:rsid w:val="00FC67F1"/>
    <w:rsid w:val="00FC6EFE"/>
    <w:rsid w:val="00FE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hyperlink" Target="http://creativecommons.org/licenses/by-nc-nd/4.0/" TargetMode="External"/><Relationship Id="rId26" Type="http://schemas.openxmlformats.org/officeDocument/2006/relationships/image" Target="media/image7.emf"/><Relationship Id="rId39" Type="http://schemas.openxmlformats.org/officeDocument/2006/relationships/customXml" Target="ink/ink19.xml"/><Relationship Id="rId21" Type="http://schemas.openxmlformats.org/officeDocument/2006/relationships/customXml" Target="ink/ink8.xml"/><Relationship Id="rId34" Type="http://schemas.openxmlformats.org/officeDocument/2006/relationships/customXml" Target="ink/ink15.xml"/><Relationship Id="rId42" Type="http://schemas.openxmlformats.org/officeDocument/2006/relationships/customXml" Target="ink/ink22.xml"/><Relationship Id="rId47" Type="http://schemas.openxmlformats.org/officeDocument/2006/relationships/customXml" Target="ink/ink26.xml"/><Relationship Id="rId50" Type="http://schemas.openxmlformats.org/officeDocument/2006/relationships/customXml" Target="ink/ink28.xml"/><Relationship Id="rId55" Type="http://schemas.openxmlformats.org/officeDocument/2006/relationships/hyperlink" Target="http://creativecommons.org/licenses/by-nc-nd/4.0/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ink/ink5.xml"/><Relationship Id="rId29" Type="http://schemas.openxmlformats.org/officeDocument/2006/relationships/image" Target="media/image8.emf"/><Relationship Id="rId11" Type="http://schemas.openxmlformats.org/officeDocument/2006/relationships/image" Target="media/image2.emf"/><Relationship Id="rId24" Type="http://schemas.openxmlformats.org/officeDocument/2006/relationships/image" Target="media/image6.emf"/><Relationship Id="rId32" Type="http://schemas.openxmlformats.org/officeDocument/2006/relationships/customXml" Target="ink/ink13.xml"/><Relationship Id="rId37" Type="http://schemas.openxmlformats.org/officeDocument/2006/relationships/customXml" Target="ink/ink17.xml"/><Relationship Id="rId40" Type="http://schemas.openxmlformats.org/officeDocument/2006/relationships/customXml" Target="ink/ink20.xml"/><Relationship Id="rId45" Type="http://schemas.openxmlformats.org/officeDocument/2006/relationships/customXml" Target="ink/ink24.xml"/><Relationship Id="rId53" Type="http://schemas.openxmlformats.org/officeDocument/2006/relationships/hyperlink" Target="http://creativecommons.org/licenses/by-nc-nd/4.0/" TargetMode="External"/><Relationship Id="rId58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9" Type="http://schemas.openxmlformats.org/officeDocument/2006/relationships/customXml" Target="ink/ink7.xml"/><Relationship Id="rId4" Type="http://schemas.openxmlformats.org/officeDocument/2006/relationships/settings" Target="settings.xml"/><Relationship Id="rId9" Type="http://schemas.openxmlformats.org/officeDocument/2006/relationships/hyperlink" Target="http://creativecommons.org/licenses/by-nc-nd/4.0/" TargetMode="External"/><Relationship Id="rId14" Type="http://schemas.openxmlformats.org/officeDocument/2006/relationships/customXml" Target="ink/ink3.xml"/><Relationship Id="rId22" Type="http://schemas.openxmlformats.org/officeDocument/2006/relationships/image" Target="media/image5.emf"/><Relationship Id="rId27" Type="http://schemas.openxmlformats.org/officeDocument/2006/relationships/hyperlink" Target="http://creativecommons.org/licenses/by-nc-nd/4.0/" TargetMode="External"/><Relationship Id="rId30" Type="http://schemas.openxmlformats.org/officeDocument/2006/relationships/customXml" Target="ink/ink12.xml"/><Relationship Id="rId35" Type="http://schemas.openxmlformats.org/officeDocument/2006/relationships/customXml" Target="ink/ink16.xml"/><Relationship Id="rId43" Type="http://schemas.openxmlformats.org/officeDocument/2006/relationships/hyperlink" Target="http://creativecommons.org/licenses/by-nc-nd/4.0/" TargetMode="External"/><Relationship Id="rId48" Type="http://schemas.openxmlformats.org/officeDocument/2006/relationships/hyperlink" Target="http://creativecommons.org/licenses/by-nc-nd/4.0/" TargetMode="External"/><Relationship Id="rId56" Type="http://schemas.openxmlformats.org/officeDocument/2006/relationships/hyperlink" Target="http://creativecommons.org/licenses/by-nc-nd/4.0/" TargetMode="External"/><Relationship Id="rId8" Type="http://schemas.openxmlformats.org/officeDocument/2006/relationships/image" Target="media/image1.png"/><Relationship Id="rId51" Type="http://schemas.openxmlformats.org/officeDocument/2006/relationships/customXml" Target="ink/ink29.xml"/><Relationship Id="rId3" Type="http://schemas.openxmlformats.org/officeDocument/2006/relationships/styles" Target="styles.xml"/><Relationship Id="rId12" Type="http://schemas.openxmlformats.org/officeDocument/2006/relationships/customXml" Target="ink/ink2.xml"/><Relationship Id="rId17" Type="http://schemas.openxmlformats.org/officeDocument/2006/relationships/customXml" Target="ink/ink6.xml"/><Relationship Id="rId25" Type="http://schemas.openxmlformats.org/officeDocument/2006/relationships/customXml" Target="ink/ink10.xml"/><Relationship Id="rId33" Type="http://schemas.openxmlformats.org/officeDocument/2006/relationships/customXml" Target="ink/ink14.xml"/><Relationship Id="rId38" Type="http://schemas.openxmlformats.org/officeDocument/2006/relationships/customXml" Target="ink/ink18.xml"/><Relationship Id="rId46" Type="http://schemas.openxmlformats.org/officeDocument/2006/relationships/customXml" Target="ink/ink25.xml"/><Relationship Id="rId59" Type="http://schemas.openxmlformats.org/officeDocument/2006/relationships/theme" Target="theme/theme1.xml"/><Relationship Id="rId20" Type="http://schemas.openxmlformats.org/officeDocument/2006/relationships/image" Target="media/image4.emf"/><Relationship Id="rId41" Type="http://schemas.openxmlformats.org/officeDocument/2006/relationships/customXml" Target="ink/ink21.xml"/><Relationship Id="rId54" Type="http://schemas.openxmlformats.org/officeDocument/2006/relationships/hyperlink" Target="http://creativecommons.org/licenses/by-nc-nd/4.0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customXml" Target="ink/ink4.xml"/><Relationship Id="rId23" Type="http://schemas.openxmlformats.org/officeDocument/2006/relationships/customXml" Target="ink/ink9.xml"/><Relationship Id="rId28" Type="http://schemas.openxmlformats.org/officeDocument/2006/relationships/customXml" Target="ink/ink11.xml"/><Relationship Id="rId36" Type="http://schemas.openxmlformats.org/officeDocument/2006/relationships/hyperlink" Target="http://creativecommons.org/licenses/by-nc-nd/4.0/" TargetMode="External"/><Relationship Id="rId49" Type="http://schemas.openxmlformats.org/officeDocument/2006/relationships/customXml" Target="ink/ink27.xml"/><Relationship Id="rId57" Type="http://schemas.openxmlformats.org/officeDocument/2006/relationships/fontTable" Target="fontTable.xml"/><Relationship Id="rId10" Type="http://schemas.openxmlformats.org/officeDocument/2006/relationships/customXml" Target="ink/ink1.xml"/><Relationship Id="rId31" Type="http://schemas.openxmlformats.org/officeDocument/2006/relationships/image" Target="media/image9.emf"/><Relationship Id="rId44" Type="http://schemas.openxmlformats.org/officeDocument/2006/relationships/customXml" Target="ink/ink23.xml"/><Relationship Id="rId52" Type="http://schemas.openxmlformats.org/officeDocument/2006/relationships/customXml" Target="ink/ink30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A3A10E47F1704BEC8423DE5CCCFDFC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6C3DE2-7AC2-4117-845E-A585B3DDBE36}"/>
      </w:docPartPr>
      <w:docPartBody>
        <w:p w:rsidR="00A44F6F" w:rsidRDefault="00074D76" w:rsidP="00074D76">
          <w:pPr>
            <w:pStyle w:val="A3A10E47F1704BEC8423DE5CCCFDFC86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0359B8"/>
    <w:rsid w:val="00074D76"/>
    <w:rsid w:val="000F56B5"/>
    <w:rsid w:val="00340F12"/>
    <w:rsid w:val="003E0B56"/>
    <w:rsid w:val="004E3D41"/>
    <w:rsid w:val="00667863"/>
    <w:rsid w:val="006E5B0F"/>
    <w:rsid w:val="00710C56"/>
    <w:rsid w:val="00767319"/>
    <w:rsid w:val="007B54A7"/>
    <w:rsid w:val="008B632B"/>
    <w:rsid w:val="009544D7"/>
    <w:rsid w:val="00A44F6F"/>
    <w:rsid w:val="00BF6B66"/>
    <w:rsid w:val="00CD06EB"/>
    <w:rsid w:val="00E21498"/>
    <w:rsid w:val="00E5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74D7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  <w:style w:type="paragraph" w:customStyle="1" w:styleId="A3A10E47F1704BEC8423DE5CCCFDFC86">
    <w:name w:val="A3A10E47F1704BEC8423DE5CCCFDFC86"/>
    <w:rsid w:val="00074D76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2T20:39:36.852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460 24575,'2'17'0,"0"-1"0,1 1 0,0-1 0,2 1 0,6 16 0,-9-27 0,1 3 0,1 1 0,-1-1 0,2 0 0,-1 0 0,1 0 0,1-1 0,7 10 0,-11-16 0,1 1 0,-1-1 0,1 1 0,0-1 0,0 0 0,0 0 0,0 0 0,0 0 0,0-1 0,0 1 0,1-1 0,-1 0 0,1 0 0,-1 0 0,1 0 0,-1-1 0,1 1 0,-1-1 0,1 0 0,0 0 0,-1 0 0,1-1 0,3 0 0,1-1 0,-1 0 0,1 0 0,0 0 0,-1-1 0,0 0 0,0-1 0,0 0 0,0 0 0,0 0 0,-1-1 0,0 0 0,0 0 0,0 0 0,-1-1 0,1 0 0,5-9 0,171-207 0,20 13 0,-162 169 0,11-7 290,-35 35-704,-2-1 1,0-1-1,20-24 0,-24 21-6412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2T20:42:19.632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127 24575,'11'1'0,"-1"1"0,1 0 0,-1 1 0,1 0 0,-1 0 0,0 1 0,0 0 0,-1 1 0,16 10 0,-12-8 0,0 0 0,1 0 0,24 8 0,-33-14 0,0 0 0,0 0 0,0-1 0,0 1 0,0-1 0,0 0 0,0-1 0,0 1 0,0-1 0,0 0 0,-1 0 0,1 0 0,0-1 0,0 1 0,6-5 0,11-6-151,0-2-1,-1-1 0,0 0 0,-1-2 1,-1 0-1,-1-1 0,0-1 1,22-32-1,-30 35-6674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0:55.635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460 24575,'2'17'0,"0"-1"0,1 1 0,0-1 0,2 1 0,6 16 0,-9-27 0,1 3 0,1 1 0,-1-1 0,2 0 0,-1 0 0,1 0 0,1-1 0,7 10 0,-11-16 0,1 1 0,-1-1 0,1 1 0,0-1 0,0 0 0,0 0 0,0 0 0,0 0 0,0-1 0,0 1 0,1-1 0,-1 0 0,1 0 0,-1 0 0,1 0 0,-1-1 0,1 1 0,-1-1 0,1 0 0,0 0 0,-1 0 0,1-1 0,3 0 0,1-1 0,-1 0 0,1 0 0,0 0 0,-1-1 0,0 0 0,0-1 0,0 0 0,0 0 0,0 0 0,-1-1 0,0 0 0,0 0 0,0 0 0,-1-1 0,1 0 0,5-9 0,171-207 0,20 13 0,-162 169 0,11-7 290,-35 35-704,-2-1 1,0-1-1,20-24 0,-24 21-6412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0:55.636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0:55.63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0:55.638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7T01:42:40.050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0:55.639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1:29.16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460 24575,'2'17'0,"0"-1"0,1 1 0,0-1 0,2 1 0,6 16 0,-9-27 0,1 3 0,1 1 0,-1-1 0,2 0 0,-1 0 0,1 0 0,1-1 0,7 10 0,-11-16 0,1 1 0,-1-1 0,1 1 0,0-1 0,0 0 0,0 0 0,0 0 0,0 0 0,0-1 0,0 1 0,1-1 0,-1 0 0,1 0 0,-1 0 0,1 0 0,-1-1 0,1 1 0,-1-1 0,1 0 0,0 0 0,-1 0 0,1-1 0,3 0 0,1-1 0,-1 0 0,1 0 0,0 0 0,-1-1 0,0 0 0,0-1 0,0 0 0,0 0 0,0 0 0,-1-1 0,0 0 0,0 0 0,0 0 0,-1-1 0,1 0 0,5-9 0,171-207 0,20 13 0,-162 169 0,11-7 290,-35 35-704,-2-1 1,0-1-1,20-24 0,-24 21-6412</inkml:trace>
</inkml:ink>
</file>

<file path=word/ink/ink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1:29.168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1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1:29.169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2T20:41:30.069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1:29.170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1:29.171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1:29.172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2:00.215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460 24575,'2'17'0,"0"-1"0,1 1 0,0-1 0,2 1 0,6 16 0,-9-27 0,1 3 0,1 1 0,-1-1 0,2 0 0,-1 0 0,1 0 0,1-1 0,7 10 0,-11-16 0,1 1 0,-1-1 0,1 1 0,0-1 0,0 0 0,0 0 0,0 0 0,0 0 0,0-1 0,0 1 0,1-1 0,-1 0 0,1 0 0,-1 0 0,1 0 0,-1-1 0,1 1 0,-1-1 0,1 0 0,0 0 0,-1 0 0,1-1 0,3 0 0,1-1 0,-1 0 0,1 0 0,0 0 0,-1-1 0,0 0 0,0-1 0,0 0 0,0 0 0,0 0 0,-1-1 0,0 0 0,0 0 0,0 0 0,-1-1 0,1 0 0,5-9 0,171-207 0,20 13 0,-162 169 0,11-7 290,-35 35-704,-2-1 1,0-1-1,20-24 0,-24 21-6412</inkml:trace>
</inkml:ink>
</file>

<file path=word/ink/ink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2:00.216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2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2:00.21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2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2:00.218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2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2:42.53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460 24575,'2'17'0,"0"-1"0,1 1 0,0-1 0,2 1 0,6 16 0,-9-27 0,1 3 0,1 1 0,-1-1 0,2 0 0,-1 0 0,1 0 0,1-1 0,7 10 0,-11-16 0,1 1 0,-1-1 0,1 1 0,0-1 0,0 0 0,0 0 0,0 0 0,0 0 0,0-1 0,0 1 0,1-1 0,-1 0 0,1 0 0,-1 0 0,1 0 0,-1-1 0,1 1 0,-1-1 0,1 0 0,0 0 0,-1 0 0,1-1 0,3 0 0,1-1 0,-1 0 0,1 0 0,0 0 0,-1-1 0,0 0 0,0-1 0,0 0 0,0 0 0,0 0 0,-1-1 0,0 0 0,0 0 0,0 0 0,-1-1 0,1 0 0,5-9 0,171-207 0,20 13 0,-162 169 0,11-7 290,-35 35-704,-2-1 1,0-1-1,20-24 0,-24 21-6412</inkml:trace>
</inkml:ink>
</file>

<file path=word/ink/ink2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2:42.535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2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2:42.536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7T01:15:24.70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3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2:42.53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7T01:15:32.950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7T01:25:35.861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7T01:25:42.861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0:24.333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460 24575,'2'17'0,"0"-1"0,1 1 0,0-1 0,2 1 0,6 16 0,-9-27 0,1 3 0,1 1 0,-1-1 0,2 0 0,-1 0 0,1 0 0,1-1 0,7 10 0,-11-16 0,1 1 0,-1-1 0,1 1 0,0-1 0,0 0 0,0 0 0,0 0 0,0 0 0,0-1 0,0 1 0,1-1 0,-1 0 0,1 0 0,-1 0 0,1 0 0,-1-1 0,1 1 0,-1-1 0,1 0 0,0 0 0,-1 0 0,1-1 0,3 0 0,1-1 0,-1 0 0,1 0 0,0 0 0,-1-1 0,0 0 0,0-1 0,0 0 0,0 0 0,0 0 0,-1-1 0,0 0 0,0 0 0,0 0 0,-1-1 0,1 0 0,5-9 0,171-207 0,20 13 0,-162 169 0,11-7 290,-35 35-704,-2-1 1,0-1-1,20-24 0,-24 21-6412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29T12:00:24.33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224 24575,'0'5'0,"1"-1"0,0 1 0,0-1 0,0 1 0,0-1 0,1 1 0,0-1 0,0 0 0,0 0 0,0 1 0,1-2 0,-1 1 0,5 4 0,6 7 0,26 24 0,-20-22 0,1 1 0,38 24 0,-39-29 0,-16-11 0,1 0 0,-1 0 0,1 0 0,-1 0 0,1-1 0,0 1 0,0-1 0,0 0 0,0 0 0,0-1 0,0 1 0,0-1 0,7 0 0,-9 0 0,0 0 0,0-1 0,0 1 0,0-1 0,0 1 0,0-1 0,0 0 0,0 0 0,0 0 0,0 0 0,-1 0 0,1 0 0,0 0 0,-1-1 0,1 1 0,-1-1 0,1 1 0,-1-1 0,0 1 0,0-1 0,1 0 0,-1 0 0,0 0 0,-1 0 0,1 1 0,0-1 0,0-4 0,4-10 0,1 1 0,0-1 0,1 1 0,11-19 0,-8 16 0,-2-1 0,9-28 0,-12 32 0,0 0 0,1 0 0,0 1 0,1 0 0,17-24 0,1 7-682,45-40-1,-53 54-6143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2T20:42:13.633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71 477 24575,'1'10'0,"0"0"0,1 0 0,0-1 0,0 1 0,1-1 0,0 1 0,1-1 0,0 0 0,1 0 0,-1-1 0,2 1 0,-1-1 0,1 0 0,0 0 0,1-1 0,9 8 0,-13-12 0,0-1 0,0 0 0,0-1 0,1 1 0,-1 0 0,1-1 0,-1 0 0,1 0 0,-1 0 0,1 0 0,-1 0 0,1-1 0,0 0 0,4 0 0,-6 0 0,1 0 0,-1-1 0,0 1 0,0-1 0,0 1 0,0-1 0,0 0 0,0 0 0,0 0 0,-1 0 0,1 0 0,0 0 0,0-1 0,-1 1 0,1-1 0,-1 1 0,1-1 0,-1 1 0,0-1 0,0 0 0,1 0 0,-1 0 0,0 0 0,-1 0 0,2-2 0,8-24 0,-5 12 0,1 0 0,0 1 0,14-22 0,263-365-330,-226 325-705,-36 49-5791</inkml:trace>
  <inkml:trace contextRef="#ctx0" brushRef="#br0" timeOffset="2093.6">125 1043 24575,'0'7'0,"0"0"0,0 0 0,1-1 0,0 1 0,0 0 0,1 0 0,0-1 0,0 1 0,0-1 0,1 1 0,0-1 0,0 0 0,1 0 0,-1 0 0,7 7 0,3 2 0,-9-9 0,1 0 0,0 0 0,1 0 0,-1-1 0,10 7 0,-13-11 0,1 1 0,-1-1 0,1 0 0,-1 0 0,1 0 0,0 0 0,-1-1 0,1 1 0,0-1 0,0 1 0,0-1 0,-1 0 0,1 0 0,0 0 0,0-1 0,0 1 0,-1-1 0,1 1 0,3-2 0,4-2 0,-1 1 0,1-1 0,-1-1 0,0 0 0,0 0 0,0-1 0,-1 0 0,0 0 0,0-1 0,0 0 0,-1 0 0,0-1 0,-1 0 0,11-16 0,37-65 0,117-144 0,-137 194 197,-12 14-978,37-52 0,-46 53-6045</inkml:trace>
  <inkml:trace contextRef="#ctx0" brushRef="#br0" timeOffset="4280.95">0 1517 24575,'5'1'0,"-1"0"0,1 1 0,0-1 0,-1 1 0,0 0 0,1 0 0,3 3 0,1-1 0,1 1 0,0 0 0,0-1 0,0 0 0,1-1 0,0 0 0,0-1 0,20 2 0,-25-4 0,0 0 0,0 0 0,0-1 0,0 0 0,0 0 0,0 0 0,0-1 0,0 0 0,0 0 0,-1 0 0,1-1 0,-1 0 0,0 0 0,1-1 0,7-6 0,8-9 0,8-7 0,0 1 0,58-36 0,-6 13-1365,-68 42-546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060AA-0A5A-4552-B0C2-D5A7BFD43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4</Pages>
  <Words>12065</Words>
  <Characters>68776</Characters>
  <Application>Microsoft Office Word</Application>
  <DocSecurity>0</DocSecurity>
  <Lines>573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a23022</cp:lastModifiedBy>
  <cp:revision>2</cp:revision>
  <dcterms:created xsi:type="dcterms:W3CDTF">2026-07-08T07:01:00Z</dcterms:created>
  <dcterms:modified xsi:type="dcterms:W3CDTF">2026-07-0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c940a5-6651-4163-8bee-adfd03d7820b</vt:lpwstr>
  </property>
</Properties>
</file>